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169" w:rsidRDefault="00496169" w:rsidP="00496169">
      <w:r>
        <w:t>Table S1</w:t>
      </w:r>
    </w:p>
    <w:p w:rsidR="00496169" w:rsidRDefault="00496169" w:rsidP="00496169">
      <w:r>
        <w:t>Adjusted Model for Fixed Effects Estimates of Outcomes as a Function of Interactions between Condition (employed/unemplo</w:t>
      </w:r>
      <w:r w:rsidR="00021C0B">
        <w:t>yed) and Time (pre-COVID/</w:t>
      </w:r>
      <w:proofErr w:type="gramStart"/>
      <w:r w:rsidR="00021C0B">
        <w:t>COVID)(</w:t>
      </w:r>
      <w:proofErr w:type="gramEnd"/>
      <w:r w:rsidR="00021C0B" w:rsidRPr="00021C0B">
        <w:t>significant effects (</w:t>
      </w:r>
      <w:proofErr w:type="spellStart"/>
      <w:r w:rsidR="00021C0B" w:rsidRPr="00021C0B">
        <w:t>ps</w:t>
      </w:r>
      <w:proofErr w:type="spellEnd"/>
      <w:r w:rsidR="00021C0B" w:rsidRPr="00021C0B">
        <w:t xml:space="preserve">&lt;.05) are in </w:t>
      </w:r>
      <w:r w:rsidR="00021C0B" w:rsidRPr="00021C0B">
        <w:rPr>
          <w:b/>
        </w:rPr>
        <w:t>Bold</w:t>
      </w:r>
      <w:r w:rsidR="00021C0B" w:rsidRPr="00021C0B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851"/>
        <w:gridCol w:w="1134"/>
        <w:gridCol w:w="992"/>
        <w:gridCol w:w="831"/>
        <w:gridCol w:w="774"/>
        <w:gridCol w:w="960"/>
      </w:tblGrid>
      <w:tr w:rsidR="00496169" w:rsidRPr="00496169" w:rsidTr="00B41A8A">
        <w:trPr>
          <w:trHeight w:val="290"/>
        </w:trPr>
        <w:tc>
          <w:tcPr>
            <w:tcW w:w="2830" w:type="dxa"/>
            <w:noWrap/>
            <w:hideMark/>
          </w:tcPr>
          <w:p w:rsidR="00496169" w:rsidRPr="00496169" w:rsidRDefault="00496169"/>
        </w:tc>
        <w:tc>
          <w:tcPr>
            <w:tcW w:w="851" w:type="dxa"/>
            <w:noWrap/>
            <w:hideMark/>
          </w:tcPr>
          <w:p w:rsidR="00496169" w:rsidRPr="00496169" w:rsidRDefault="00496169">
            <w:r w:rsidRPr="00496169">
              <w:t>b</w:t>
            </w:r>
          </w:p>
        </w:tc>
        <w:tc>
          <w:tcPr>
            <w:tcW w:w="1134" w:type="dxa"/>
            <w:noWrap/>
            <w:hideMark/>
          </w:tcPr>
          <w:p w:rsidR="00496169" w:rsidRPr="00496169" w:rsidRDefault="00496169">
            <w:r w:rsidRPr="00496169">
              <w:t>SE</w:t>
            </w:r>
          </w:p>
        </w:tc>
        <w:tc>
          <w:tcPr>
            <w:tcW w:w="992" w:type="dxa"/>
            <w:noWrap/>
            <w:hideMark/>
          </w:tcPr>
          <w:p w:rsidR="00496169" w:rsidRPr="00496169" w:rsidRDefault="00496169">
            <w:r w:rsidRPr="00496169">
              <w:t>z</w:t>
            </w:r>
          </w:p>
        </w:tc>
        <w:tc>
          <w:tcPr>
            <w:tcW w:w="831" w:type="dxa"/>
            <w:noWrap/>
            <w:hideMark/>
          </w:tcPr>
          <w:p w:rsidR="00496169" w:rsidRPr="00496169" w:rsidRDefault="00496169">
            <w:r w:rsidRPr="00496169">
              <w:t>p</w:t>
            </w:r>
          </w:p>
        </w:tc>
        <w:tc>
          <w:tcPr>
            <w:tcW w:w="1734" w:type="dxa"/>
            <w:gridSpan w:val="2"/>
            <w:noWrap/>
            <w:hideMark/>
          </w:tcPr>
          <w:p w:rsidR="00496169" w:rsidRPr="00496169" w:rsidRDefault="00496169" w:rsidP="00496169">
            <w:pPr>
              <w:jc w:val="center"/>
            </w:pPr>
            <w:r>
              <w:t>95%</w:t>
            </w:r>
            <w:r w:rsidRPr="00496169">
              <w:t>CI</w:t>
            </w:r>
          </w:p>
        </w:tc>
      </w:tr>
      <w:tr w:rsidR="00496169" w:rsidRPr="00496169" w:rsidTr="00B41A8A">
        <w:trPr>
          <w:trHeight w:val="290"/>
        </w:trPr>
        <w:tc>
          <w:tcPr>
            <w:tcW w:w="3681" w:type="dxa"/>
            <w:gridSpan w:val="2"/>
            <w:noWrap/>
            <w:hideMark/>
          </w:tcPr>
          <w:p w:rsidR="00496169" w:rsidRPr="00496169" w:rsidRDefault="00496169">
            <w:r w:rsidRPr="00496169">
              <w:t>Time (ref Time</w:t>
            </w:r>
            <w:r w:rsidR="00B41A8A">
              <w:t xml:space="preserve"> </w:t>
            </w:r>
            <w:r w:rsidRPr="00496169">
              <w:t>1</w:t>
            </w:r>
            <w:r w:rsidR="00B41A8A">
              <w:t>, pre-COVID19)</w:t>
            </w:r>
            <w:r w:rsidRPr="00496169">
              <w:t>)</w:t>
            </w:r>
          </w:p>
        </w:tc>
        <w:tc>
          <w:tcPr>
            <w:tcW w:w="1134" w:type="dxa"/>
            <w:noWrap/>
            <w:hideMark/>
          </w:tcPr>
          <w:p w:rsidR="00496169" w:rsidRPr="00496169" w:rsidRDefault="00496169"/>
        </w:tc>
        <w:tc>
          <w:tcPr>
            <w:tcW w:w="992" w:type="dxa"/>
            <w:noWrap/>
            <w:hideMark/>
          </w:tcPr>
          <w:p w:rsidR="00496169" w:rsidRPr="00496169" w:rsidRDefault="00496169"/>
        </w:tc>
        <w:tc>
          <w:tcPr>
            <w:tcW w:w="831" w:type="dxa"/>
            <w:noWrap/>
            <w:hideMark/>
          </w:tcPr>
          <w:p w:rsidR="00496169" w:rsidRPr="00496169" w:rsidRDefault="00496169"/>
        </w:tc>
        <w:tc>
          <w:tcPr>
            <w:tcW w:w="774" w:type="dxa"/>
            <w:noWrap/>
            <w:hideMark/>
          </w:tcPr>
          <w:p w:rsidR="00496169" w:rsidRPr="00496169" w:rsidRDefault="00496169"/>
        </w:tc>
        <w:tc>
          <w:tcPr>
            <w:tcW w:w="960" w:type="dxa"/>
            <w:noWrap/>
            <w:hideMark/>
          </w:tcPr>
          <w:p w:rsidR="00496169" w:rsidRPr="00496169" w:rsidRDefault="00496169"/>
        </w:tc>
      </w:tr>
      <w:tr w:rsidR="00B41A8A" w:rsidRPr="00496169" w:rsidTr="00B41A8A">
        <w:trPr>
          <w:trHeight w:val="290"/>
        </w:trPr>
        <w:tc>
          <w:tcPr>
            <w:tcW w:w="2830" w:type="dxa"/>
            <w:noWrap/>
            <w:hideMark/>
          </w:tcPr>
          <w:p w:rsidR="00496169" w:rsidRPr="00496169" w:rsidRDefault="00496169" w:rsidP="00496169">
            <w:pPr>
              <w:jc w:val="right"/>
            </w:pPr>
            <w:r w:rsidRPr="00496169">
              <w:t>Time 2</w:t>
            </w:r>
            <w:r w:rsidR="00B41A8A">
              <w:t xml:space="preserve"> COVID19</w:t>
            </w:r>
          </w:p>
        </w:tc>
        <w:tc>
          <w:tcPr>
            <w:tcW w:w="851" w:type="dxa"/>
            <w:noWrap/>
            <w:hideMark/>
          </w:tcPr>
          <w:p w:rsidR="00496169" w:rsidRPr="00496169" w:rsidRDefault="00496169" w:rsidP="00496169">
            <w:r>
              <w:t>-0.06</w:t>
            </w:r>
          </w:p>
        </w:tc>
        <w:tc>
          <w:tcPr>
            <w:tcW w:w="1134" w:type="dxa"/>
            <w:noWrap/>
            <w:hideMark/>
          </w:tcPr>
          <w:p w:rsidR="00496169" w:rsidRPr="00496169" w:rsidRDefault="00496169" w:rsidP="00496169">
            <w:r w:rsidRPr="00496169">
              <w:t>0.06</w:t>
            </w:r>
          </w:p>
        </w:tc>
        <w:tc>
          <w:tcPr>
            <w:tcW w:w="992" w:type="dxa"/>
            <w:noWrap/>
            <w:hideMark/>
          </w:tcPr>
          <w:p w:rsidR="00496169" w:rsidRPr="00496169" w:rsidRDefault="00496169" w:rsidP="00496169">
            <w:r w:rsidRPr="00496169">
              <w:t>-0.88</w:t>
            </w:r>
          </w:p>
        </w:tc>
        <w:tc>
          <w:tcPr>
            <w:tcW w:w="831" w:type="dxa"/>
            <w:noWrap/>
            <w:hideMark/>
          </w:tcPr>
          <w:p w:rsidR="00496169" w:rsidRPr="00496169" w:rsidRDefault="00496169" w:rsidP="00496169">
            <w:r>
              <w:t>0.38</w:t>
            </w:r>
          </w:p>
        </w:tc>
        <w:tc>
          <w:tcPr>
            <w:tcW w:w="774" w:type="dxa"/>
            <w:noWrap/>
            <w:hideMark/>
          </w:tcPr>
          <w:p w:rsidR="00496169" w:rsidRPr="00496169" w:rsidRDefault="00496169" w:rsidP="00496169">
            <w:r w:rsidRPr="00496169">
              <w:t>-0.1</w:t>
            </w:r>
            <w:r>
              <w:t>8</w:t>
            </w:r>
          </w:p>
        </w:tc>
        <w:tc>
          <w:tcPr>
            <w:tcW w:w="960" w:type="dxa"/>
            <w:noWrap/>
            <w:hideMark/>
          </w:tcPr>
          <w:p w:rsidR="00496169" w:rsidRPr="00496169" w:rsidRDefault="00496169" w:rsidP="00496169">
            <w:r w:rsidRPr="00496169">
              <w:t>0.0</w:t>
            </w:r>
            <w:r>
              <w:t>7</w:t>
            </w:r>
          </w:p>
        </w:tc>
      </w:tr>
      <w:tr w:rsidR="00496169" w:rsidRPr="00496169" w:rsidTr="00B41A8A">
        <w:trPr>
          <w:trHeight w:val="290"/>
        </w:trPr>
        <w:tc>
          <w:tcPr>
            <w:tcW w:w="3681" w:type="dxa"/>
            <w:gridSpan w:val="2"/>
            <w:noWrap/>
            <w:hideMark/>
          </w:tcPr>
          <w:p w:rsidR="00496169" w:rsidRPr="00496169" w:rsidRDefault="00496169">
            <w:r w:rsidRPr="00496169">
              <w:t>Condition (ref E)</w:t>
            </w:r>
          </w:p>
        </w:tc>
        <w:tc>
          <w:tcPr>
            <w:tcW w:w="1134" w:type="dxa"/>
            <w:noWrap/>
            <w:hideMark/>
          </w:tcPr>
          <w:p w:rsidR="00496169" w:rsidRPr="00496169" w:rsidRDefault="00496169"/>
        </w:tc>
        <w:tc>
          <w:tcPr>
            <w:tcW w:w="992" w:type="dxa"/>
            <w:noWrap/>
            <w:hideMark/>
          </w:tcPr>
          <w:p w:rsidR="00496169" w:rsidRPr="00496169" w:rsidRDefault="00496169"/>
        </w:tc>
        <w:tc>
          <w:tcPr>
            <w:tcW w:w="831" w:type="dxa"/>
            <w:noWrap/>
            <w:hideMark/>
          </w:tcPr>
          <w:p w:rsidR="00496169" w:rsidRPr="00496169" w:rsidRDefault="00496169"/>
        </w:tc>
        <w:tc>
          <w:tcPr>
            <w:tcW w:w="774" w:type="dxa"/>
            <w:noWrap/>
            <w:hideMark/>
          </w:tcPr>
          <w:p w:rsidR="00496169" w:rsidRPr="00496169" w:rsidRDefault="00496169"/>
        </w:tc>
        <w:tc>
          <w:tcPr>
            <w:tcW w:w="960" w:type="dxa"/>
            <w:noWrap/>
            <w:hideMark/>
          </w:tcPr>
          <w:p w:rsidR="00496169" w:rsidRPr="00496169" w:rsidRDefault="00496169"/>
        </w:tc>
      </w:tr>
      <w:tr w:rsidR="00B41A8A" w:rsidRPr="00496169" w:rsidTr="00B41A8A">
        <w:trPr>
          <w:trHeight w:val="290"/>
        </w:trPr>
        <w:tc>
          <w:tcPr>
            <w:tcW w:w="2830" w:type="dxa"/>
            <w:noWrap/>
            <w:hideMark/>
          </w:tcPr>
          <w:p w:rsidR="00496169" w:rsidRPr="00496169" w:rsidRDefault="00496169" w:rsidP="00496169">
            <w:pPr>
              <w:jc w:val="right"/>
              <w:rPr>
                <w:b/>
              </w:rPr>
            </w:pPr>
            <w:r w:rsidRPr="00496169">
              <w:rPr>
                <w:b/>
              </w:rPr>
              <w:t>UE</w:t>
            </w:r>
          </w:p>
        </w:tc>
        <w:tc>
          <w:tcPr>
            <w:tcW w:w="851" w:type="dxa"/>
            <w:noWrap/>
            <w:hideMark/>
          </w:tcPr>
          <w:p w:rsidR="00496169" w:rsidRPr="00496169" w:rsidRDefault="00496169" w:rsidP="00496169">
            <w:pPr>
              <w:rPr>
                <w:b/>
              </w:rPr>
            </w:pPr>
            <w:r w:rsidRPr="00496169">
              <w:rPr>
                <w:b/>
              </w:rPr>
              <w:t>-0.57</w:t>
            </w:r>
          </w:p>
        </w:tc>
        <w:tc>
          <w:tcPr>
            <w:tcW w:w="1134" w:type="dxa"/>
            <w:noWrap/>
            <w:hideMark/>
          </w:tcPr>
          <w:p w:rsidR="00496169" w:rsidRPr="00496169" w:rsidRDefault="00496169" w:rsidP="00496169">
            <w:pPr>
              <w:rPr>
                <w:b/>
              </w:rPr>
            </w:pPr>
            <w:r w:rsidRPr="00496169">
              <w:rPr>
                <w:b/>
              </w:rPr>
              <w:t>0.08</w:t>
            </w:r>
          </w:p>
        </w:tc>
        <w:tc>
          <w:tcPr>
            <w:tcW w:w="992" w:type="dxa"/>
            <w:noWrap/>
            <w:hideMark/>
          </w:tcPr>
          <w:p w:rsidR="00496169" w:rsidRPr="00496169" w:rsidRDefault="00496169" w:rsidP="00496169">
            <w:pPr>
              <w:rPr>
                <w:b/>
              </w:rPr>
            </w:pPr>
            <w:r w:rsidRPr="00496169">
              <w:rPr>
                <w:b/>
              </w:rPr>
              <w:t>-7.5</w:t>
            </w:r>
          </w:p>
        </w:tc>
        <w:tc>
          <w:tcPr>
            <w:tcW w:w="831" w:type="dxa"/>
            <w:noWrap/>
            <w:hideMark/>
          </w:tcPr>
          <w:p w:rsidR="00496169" w:rsidRPr="00496169" w:rsidRDefault="00496169" w:rsidP="00496169">
            <w:pPr>
              <w:rPr>
                <w:b/>
              </w:rPr>
            </w:pPr>
            <w:r w:rsidRPr="00496169">
              <w:rPr>
                <w:b/>
              </w:rPr>
              <w:t>&lt;.001</w:t>
            </w:r>
          </w:p>
        </w:tc>
        <w:tc>
          <w:tcPr>
            <w:tcW w:w="774" w:type="dxa"/>
            <w:noWrap/>
            <w:hideMark/>
          </w:tcPr>
          <w:p w:rsidR="00496169" w:rsidRPr="00496169" w:rsidRDefault="00496169" w:rsidP="00496169">
            <w:pPr>
              <w:rPr>
                <w:b/>
              </w:rPr>
            </w:pPr>
            <w:r w:rsidRPr="00496169">
              <w:rPr>
                <w:b/>
              </w:rPr>
              <w:t>-0.72</w:t>
            </w:r>
          </w:p>
        </w:tc>
        <w:tc>
          <w:tcPr>
            <w:tcW w:w="960" w:type="dxa"/>
            <w:noWrap/>
            <w:hideMark/>
          </w:tcPr>
          <w:p w:rsidR="00496169" w:rsidRPr="00496169" w:rsidRDefault="00496169" w:rsidP="00496169">
            <w:pPr>
              <w:rPr>
                <w:b/>
              </w:rPr>
            </w:pPr>
            <w:r w:rsidRPr="00496169">
              <w:rPr>
                <w:b/>
              </w:rPr>
              <w:t>-0.42</w:t>
            </w:r>
          </w:p>
        </w:tc>
      </w:tr>
      <w:tr w:rsidR="00B41A8A" w:rsidRPr="00496169" w:rsidTr="00B41A8A">
        <w:trPr>
          <w:trHeight w:val="290"/>
        </w:trPr>
        <w:tc>
          <w:tcPr>
            <w:tcW w:w="2830" w:type="dxa"/>
            <w:noWrap/>
            <w:hideMark/>
          </w:tcPr>
          <w:p w:rsidR="00496169" w:rsidRPr="00496169" w:rsidRDefault="00496169" w:rsidP="00496169"/>
        </w:tc>
        <w:tc>
          <w:tcPr>
            <w:tcW w:w="851" w:type="dxa"/>
            <w:noWrap/>
            <w:hideMark/>
          </w:tcPr>
          <w:p w:rsidR="00496169" w:rsidRPr="00496169" w:rsidRDefault="00496169"/>
        </w:tc>
        <w:tc>
          <w:tcPr>
            <w:tcW w:w="1134" w:type="dxa"/>
            <w:noWrap/>
            <w:hideMark/>
          </w:tcPr>
          <w:p w:rsidR="00496169" w:rsidRPr="00496169" w:rsidRDefault="00496169"/>
        </w:tc>
        <w:tc>
          <w:tcPr>
            <w:tcW w:w="992" w:type="dxa"/>
            <w:noWrap/>
            <w:hideMark/>
          </w:tcPr>
          <w:p w:rsidR="00496169" w:rsidRPr="00496169" w:rsidRDefault="00496169"/>
        </w:tc>
        <w:tc>
          <w:tcPr>
            <w:tcW w:w="831" w:type="dxa"/>
            <w:noWrap/>
            <w:hideMark/>
          </w:tcPr>
          <w:p w:rsidR="00496169" w:rsidRPr="00496169" w:rsidRDefault="00496169"/>
        </w:tc>
        <w:tc>
          <w:tcPr>
            <w:tcW w:w="774" w:type="dxa"/>
            <w:noWrap/>
            <w:hideMark/>
          </w:tcPr>
          <w:p w:rsidR="00496169" w:rsidRPr="00496169" w:rsidRDefault="00496169"/>
        </w:tc>
        <w:tc>
          <w:tcPr>
            <w:tcW w:w="960" w:type="dxa"/>
            <w:noWrap/>
            <w:hideMark/>
          </w:tcPr>
          <w:p w:rsidR="00496169" w:rsidRPr="00496169" w:rsidRDefault="00496169"/>
        </w:tc>
      </w:tr>
      <w:tr w:rsidR="00496169" w:rsidRPr="00496169" w:rsidTr="00B41A8A">
        <w:trPr>
          <w:trHeight w:val="290"/>
        </w:trPr>
        <w:tc>
          <w:tcPr>
            <w:tcW w:w="3681" w:type="dxa"/>
            <w:gridSpan w:val="2"/>
            <w:noWrap/>
            <w:hideMark/>
          </w:tcPr>
          <w:p w:rsidR="00496169" w:rsidRPr="00496169" w:rsidRDefault="00496169">
            <w:r w:rsidRPr="00496169">
              <w:t xml:space="preserve">Time x Condition </w:t>
            </w:r>
          </w:p>
        </w:tc>
        <w:tc>
          <w:tcPr>
            <w:tcW w:w="1134" w:type="dxa"/>
            <w:noWrap/>
            <w:hideMark/>
          </w:tcPr>
          <w:p w:rsidR="00496169" w:rsidRPr="00496169" w:rsidRDefault="00496169"/>
        </w:tc>
        <w:tc>
          <w:tcPr>
            <w:tcW w:w="992" w:type="dxa"/>
            <w:noWrap/>
            <w:hideMark/>
          </w:tcPr>
          <w:p w:rsidR="00496169" w:rsidRPr="00496169" w:rsidRDefault="00496169"/>
        </w:tc>
        <w:tc>
          <w:tcPr>
            <w:tcW w:w="831" w:type="dxa"/>
            <w:noWrap/>
            <w:hideMark/>
          </w:tcPr>
          <w:p w:rsidR="00496169" w:rsidRPr="00496169" w:rsidRDefault="00496169"/>
        </w:tc>
        <w:tc>
          <w:tcPr>
            <w:tcW w:w="774" w:type="dxa"/>
            <w:noWrap/>
            <w:hideMark/>
          </w:tcPr>
          <w:p w:rsidR="00496169" w:rsidRPr="00496169" w:rsidRDefault="00496169"/>
        </w:tc>
        <w:tc>
          <w:tcPr>
            <w:tcW w:w="960" w:type="dxa"/>
            <w:noWrap/>
            <w:hideMark/>
          </w:tcPr>
          <w:p w:rsidR="00496169" w:rsidRPr="00496169" w:rsidRDefault="00496169"/>
        </w:tc>
      </w:tr>
      <w:tr w:rsidR="00B41A8A" w:rsidRPr="00496169" w:rsidTr="00B41A8A">
        <w:trPr>
          <w:trHeight w:val="290"/>
        </w:trPr>
        <w:tc>
          <w:tcPr>
            <w:tcW w:w="2830" w:type="dxa"/>
            <w:noWrap/>
            <w:hideMark/>
          </w:tcPr>
          <w:p w:rsidR="00496169" w:rsidRPr="00496169" w:rsidRDefault="00496169" w:rsidP="00496169">
            <w:pPr>
              <w:jc w:val="right"/>
              <w:rPr>
                <w:b/>
              </w:rPr>
            </w:pPr>
            <w:r w:rsidRPr="00496169">
              <w:rPr>
                <w:b/>
              </w:rPr>
              <w:t>Time 2 UE</w:t>
            </w:r>
          </w:p>
        </w:tc>
        <w:tc>
          <w:tcPr>
            <w:tcW w:w="851" w:type="dxa"/>
            <w:noWrap/>
            <w:hideMark/>
          </w:tcPr>
          <w:p w:rsidR="00496169" w:rsidRPr="00496169" w:rsidRDefault="00496169" w:rsidP="00496169">
            <w:pPr>
              <w:rPr>
                <w:b/>
              </w:rPr>
            </w:pPr>
            <w:r w:rsidRPr="00496169">
              <w:rPr>
                <w:b/>
              </w:rPr>
              <w:t>0.26</w:t>
            </w:r>
          </w:p>
        </w:tc>
        <w:tc>
          <w:tcPr>
            <w:tcW w:w="1134" w:type="dxa"/>
            <w:noWrap/>
            <w:hideMark/>
          </w:tcPr>
          <w:p w:rsidR="00496169" w:rsidRPr="00496169" w:rsidRDefault="00496169" w:rsidP="00496169">
            <w:pPr>
              <w:rPr>
                <w:b/>
              </w:rPr>
            </w:pPr>
            <w:r w:rsidRPr="00496169">
              <w:rPr>
                <w:b/>
              </w:rPr>
              <w:t>0.09</w:t>
            </w:r>
          </w:p>
        </w:tc>
        <w:tc>
          <w:tcPr>
            <w:tcW w:w="992" w:type="dxa"/>
            <w:noWrap/>
            <w:hideMark/>
          </w:tcPr>
          <w:p w:rsidR="00496169" w:rsidRPr="00496169" w:rsidRDefault="00496169" w:rsidP="00496169">
            <w:pPr>
              <w:rPr>
                <w:b/>
              </w:rPr>
            </w:pPr>
            <w:r w:rsidRPr="00496169">
              <w:rPr>
                <w:b/>
              </w:rPr>
              <w:t>2.89</w:t>
            </w:r>
          </w:p>
        </w:tc>
        <w:tc>
          <w:tcPr>
            <w:tcW w:w="831" w:type="dxa"/>
            <w:noWrap/>
            <w:hideMark/>
          </w:tcPr>
          <w:p w:rsidR="00496169" w:rsidRPr="00496169" w:rsidRDefault="00496169" w:rsidP="00496169">
            <w:pPr>
              <w:rPr>
                <w:b/>
              </w:rPr>
            </w:pPr>
            <w:r>
              <w:rPr>
                <w:b/>
              </w:rPr>
              <w:t>&lt;</w:t>
            </w:r>
            <w:r w:rsidRPr="00496169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774" w:type="dxa"/>
            <w:noWrap/>
            <w:hideMark/>
          </w:tcPr>
          <w:p w:rsidR="00496169" w:rsidRPr="00496169" w:rsidRDefault="00496169" w:rsidP="00496169">
            <w:pPr>
              <w:rPr>
                <w:b/>
              </w:rPr>
            </w:pPr>
            <w:r w:rsidRPr="00496169">
              <w:rPr>
                <w:b/>
              </w:rPr>
              <w:t>0.09</w:t>
            </w:r>
          </w:p>
        </w:tc>
        <w:tc>
          <w:tcPr>
            <w:tcW w:w="960" w:type="dxa"/>
            <w:noWrap/>
            <w:hideMark/>
          </w:tcPr>
          <w:p w:rsidR="00496169" w:rsidRPr="00496169" w:rsidRDefault="00496169" w:rsidP="00496169">
            <w:pPr>
              <w:rPr>
                <w:b/>
              </w:rPr>
            </w:pPr>
            <w:r w:rsidRPr="00496169">
              <w:rPr>
                <w:b/>
              </w:rPr>
              <w:t>0.44</w:t>
            </w:r>
          </w:p>
        </w:tc>
      </w:tr>
      <w:tr w:rsidR="00B41A8A" w:rsidRPr="00496169" w:rsidTr="00B41A8A">
        <w:trPr>
          <w:trHeight w:val="290"/>
        </w:trPr>
        <w:tc>
          <w:tcPr>
            <w:tcW w:w="2830" w:type="dxa"/>
            <w:noWrap/>
            <w:hideMark/>
          </w:tcPr>
          <w:p w:rsidR="00496169" w:rsidRPr="00496169" w:rsidRDefault="00496169" w:rsidP="00496169"/>
        </w:tc>
        <w:tc>
          <w:tcPr>
            <w:tcW w:w="851" w:type="dxa"/>
            <w:noWrap/>
            <w:hideMark/>
          </w:tcPr>
          <w:p w:rsidR="00496169" w:rsidRPr="00496169" w:rsidRDefault="00496169"/>
        </w:tc>
        <w:tc>
          <w:tcPr>
            <w:tcW w:w="1134" w:type="dxa"/>
            <w:noWrap/>
            <w:hideMark/>
          </w:tcPr>
          <w:p w:rsidR="00496169" w:rsidRPr="00496169" w:rsidRDefault="00496169"/>
        </w:tc>
        <w:tc>
          <w:tcPr>
            <w:tcW w:w="992" w:type="dxa"/>
            <w:noWrap/>
            <w:hideMark/>
          </w:tcPr>
          <w:p w:rsidR="00496169" w:rsidRPr="00496169" w:rsidRDefault="00496169"/>
        </w:tc>
        <w:tc>
          <w:tcPr>
            <w:tcW w:w="831" w:type="dxa"/>
            <w:noWrap/>
            <w:hideMark/>
          </w:tcPr>
          <w:p w:rsidR="00496169" w:rsidRPr="00496169" w:rsidRDefault="00496169"/>
        </w:tc>
        <w:tc>
          <w:tcPr>
            <w:tcW w:w="774" w:type="dxa"/>
            <w:noWrap/>
            <w:hideMark/>
          </w:tcPr>
          <w:p w:rsidR="00496169" w:rsidRPr="00496169" w:rsidRDefault="00496169"/>
        </w:tc>
        <w:tc>
          <w:tcPr>
            <w:tcW w:w="960" w:type="dxa"/>
            <w:noWrap/>
            <w:hideMark/>
          </w:tcPr>
          <w:p w:rsidR="00496169" w:rsidRPr="00496169" w:rsidRDefault="00496169"/>
        </w:tc>
      </w:tr>
      <w:tr w:rsidR="00496169" w:rsidRPr="00496169" w:rsidTr="00B41A8A">
        <w:trPr>
          <w:trHeight w:val="290"/>
        </w:trPr>
        <w:tc>
          <w:tcPr>
            <w:tcW w:w="4815" w:type="dxa"/>
            <w:gridSpan w:val="3"/>
            <w:noWrap/>
            <w:hideMark/>
          </w:tcPr>
          <w:p w:rsidR="00496169" w:rsidRPr="00496169" w:rsidRDefault="00496169">
            <w:r w:rsidRPr="00496169">
              <w:t>Participant Age (ref 18-35)</w:t>
            </w:r>
          </w:p>
        </w:tc>
        <w:tc>
          <w:tcPr>
            <w:tcW w:w="992" w:type="dxa"/>
            <w:noWrap/>
            <w:hideMark/>
          </w:tcPr>
          <w:p w:rsidR="00496169" w:rsidRPr="00496169" w:rsidRDefault="00496169"/>
        </w:tc>
        <w:tc>
          <w:tcPr>
            <w:tcW w:w="831" w:type="dxa"/>
            <w:noWrap/>
            <w:hideMark/>
          </w:tcPr>
          <w:p w:rsidR="00496169" w:rsidRPr="00496169" w:rsidRDefault="00496169"/>
        </w:tc>
        <w:tc>
          <w:tcPr>
            <w:tcW w:w="774" w:type="dxa"/>
            <w:noWrap/>
            <w:hideMark/>
          </w:tcPr>
          <w:p w:rsidR="00496169" w:rsidRPr="00496169" w:rsidRDefault="00496169"/>
        </w:tc>
        <w:tc>
          <w:tcPr>
            <w:tcW w:w="960" w:type="dxa"/>
            <w:noWrap/>
            <w:hideMark/>
          </w:tcPr>
          <w:p w:rsidR="00496169" w:rsidRPr="00496169" w:rsidRDefault="00496169"/>
        </w:tc>
      </w:tr>
      <w:tr w:rsidR="00B41A8A" w:rsidRPr="00496169" w:rsidTr="00B41A8A">
        <w:trPr>
          <w:trHeight w:val="290"/>
        </w:trPr>
        <w:tc>
          <w:tcPr>
            <w:tcW w:w="2830" w:type="dxa"/>
            <w:noWrap/>
            <w:hideMark/>
          </w:tcPr>
          <w:p w:rsidR="00496169" w:rsidRPr="00496169" w:rsidRDefault="00496169" w:rsidP="00496169">
            <w:pPr>
              <w:jc w:val="right"/>
            </w:pPr>
            <w:r w:rsidRPr="00496169">
              <w:t>36-55</w:t>
            </w:r>
          </w:p>
        </w:tc>
        <w:tc>
          <w:tcPr>
            <w:tcW w:w="851" w:type="dxa"/>
            <w:noWrap/>
            <w:hideMark/>
          </w:tcPr>
          <w:p w:rsidR="00496169" w:rsidRPr="00496169" w:rsidRDefault="00496169" w:rsidP="00496169">
            <w:r w:rsidRPr="00496169">
              <w:t>0.08</w:t>
            </w:r>
          </w:p>
        </w:tc>
        <w:tc>
          <w:tcPr>
            <w:tcW w:w="1134" w:type="dxa"/>
            <w:noWrap/>
            <w:hideMark/>
          </w:tcPr>
          <w:p w:rsidR="00496169" w:rsidRPr="00496169" w:rsidRDefault="00496169" w:rsidP="00496169">
            <w:r w:rsidRPr="00496169">
              <w:t>0.05</w:t>
            </w:r>
          </w:p>
        </w:tc>
        <w:tc>
          <w:tcPr>
            <w:tcW w:w="992" w:type="dxa"/>
            <w:noWrap/>
            <w:hideMark/>
          </w:tcPr>
          <w:p w:rsidR="00496169" w:rsidRPr="00496169" w:rsidRDefault="00496169" w:rsidP="00496169">
            <w:r w:rsidRPr="00496169">
              <w:t>1.57</w:t>
            </w:r>
          </w:p>
        </w:tc>
        <w:tc>
          <w:tcPr>
            <w:tcW w:w="831" w:type="dxa"/>
            <w:noWrap/>
            <w:hideMark/>
          </w:tcPr>
          <w:p w:rsidR="00496169" w:rsidRPr="00496169" w:rsidRDefault="00496169" w:rsidP="00496169">
            <w:r w:rsidRPr="00496169">
              <w:t>0.12</w:t>
            </w:r>
          </w:p>
        </w:tc>
        <w:tc>
          <w:tcPr>
            <w:tcW w:w="774" w:type="dxa"/>
            <w:noWrap/>
            <w:hideMark/>
          </w:tcPr>
          <w:p w:rsidR="00496169" w:rsidRPr="00496169" w:rsidRDefault="00496169" w:rsidP="00496169">
            <w:r w:rsidRPr="00496169">
              <w:t>-0.02</w:t>
            </w:r>
          </w:p>
        </w:tc>
        <w:tc>
          <w:tcPr>
            <w:tcW w:w="960" w:type="dxa"/>
            <w:noWrap/>
            <w:hideMark/>
          </w:tcPr>
          <w:p w:rsidR="00496169" w:rsidRPr="00496169" w:rsidRDefault="00496169" w:rsidP="00496169">
            <w:r w:rsidRPr="00496169">
              <w:t>0.19</w:t>
            </w:r>
          </w:p>
        </w:tc>
      </w:tr>
      <w:tr w:rsidR="00B41A8A" w:rsidRPr="00496169" w:rsidTr="00B41A8A">
        <w:trPr>
          <w:trHeight w:val="290"/>
        </w:trPr>
        <w:tc>
          <w:tcPr>
            <w:tcW w:w="2830" w:type="dxa"/>
            <w:noWrap/>
            <w:hideMark/>
          </w:tcPr>
          <w:p w:rsidR="00496169" w:rsidRPr="00496169" w:rsidRDefault="00496169" w:rsidP="00496169">
            <w:pPr>
              <w:jc w:val="right"/>
            </w:pPr>
            <w:r w:rsidRPr="00496169">
              <w:t>56-85</w:t>
            </w:r>
          </w:p>
        </w:tc>
        <w:tc>
          <w:tcPr>
            <w:tcW w:w="851" w:type="dxa"/>
            <w:noWrap/>
            <w:hideMark/>
          </w:tcPr>
          <w:p w:rsidR="00496169" w:rsidRPr="00496169" w:rsidRDefault="00496169" w:rsidP="00496169">
            <w:r w:rsidRPr="00496169">
              <w:t>-0.08</w:t>
            </w:r>
          </w:p>
        </w:tc>
        <w:tc>
          <w:tcPr>
            <w:tcW w:w="1134" w:type="dxa"/>
            <w:noWrap/>
            <w:hideMark/>
          </w:tcPr>
          <w:p w:rsidR="00496169" w:rsidRPr="00496169" w:rsidRDefault="00496169" w:rsidP="00496169">
            <w:r w:rsidRPr="00496169">
              <w:t>0.06</w:t>
            </w:r>
          </w:p>
        </w:tc>
        <w:tc>
          <w:tcPr>
            <w:tcW w:w="992" w:type="dxa"/>
            <w:noWrap/>
            <w:hideMark/>
          </w:tcPr>
          <w:p w:rsidR="00496169" w:rsidRPr="00496169" w:rsidRDefault="00496169" w:rsidP="00496169">
            <w:r w:rsidRPr="00496169">
              <w:t>-1.30</w:t>
            </w:r>
          </w:p>
        </w:tc>
        <w:tc>
          <w:tcPr>
            <w:tcW w:w="831" w:type="dxa"/>
            <w:noWrap/>
            <w:hideMark/>
          </w:tcPr>
          <w:p w:rsidR="00496169" w:rsidRPr="00496169" w:rsidRDefault="00496169" w:rsidP="00496169">
            <w:r w:rsidRPr="00496169">
              <w:t>0.19</w:t>
            </w:r>
          </w:p>
        </w:tc>
        <w:tc>
          <w:tcPr>
            <w:tcW w:w="774" w:type="dxa"/>
            <w:noWrap/>
            <w:hideMark/>
          </w:tcPr>
          <w:p w:rsidR="00496169" w:rsidRPr="00496169" w:rsidRDefault="00496169" w:rsidP="00496169">
            <w:r w:rsidRPr="00496169">
              <w:t>-0.19</w:t>
            </w:r>
          </w:p>
        </w:tc>
        <w:tc>
          <w:tcPr>
            <w:tcW w:w="960" w:type="dxa"/>
            <w:noWrap/>
            <w:hideMark/>
          </w:tcPr>
          <w:p w:rsidR="00496169" w:rsidRPr="00496169" w:rsidRDefault="00496169" w:rsidP="00496169">
            <w:r w:rsidRPr="00496169">
              <w:t>0.04</w:t>
            </w:r>
          </w:p>
        </w:tc>
      </w:tr>
      <w:tr w:rsidR="00B41A8A" w:rsidRPr="00496169" w:rsidTr="00B41A8A">
        <w:trPr>
          <w:trHeight w:val="290"/>
        </w:trPr>
        <w:tc>
          <w:tcPr>
            <w:tcW w:w="2830" w:type="dxa"/>
            <w:noWrap/>
            <w:hideMark/>
          </w:tcPr>
          <w:p w:rsidR="00496169" w:rsidRPr="00496169" w:rsidRDefault="00496169" w:rsidP="00496169"/>
        </w:tc>
        <w:tc>
          <w:tcPr>
            <w:tcW w:w="851" w:type="dxa"/>
            <w:noWrap/>
            <w:hideMark/>
          </w:tcPr>
          <w:p w:rsidR="00496169" w:rsidRPr="00496169" w:rsidRDefault="00496169"/>
        </w:tc>
        <w:tc>
          <w:tcPr>
            <w:tcW w:w="1134" w:type="dxa"/>
            <w:noWrap/>
            <w:hideMark/>
          </w:tcPr>
          <w:p w:rsidR="00496169" w:rsidRPr="00496169" w:rsidRDefault="00496169"/>
        </w:tc>
        <w:tc>
          <w:tcPr>
            <w:tcW w:w="992" w:type="dxa"/>
            <w:noWrap/>
            <w:hideMark/>
          </w:tcPr>
          <w:p w:rsidR="00496169" w:rsidRPr="00496169" w:rsidRDefault="00496169"/>
        </w:tc>
        <w:tc>
          <w:tcPr>
            <w:tcW w:w="831" w:type="dxa"/>
            <w:noWrap/>
            <w:hideMark/>
          </w:tcPr>
          <w:p w:rsidR="00496169" w:rsidRPr="00496169" w:rsidRDefault="00496169"/>
        </w:tc>
        <w:tc>
          <w:tcPr>
            <w:tcW w:w="774" w:type="dxa"/>
            <w:noWrap/>
            <w:hideMark/>
          </w:tcPr>
          <w:p w:rsidR="00496169" w:rsidRPr="00496169" w:rsidRDefault="00496169"/>
        </w:tc>
        <w:tc>
          <w:tcPr>
            <w:tcW w:w="960" w:type="dxa"/>
            <w:noWrap/>
            <w:hideMark/>
          </w:tcPr>
          <w:p w:rsidR="00496169" w:rsidRPr="00496169" w:rsidRDefault="00496169"/>
        </w:tc>
      </w:tr>
      <w:tr w:rsidR="00496169" w:rsidRPr="00496169" w:rsidTr="00B41A8A">
        <w:trPr>
          <w:trHeight w:val="290"/>
        </w:trPr>
        <w:tc>
          <w:tcPr>
            <w:tcW w:w="4815" w:type="dxa"/>
            <w:gridSpan w:val="3"/>
            <w:noWrap/>
            <w:hideMark/>
          </w:tcPr>
          <w:p w:rsidR="00496169" w:rsidRPr="00496169" w:rsidRDefault="00496169">
            <w:r w:rsidRPr="00496169">
              <w:t>Participant gender (ref Male</w:t>
            </w:r>
          </w:p>
        </w:tc>
        <w:tc>
          <w:tcPr>
            <w:tcW w:w="992" w:type="dxa"/>
            <w:noWrap/>
            <w:hideMark/>
          </w:tcPr>
          <w:p w:rsidR="00496169" w:rsidRPr="00496169" w:rsidRDefault="00496169"/>
        </w:tc>
        <w:tc>
          <w:tcPr>
            <w:tcW w:w="831" w:type="dxa"/>
            <w:noWrap/>
            <w:hideMark/>
          </w:tcPr>
          <w:p w:rsidR="00496169" w:rsidRPr="00496169" w:rsidRDefault="00496169"/>
        </w:tc>
        <w:tc>
          <w:tcPr>
            <w:tcW w:w="774" w:type="dxa"/>
            <w:noWrap/>
            <w:hideMark/>
          </w:tcPr>
          <w:p w:rsidR="00496169" w:rsidRPr="00496169" w:rsidRDefault="00496169"/>
        </w:tc>
        <w:tc>
          <w:tcPr>
            <w:tcW w:w="960" w:type="dxa"/>
            <w:noWrap/>
            <w:hideMark/>
          </w:tcPr>
          <w:p w:rsidR="00496169" w:rsidRPr="00496169" w:rsidRDefault="00496169"/>
        </w:tc>
      </w:tr>
      <w:tr w:rsidR="00B41A8A" w:rsidRPr="00496169" w:rsidTr="00B41A8A">
        <w:trPr>
          <w:trHeight w:val="290"/>
        </w:trPr>
        <w:tc>
          <w:tcPr>
            <w:tcW w:w="2830" w:type="dxa"/>
            <w:noWrap/>
            <w:hideMark/>
          </w:tcPr>
          <w:p w:rsidR="00496169" w:rsidRPr="00496169" w:rsidRDefault="00496169" w:rsidP="00496169">
            <w:pPr>
              <w:jc w:val="right"/>
              <w:rPr>
                <w:b/>
              </w:rPr>
            </w:pPr>
            <w:r w:rsidRPr="00496169">
              <w:rPr>
                <w:b/>
              </w:rPr>
              <w:t>Female</w:t>
            </w:r>
          </w:p>
        </w:tc>
        <w:tc>
          <w:tcPr>
            <w:tcW w:w="851" w:type="dxa"/>
            <w:noWrap/>
            <w:hideMark/>
          </w:tcPr>
          <w:p w:rsidR="00496169" w:rsidRPr="00496169" w:rsidRDefault="00496169" w:rsidP="00496169">
            <w:pPr>
              <w:rPr>
                <w:b/>
              </w:rPr>
            </w:pPr>
            <w:r w:rsidRPr="00496169">
              <w:rPr>
                <w:b/>
              </w:rPr>
              <w:t>0.13</w:t>
            </w:r>
          </w:p>
        </w:tc>
        <w:tc>
          <w:tcPr>
            <w:tcW w:w="1134" w:type="dxa"/>
            <w:noWrap/>
            <w:hideMark/>
          </w:tcPr>
          <w:p w:rsidR="00496169" w:rsidRPr="00496169" w:rsidRDefault="00496169" w:rsidP="00496169">
            <w:pPr>
              <w:rPr>
                <w:b/>
              </w:rPr>
            </w:pPr>
            <w:r w:rsidRPr="00496169">
              <w:rPr>
                <w:b/>
              </w:rPr>
              <w:t>0.04</w:t>
            </w:r>
          </w:p>
        </w:tc>
        <w:tc>
          <w:tcPr>
            <w:tcW w:w="992" w:type="dxa"/>
            <w:noWrap/>
            <w:hideMark/>
          </w:tcPr>
          <w:p w:rsidR="00496169" w:rsidRPr="00496169" w:rsidRDefault="00496169" w:rsidP="00496169">
            <w:pPr>
              <w:rPr>
                <w:b/>
              </w:rPr>
            </w:pPr>
            <w:r w:rsidRPr="00496169">
              <w:rPr>
                <w:b/>
              </w:rPr>
              <w:t>2.96</w:t>
            </w:r>
          </w:p>
        </w:tc>
        <w:tc>
          <w:tcPr>
            <w:tcW w:w="831" w:type="dxa"/>
            <w:noWrap/>
            <w:hideMark/>
          </w:tcPr>
          <w:p w:rsidR="00496169" w:rsidRPr="00496169" w:rsidRDefault="00BF4DEF" w:rsidP="00496169">
            <w:pPr>
              <w:rPr>
                <w:b/>
              </w:rPr>
            </w:pPr>
            <w:r>
              <w:rPr>
                <w:b/>
              </w:rPr>
              <w:t>&lt;</w:t>
            </w:r>
            <w:r w:rsidRPr="00496169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774" w:type="dxa"/>
            <w:noWrap/>
            <w:hideMark/>
          </w:tcPr>
          <w:p w:rsidR="00496169" w:rsidRPr="00496169" w:rsidRDefault="00496169" w:rsidP="00496169">
            <w:pPr>
              <w:rPr>
                <w:b/>
              </w:rPr>
            </w:pPr>
            <w:r w:rsidRPr="00496169">
              <w:rPr>
                <w:b/>
              </w:rPr>
              <w:t>0.04</w:t>
            </w:r>
          </w:p>
        </w:tc>
        <w:tc>
          <w:tcPr>
            <w:tcW w:w="960" w:type="dxa"/>
            <w:noWrap/>
            <w:hideMark/>
          </w:tcPr>
          <w:p w:rsidR="00496169" w:rsidRPr="00496169" w:rsidRDefault="00496169" w:rsidP="00496169">
            <w:pPr>
              <w:rPr>
                <w:b/>
              </w:rPr>
            </w:pPr>
            <w:r w:rsidRPr="00496169">
              <w:rPr>
                <w:b/>
              </w:rPr>
              <w:t>0.21</w:t>
            </w:r>
          </w:p>
        </w:tc>
      </w:tr>
      <w:tr w:rsidR="00496169" w:rsidRPr="00496169" w:rsidTr="00B41A8A">
        <w:trPr>
          <w:trHeight w:val="290"/>
        </w:trPr>
        <w:tc>
          <w:tcPr>
            <w:tcW w:w="5807" w:type="dxa"/>
            <w:gridSpan w:val="4"/>
            <w:noWrap/>
            <w:hideMark/>
          </w:tcPr>
          <w:p w:rsidR="00496169" w:rsidRPr="00496169" w:rsidRDefault="00496169">
            <w:r w:rsidRPr="00496169">
              <w:t>Participant employment (ref Employed)</w:t>
            </w:r>
          </w:p>
        </w:tc>
        <w:tc>
          <w:tcPr>
            <w:tcW w:w="831" w:type="dxa"/>
            <w:noWrap/>
            <w:hideMark/>
          </w:tcPr>
          <w:p w:rsidR="00496169" w:rsidRPr="00496169" w:rsidRDefault="00496169"/>
        </w:tc>
        <w:tc>
          <w:tcPr>
            <w:tcW w:w="774" w:type="dxa"/>
            <w:noWrap/>
            <w:hideMark/>
          </w:tcPr>
          <w:p w:rsidR="00496169" w:rsidRPr="00496169" w:rsidRDefault="00496169"/>
        </w:tc>
        <w:tc>
          <w:tcPr>
            <w:tcW w:w="960" w:type="dxa"/>
            <w:noWrap/>
            <w:hideMark/>
          </w:tcPr>
          <w:p w:rsidR="00496169" w:rsidRPr="00496169" w:rsidRDefault="00496169"/>
        </w:tc>
      </w:tr>
      <w:tr w:rsidR="00B41A8A" w:rsidRPr="00496169" w:rsidTr="00B41A8A">
        <w:trPr>
          <w:trHeight w:val="290"/>
        </w:trPr>
        <w:tc>
          <w:tcPr>
            <w:tcW w:w="2830" w:type="dxa"/>
            <w:noWrap/>
            <w:hideMark/>
          </w:tcPr>
          <w:p w:rsidR="00496169" w:rsidRPr="00496169" w:rsidRDefault="00496169" w:rsidP="00496169">
            <w:pPr>
              <w:jc w:val="right"/>
            </w:pPr>
            <w:r w:rsidRPr="00496169">
              <w:t>Unemployed</w:t>
            </w:r>
          </w:p>
        </w:tc>
        <w:tc>
          <w:tcPr>
            <w:tcW w:w="851" w:type="dxa"/>
            <w:noWrap/>
            <w:hideMark/>
          </w:tcPr>
          <w:p w:rsidR="00496169" w:rsidRPr="00496169" w:rsidRDefault="00496169" w:rsidP="00496169">
            <w:r w:rsidRPr="00496169">
              <w:t>-0.05</w:t>
            </w:r>
          </w:p>
        </w:tc>
        <w:tc>
          <w:tcPr>
            <w:tcW w:w="1134" w:type="dxa"/>
            <w:noWrap/>
            <w:hideMark/>
          </w:tcPr>
          <w:p w:rsidR="00496169" w:rsidRPr="00496169" w:rsidRDefault="00496169" w:rsidP="00496169">
            <w:r w:rsidRPr="00496169">
              <w:t>0.05</w:t>
            </w:r>
          </w:p>
        </w:tc>
        <w:tc>
          <w:tcPr>
            <w:tcW w:w="992" w:type="dxa"/>
            <w:noWrap/>
            <w:hideMark/>
          </w:tcPr>
          <w:p w:rsidR="00496169" w:rsidRPr="00496169" w:rsidRDefault="00496169" w:rsidP="00496169">
            <w:r w:rsidRPr="00496169">
              <w:t>-0.97</w:t>
            </w:r>
          </w:p>
        </w:tc>
        <w:tc>
          <w:tcPr>
            <w:tcW w:w="831" w:type="dxa"/>
            <w:noWrap/>
            <w:hideMark/>
          </w:tcPr>
          <w:p w:rsidR="00496169" w:rsidRPr="00496169" w:rsidRDefault="00496169" w:rsidP="00496169">
            <w:r w:rsidRPr="00496169">
              <w:t>0.33</w:t>
            </w:r>
          </w:p>
        </w:tc>
        <w:tc>
          <w:tcPr>
            <w:tcW w:w="774" w:type="dxa"/>
            <w:noWrap/>
            <w:hideMark/>
          </w:tcPr>
          <w:p w:rsidR="00496169" w:rsidRPr="00496169" w:rsidRDefault="00496169" w:rsidP="00496169">
            <w:r w:rsidRPr="00496169">
              <w:t>-0.15</w:t>
            </w:r>
          </w:p>
        </w:tc>
        <w:tc>
          <w:tcPr>
            <w:tcW w:w="960" w:type="dxa"/>
            <w:noWrap/>
            <w:hideMark/>
          </w:tcPr>
          <w:p w:rsidR="00496169" w:rsidRPr="00496169" w:rsidRDefault="00496169" w:rsidP="00496169">
            <w:r w:rsidRPr="00496169">
              <w:t>0.05</w:t>
            </w:r>
          </w:p>
        </w:tc>
      </w:tr>
      <w:tr w:rsidR="00B41A8A" w:rsidRPr="00496169" w:rsidTr="00B41A8A">
        <w:trPr>
          <w:trHeight w:val="290"/>
        </w:trPr>
        <w:tc>
          <w:tcPr>
            <w:tcW w:w="2830" w:type="dxa"/>
            <w:noWrap/>
            <w:hideMark/>
          </w:tcPr>
          <w:p w:rsidR="00496169" w:rsidRPr="00496169" w:rsidRDefault="00496169" w:rsidP="00496169"/>
        </w:tc>
        <w:tc>
          <w:tcPr>
            <w:tcW w:w="851" w:type="dxa"/>
            <w:noWrap/>
            <w:hideMark/>
          </w:tcPr>
          <w:p w:rsidR="00496169" w:rsidRPr="00496169" w:rsidRDefault="00496169"/>
        </w:tc>
        <w:tc>
          <w:tcPr>
            <w:tcW w:w="1134" w:type="dxa"/>
            <w:noWrap/>
            <w:hideMark/>
          </w:tcPr>
          <w:p w:rsidR="00496169" w:rsidRPr="00496169" w:rsidRDefault="00496169"/>
        </w:tc>
        <w:tc>
          <w:tcPr>
            <w:tcW w:w="992" w:type="dxa"/>
            <w:noWrap/>
            <w:hideMark/>
          </w:tcPr>
          <w:p w:rsidR="00496169" w:rsidRPr="00496169" w:rsidRDefault="00496169"/>
        </w:tc>
        <w:tc>
          <w:tcPr>
            <w:tcW w:w="831" w:type="dxa"/>
            <w:noWrap/>
            <w:hideMark/>
          </w:tcPr>
          <w:p w:rsidR="00496169" w:rsidRPr="00496169" w:rsidRDefault="00496169"/>
        </w:tc>
        <w:tc>
          <w:tcPr>
            <w:tcW w:w="774" w:type="dxa"/>
            <w:noWrap/>
            <w:hideMark/>
          </w:tcPr>
          <w:p w:rsidR="00496169" w:rsidRPr="00496169" w:rsidRDefault="00496169"/>
        </w:tc>
        <w:tc>
          <w:tcPr>
            <w:tcW w:w="960" w:type="dxa"/>
            <w:noWrap/>
            <w:hideMark/>
          </w:tcPr>
          <w:p w:rsidR="00496169" w:rsidRPr="00496169" w:rsidRDefault="00496169"/>
        </w:tc>
      </w:tr>
      <w:tr w:rsidR="00496169" w:rsidRPr="00496169" w:rsidTr="00B41A8A">
        <w:trPr>
          <w:trHeight w:val="290"/>
        </w:trPr>
        <w:tc>
          <w:tcPr>
            <w:tcW w:w="5807" w:type="dxa"/>
            <w:gridSpan w:val="4"/>
            <w:noWrap/>
            <w:hideMark/>
          </w:tcPr>
          <w:p w:rsidR="00496169" w:rsidRPr="00496169" w:rsidRDefault="00496169">
            <w:r w:rsidRPr="00496169">
              <w:t>Participant education (ref high school)</w:t>
            </w:r>
          </w:p>
        </w:tc>
        <w:tc>
          <w:tcPr>
            <w:tcW w:w="831" w:type="dxa"/>
            <w:noWrap/>
            <w:hideMark/>
          </w:tcPr>
          <w:p w:rsidR="00496169" w:rsidRPr="00496169" w:rsidRDefault="00496169"/>
        </w:tc>
        <w:tc>
          <w:tcPr>
            <w:tcW w:w="774" w:type="dxa"/>
            <w:noWrap/>
            <w:hideMark/>
          </w:tcPr>
          <w:p w:rsidR="00496169" w:rsidRPr="00496169" w:rsidRDefault="00496169"/>
        </w:tc>
        <w:tc>
          <w:tcPr>
            <w:tcW w:w="960" w:type="dxa"/>
            <w:noWrap/>
            <w:hideMark/>
          </w:tcPr>
          <w:p w:rsidR="00496169" w:rsidRPr="00496169" w:rsidRDefault="00496169"/>
        </w:tc>
      </w:tr>
      <w:tr w:rsidR="00B41A8A" w:rsidRPr="00496169" w:rsidTr="00B41A8A">
        <w:trPr>
          <w:trHeight w:val="290"/>
        </w:trPr>
        <w:tc>
          <w:tcPr>
            <w:tcW w:w="2830" w:type="dxa"/>
            <w:noWrap/>
            <w:hideMark/>
          </w:tcPr>
          <w:p w:rsidR="00496169" w:rsidRPr="00496169" w:rsidRDefault="00496169" w:rsidP="00B41A8A">
            <w:pPr>
              <w:jc w:val="right"/>
            </w:pPr>
            <w:r w:rsidRPr="00496169">
              <w:t xml:space="preserve">Vocational (TAFE, </w:t>
            </w:r>
            <w:proofErr w:type="spellStart"/>
            <w:r w:rsidRPr="00496169">
              <w:t>etc</w:t>
            </w:r>
            <w:proofErr w:type="spellEnd"/>
            <w:r w:rsidRPr="00496169">
              <w:t>)</w:t>
            </w:r>
          </w:p>
        </w:tc>
        <w:tc>
          <w:tcPr>
            <w:tcW w:w="851" w:type="dxa"/>
            <w:noWrap/>
            <w:hideMark/>
          </w:tcPr>
          <w:p w:rsidR="00496169" w:rsidRPr="00496169" w:rsidRDefault="00496169" w:rsidP="00496169">
            <w:r w:rsidRPr="00496169">
              <w:t>-0.01</w:t>
            </w:r>
          </w:p>
        </w:tc>
        <w:tc>
          <w:tcPr>
            <w:tcW w:w="1134" w:type="dxa"/>
            <w:noWrap/>
            <w:hideMark/>
          </w:tcPr>
          <w:p w:rsidR="00496169" w:rsidRPr="00496169" w:rsidRDefault="00496169" w:rsidP="00496169">
            <w:r w:rsidRPr="00496169">
              <w:t>0.06</w:t>
            </w:r>
          </w:p>
        </w:tc>
        <w:tc>
          <w:tcPr>
            <w:tcW w:w="992" w:type="dxa"/>
            <w:noWrap/>
            <w:hideMark/>
          </w:tcPr>
          <w:p w:rsidR="00496169" w:rsidRPr="00496169" w:rsidRDefault="00496169" w:rsidP="00496169">
            <w:r w:rsidRPr="00496169">
              <w:t>-0.25</w:t>
            </w:r>
          </w:p>
        </w:tc>
        <w:tc>
          <w:tcPr>
            <w:tcW w:w="831" w:type="dxa"/>
            <w:noWrap/>
            <w:hideMark/>
          </w:tcPr>
          <w:p w:rsidR="00496169" w:rsidRPr="00496169" w:rsidRDefault="00496169" w:rsidP="00496169">
            <w:r w:rsidRPr="00496169">
              <w:t>0.80</w:t>
            </w:r>
          </w:p>
        </w:tc>
        <w:tc>
          <w:tcPr>
            <w:tcW w:w="774" w:type="dxa"/>
            <w:noWrap/>
            <w:hideMark/>
          </w:tcPr>
          <w:p w:rsidR="00496169" w:rsidRPr="00496169" w:rsidRDefault="00496169" w:rsidP="00496169">
            <w:r w:rsidRPr="00496169">
              <w:t>-0.13</w:t>
            </w:r>
          </w:p>
        </w:tc>
        <w:tc>
          <w:tcPr>
            <w:tcW w:w="960" w:type="dxa"/>
            <w:noWrap/>
            <w:hideMark/>
          </w:tcPr>
          <w:p w:rsidR="00496169" w:rsidRPr="00496169" w:rsidRDefault="00496169" w:rsidP="00496169">
            <w:r w:rsidRPr="00496169">
              <w:t>0.10</w:t>
            </w:r>
          </w:p>
        </w:tc>
      </w:tr>
      <w:tr w:rsidR="00B41A8A" w:rsidRPr="00496169" w:rsidTr="00B41A8A">
        <w:trPr>
          <w:trHeight w:val="290"/>
        </w:trPr>
        <w:tc>
          <w:tcPr>
            <w:tcW w:w="2830" w:type="dxa"/>
            <w:noWrap/>
            <w:hideMark/>
          </w:tcPr>
          <w:p w:rsidR="00496169" w:rsidRPr="00496169" w:rsidRDefault="00496169" w:rsidP="00B41A8A">
            <w:pPr>
              <w:jc w:val="right"/>
            </w:pPr>
            <w:r w:rsidRPr="00496169">
              <w:t>University (undergrad)</w:t>
            </w:r>
          </w:p>
        </w:tc>
        <w:tc>
          <w:tcPr>
            <w:tcW w:w="851" w:type="dxa"/>
            <w:noWrap/>
            <w:hideMark/>
          </w:tcPr>
          <w:p w:rsidR="00496169" w:rsidRPr="00496169" w:rsidRDefault="00496169" w:rsidP="00496169">
            <w:r w:rsidRPr="00496169">
              <w:t>-0.12</w:t>
            </w:r>
          </w:p>
        </w:tc>
        <w:tc>
          <w:tcPr>
            <w:tcW w:w="1134" w:type="dxa"/>
            <w:noWrap/>
            <w:hideMark/>
          </w:tcPr>
          <w:p w:rsidR="00496169" w:rsidRPr="00496169" w:rsidRDefault="00496169" w:rsidP="00496169">
            <w:r w:rsidRPr="00496169">
              <w:t>0.06</w:t>
            </w:r>
          </w:p>
        </w:tc>
        <w:tc>
          <w:tcPr>
            <w:tcW w:w="992" w:type="dxa"/>
            <w:noWrap/>
            <w:hideMark/>
          </w:tcPr>
          <w:p w:rsidR="00496169" w:rsidRPr="00496169" w:rsidRDefault="00496169" w:rsidP="00496169">
            <w:r w:rsidRPr="00496169">
              <w:t>-1.92</w:t>
            </w:r>
          </w:p>
        </w:tc>
        <w:tc>
          <w:tcPr>
            <w:tcW w:w="831" w:type="dxa"/>
            <w:noWrap/>
            <w:hideMark/>
          </w:tcPr>
          <w:p w:rsidR="00496169" w:rsidRPr="00496169" w:rsidRDefault="00496169" w:rsidP="00496169">
            <w:r w:rsidRPr="00496169">
              <w:t>0.05</w:t>
            </w:r>
          </w:p>
        </w:tc>
        <w:tc>
          <w:tcPr>
            <w:tcW w:w="774" w:type="dxa"/>
            <w:noWrap/>
            <w:hideMark/>
          </w:tcPr>
          <w:p w:rsidR="00496169" w:rsidRPr="00496169" w:rsidRDefault="00496169" w:rsidP="00496169">
            <w:r w:rsidRPr="00496169">
              <w:t>-0.23</w:t>
            </w:r>
          </w:p>
        </w:tc>
        <w:tc>
          <w:tcPr>
            <w:tcW w:w="960" w:type="dxa"/>
            <w:noWrap/>
            <w:hideMark/>
          </w:tcPr>
          <w:p w:rsidR="00496169" w:rsidRPr="00496169" w:rsidRDefault="00496169" w:rsidP="00496169">
            <w:r w:rsidRPr="00496169">
              <w:t>0.00</w:t>
            </w:r>
          </w:p>
        </w:tc>
      </w:tr>
      <w:tr w:rsidR="00B41A8A" w:rsidRPr="00496169" w:rsidTr="00B41A8A">
        <w:trPr>
          <w:trHeight w:val="290"/>
        </w:trPr>
        <w:tc>
          <w:tcPr>
            <w:tcW w:w="2830" w:type="dxa"/>
            <w:noWrap/>
            <w:hideMark/>
          </w:tcPr>
          <w:p w:rsidR="00496169" w:rsidRPr="00496169" w:rsidRDefault="00496169" w:rsidP="00B41A8A">
            <w:pPr>
              <w:jc w:val="right"/>
            </w:pPr>
            <w:r w:rsidRPr="00496169">
              <w:t>University (postgrad)</w:t>
            </w:r>
          </w:p>
        </w:tc>
        <w:tc>
          <w:tcPr>
            <w:tcW w:w="851" w:type="dxa"/>
            <w:noWrap/>
            <w:hideMark/>
          </w:tcPr>
          <w:p w:rsidR="00496169" w:rsidRPr="00496169" w:rsidRDefault="00496169" w:rsidP="00496169">
            <w:r w:rsidRPr="00496169">
              <w:t>-0.06</w:t>
            </w:r>
          </w:p>
        </w:tc>
        <w:tc>
          <w:tcPr>
            <w:tcW w:w="1134" w:type="dxa"/>
            <w:noWrap/>
            <w:hideMark/>
          </w:tcPr>
          <w:p w:rsidR="00496169" w:rsidRPr="00496169" w:rsidRDefault="00496169" w:rsidP="00496169">
            <w:r w:rsidRPr="00496169">
              <w:t>0.07</w:t>
            </w:r>
          </w:p>
        </w:tc>
        <w:tc>
          <w:tcPr>
            <w:tcW w:w="992" w:type="dxa"/>
            <w:noWrap/>
            <w:hideMark/>
          </w:tcPr>
          <w:p w:rsidR="00496169" w:rsidRPr="00496169" w:rsidRDefault="00496169" w:rsidP="00496169">
            <w:r w:rsidRPr="00496169">
              <w:t>-0.94</w:t>
            </w:r>
          </w:p>
        </w:tc>
        <w:tc>
          <w:tcPr>
            <w:tcW w:w="831" w:type="dxa"/>
            <w:noWrap/>
            <w:hideMark/>
          </w:tcPr>
          <w:p w:rsidR="00496169" w:rsidRPr="00496169" w:rsidRDefault="00496169" w:rsidP="00496169">
            <w:r w:rsidRPr="00496169">
              <w:t>0.35</w:t>
            </w:r>
          </w:p>
        </w:tc>
        <w:tc>
          <w:tcPr>
            <w:tcW w:w="774" w:type="dxa"/>
            <w:noWrap/>
            <w:hideMark/>
          </w:tcPr>
          <w:p w:rsidR="00496169" w:rsidRPr="00496169" w:rsidRDefault="00496169" w:rsidP="00496169">
            <w:r w:rsidRPr="00496169">
              <w:t>-0.19</w:t>
            </w:r>
          </w:p>
        </w:tc>
        <w:tc>
          <w:tcPr>
            <w:tcW w:w="960" w:type="dxa"/>
            <w:noWrap/>
            <w:hideMark/>
          </w:tcPr>
          <w:p w:rsidR="00496169" w:rsidRPr="00496169" w:rsidRDefault="00496169" w:rsidP="00496169">
            <w:r w:rsidRPr="00496169">
              <w:t>0.07</w:t>
            </w:r>
          </w:p>
        </w:tc>
      </w:tr>
    </w:tbl>
    <w:p w:rsidR="00496169" w:rsidRPr="00496169" w:rsidRDefault="00496169" w:rsidP="00496169">
      <w:r w:rsidRPr="00496169">
        <w:t>Conditions: E=employed; UE=unemployed;</w:t>
      </w:r>
    </w:p>
    <w:p w:rsidR="002C1D7C" w:rsidRDefault="002C1D7C"/>
    <w:p w:rsidR="00BF4DEF" w:rsidRDefault="00BF4DEF"/>
    <w:p w:rsidR="00BF4DEF" w:rsidRDefault="00BF4DEF"/>
    <w:p w:rsidR="00BF4DEF" w:rsidRDefault="00BF4DEF"/>
    <w:p w:rsidR="00BF4DEF" w:rsidRDefault="00BF4DEF"/>
    <w:p w:rsidR="00BF4DEF" w:rsidRDefault="00BF4DEF"/>
    <w:p w:rsidR="00BF4DEF" w:rsidRDefault="00BF4DEF"/>
    <w:p w:rsidR="00BF4DEF" w:rsidRDefault="00BF4DEF"/>
    <w:p w:rsidR="00BF4DEF" w:rsidRDefault="00BF4DEF"/>
    <w:p w:rsidR="00BF4DEF" w:rsidRDefault="00BF4DEF"/>
    <w:p w:rsidR="00BF4DEF" w:rsidRDefault="00BF4DEF"/>
    <w:p w:rsidR="00BF4DEF" w:rsidRDefault="00BF4DEF"/>
    <w:p w:rsidR="00BF4DEF" w:rsidRDefault="00BF4DEF">
      <w:r>
        <w:lastRenderedPageBreak/>
        <w:t>Table S2</w:t>
      </w:r>
      <w:r w:rsidR="00021C0B">
        <w:t>:</w:t>
      </w:r>
      <w:r w:rsidR="00021C0B" w:rsidRPr="00021C0B">
        <w:t xml:space="preserve"> </w:t>
      </w:r>
      <w:r w:rsidR="00021C0B">
        <w:t>Adjusted Models for the Effect of Condition by Time on 14 outcomes (Condition: E=employed: UE=unemployed; significant effects (</w:t>
      </w:r>
      <w:proofErr w:type="spellStart"/>
      <w:r w:rsidR="00021C0B" w:rsidRPr="00021C0B">
        <w:rPr>
          <w:i/>
        </w:rPr>
        <w:t>p</w:t>
      </w:r>
      <w:r w:rsidR="00021C0B">
        <w:t>s</w:t>
      </w:r>
      <w:proofErr w:type="spellEnd"/>
      <w:r w:rsidR="00021C0B">
        <w:t xml:space="preserve">&lt;.05) are in </w:t>
      </w:r>
      <w:r w:rsidR="00021C0B" w:rsidRPr="00021C0B">
        <w:rPr>
          <w:b/>
        </w:rPr>
        <w:t>Bold</w:t>
      </w:r>
      <w:r w:rsidR="00021C0B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6"/>
        <w:gridCol w:w="2219"/>
        <w:gridCol w:w="770"/>
        <w:gridCol w:w="1018"/>
        <w:gridCol w:w="894"/>
        <w:gridCol w:w="1096"/>
        <w:gridCol w:w="823"/>
        <w:gridCol w:w="960"/>
      </w:tblGrid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234988"/>
        </w:tc>
        <w:tc>
          <w:tcPr>
            <w:tcW w:w="2219" w:type="dxa"/>
            <w:noWrap/>
            <w:hideMark/>
          </w:tcPr>
          <w:p w:rsidR="005875B7" w:rsidRPr="00BF4DEF" w:rsidRDefault="005875B7" w:rsidP="00234988"/>
        </w:tc>
        <w:tc>
          <w:tcPr>
            <w:tcW w:w="770" w:type="dxa"/>
            <w:noWrap/>
            <w:hideMark/>
          </w:tcPr>
          <w:p w:rsidR="005875B7" w:rsidRPr="00130DBB" w:rsidRDefault="005875B7" w:rsidP="00234988">
            <w:pPr>
              <w:rPr>
                <w:i/>
              </w:rPr>
            </w:pPr>
            <w:r w:rsidRPr="00130DBB">
              <w:rPr>
                <w:i/>
              </w:rPr>
              <w:t>b</w:t>
            </w:r>
          </w:p>
        </w:tc>
        <w:tc>
          <w:tcPr>
            <w:tcW w:w="1018" w:type="dxa"/>
            <w:noWrap/>
            <w:hideMark/>
          </w:tcPr>
          <w:p w:rsidR="005875B7" w:rsidRPr="00E93660" w:rsidRDefault="005875B7" w:rsidP="00234988">
            <w:r w:rsidRPr="00E93660">
              <w:t>SE</w:t>
            </w:r>
          </w:p>
        </w:tc>
        <w:tc>
          <w:tcPr>
            <w:tcW w:w="894" w:type="dxa"/>
            <w:noWrap/>
            <w:hideMark/>
          </w:tcPr>
          <w:p w:rsidR="005875B7" w:rsidRPr="00E93660" w:rsidRDefault="005875B7" w:rsidP="00234988">
            <w:r w:rsidRPr="00E93660">
              <w:t>z</w:t>
            </w:r>
          </w:p>
        </w:tc>
        <w:tc>
          <w:tcPr>
            <w:tcW w:w="1096" w:type="dxa"/>
            <w:noWrap/>
            <w:hideMark/>
          </w:tcPr>
          <w:p w:rsidR="005875B7" w:rsidRPr="00130DBB" w:rsidRDefault="005875B7" w:rsidP="00234988">
            <w:pPr>
              <w:rPr>
                <w:i/>
              </w:rPr>
            </w:pPr>
            <w:r w:rsidRPr="00130DBB">
              <w:rPr>
                <w:i/>
              </w:rPr>
              <w:t>p</w:t>
            </w:r>
          </w:p>
        </w:tc>
        <w:tc>
          <w:tcPr>
            <w:tcW w:w="1783" w:type="dxa"/>
            <w:gridSpan w:val="2"/>
            <w:noWrap/>
            <w:hideMark/>
          </w:tcPr>
          <w:p w:rsidR="005875B7" w:rsidRPr="00E93660" w:rsidRDefault="005875B7" w:rsidP="00234988">
            <w:r w:rsidRPr="00E93660">
              <w:t>95%CI</w:t>
            </w:r>
          </w:p>
        </w:tc>
      </w:tr>
      <w:tr w:rsidR="005875B7" w:rsidRPr="00BF4DEF" w:rsidTr="005875B7">
        <w:trPr>
          <w:trHeight w:val="290"/>
        </w:trPr>
        <w:tc>
          <w:tcPr>
            <w:tcW w:w="6137" w:type="dxa"/>
            <w:gridSpan w:val="5"/>
          </w:tcPr>
          <w:p w:rsidR="005875B7" w:rsidRPr="00BF4DEF" w:rsidRDefault="005875B7">
            <w:r w:rsidRPr="00BF4DEF">
              <w:rPr>
                <w:b/>
                <w:bCs/>
              </w:rPr>
              <w:t>Agreeableness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Time (ref Time1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234988">
            <w:pPr>
              <w:jc w:val="center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center"/>
            </w:pPr>
            <w:r w:rsidRPr="00BF4DEF">
              <w:t>Time 2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5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9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63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53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2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2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Condition (ref E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234988" w:rsidRDefault="005875B7" w:rsidP="00234988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234988" w:rsidRDefault="005875B7" w:rsidP="00234988">
            <w:pPr>
              <w:jc w:val="right"/>
              <w:rPr>
                <w:b/>
              </w:rPr>
            </w:pPr>
            <w:r w:rsidRPr="00234988">
              <w:rPr>
                <w:b/>
              </w:rPr>
              <w:t>UE</w:t>
            </w:r>
          </w:p>
        </w:tc>
        <w:tc>
          <w:tcPr>
            <w:tcW w:w="770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-0.28</w:t>
            </w:r>
          </w:p>
        </w:tc>
        <w:tc>
          <w:tcPr>
            <w:tcW w:w="1018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10</w:t>
            </w:r>
          </w:p>
        </w:tc>
        <w:tc>
          <w:tcPr>
            <w:tcW w:w="894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-2.77</w:t>
            </w:r>
          </w:p>
        </w:tc>
        <w:tc>
          <w:tcPr>
            <w:tcW w:w="1096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01</w:t>
            </w:r>
          </w:p>
        </w:tc>
        <w:tc>
          <w:tcPr>
            <w:tcW w:w="823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-0.48</w:t>
            </w:r>
          </w:p>
        </w:tc>
        <w:tc>
          <w:tcPr>
            <w:tcW w:w="960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-0.08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 xml:space="preserve">Time x Condition 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>Time 2 U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6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52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60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31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8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Age (ref 18-35)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234988" w:rsidRDefault="005875B7" w:rsidP="00234988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234988" w:rsidRDefault="005875B7" w:rsidP="00234988">
            <w:pPr>
              <w:jc w:val="right"/>
              <w:rPr>
                <w:b/>
              </w:rPr>
            </w:pPr>
            <w:r w:rsidRPr="00234988">
              <w:rPr>
                <w:b/>
              </w:rPr>
              <w:t>36-55</w:t>
            </w:r>
          </w:p>
        </w:tc>
        <w:tc>
          <w:tcPr>
            <w:tcW w:w="770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19</w:t>
            </w:r>
          </w:p>
        </w:tc>
        <w:tc>
          <w:tcPr>
            <w:tcW w:w="1018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07</w:t>
            </w:r>
          </w:p>
        </w:tc>
        <w:tc>
          <w:tcPr>
            <w:tcW w:w="894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2.65</w:t>
            </w:r>
          </w:p>
        </w:tc>
        <w:tc>
          <w:tcPr>
            <w:tcW w:w="1096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01</w:t>
            </w:r>
          </w:p>
        </w:tc>
        <w:tc>
          <w:tcPr>
            <w:tcW w:w="823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05</w:t>
            </w:r>
          </w:p>
        </w:tc>
        <w:tc>
          <w:tcPr>
            <w:tcW w:w="960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32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234988" w:rsidRDefault="005875B7" w:rsidP="00234988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234988" w:rsidRDefault="005875B7" w:rsidP="00234988">
            <w:pPr>
              <w:jc w:val="right"/>
              <w:rPr>
                <w:b/>
              </w:rPr>
            </w:pPr>
            <w:r w:rsidRPr="00234988">
              <w:rPr>
                <w:b/>
              </w:rPr>
              <w:t>56-85</w:t>
            </w:r>
          </w:p>
        </w:tc>
        <w:tc>
          <w:tcPr>
            <w:tcW w:w="770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19</w:t>
            </w:r>
          </w:p>
        </w:tc>
        <w:tc>
          <w:tcPr>
            <w:tcW w:w="1018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08</w:t>
            </w:r>
          </w:p>
        </w:tc>
        <w:tc>
          <w:tcPr>
            <w:tcW w:w="894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2.47</w:t>
            </w:r>
          </w:p>
        </w:tc>
        <w:tc>
          <w:tcPr>
            <w:tcW w:w="1096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01</w:t>
            </w:r>
          </w:p>
        </w:tc>
        <w:tc>
          <w:tcPr>
            <w:tcW w:w="823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04</w:t>
            </w:r>
          </w:p>
        </w:tc>
        <w:tc>
          <w:tcPr>
            <w:tcW w:w="960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33</w:t>
            </w:r>
          </w:p>
        </w:tc>
      </w:tr>
      <w:tr w:rsidR="005875B7" w:rsidRPr="00BF4DEF" w:rsidTr="00F470F9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gender (ref Male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433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>Femal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6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6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07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28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5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18</w:t>
            </w:r>
          </w:p>
        </w:tc>
      </w:tr>
      <w:tr w:rsidR="005875B7" w:rsidRPr="00BF4DEF" w:rsidTr="005875B7">
        <w:trPr>
          <w:trHeight w:val="290"/>
        </w:trPr>
        <w:tc>
          <w:tcPr>
            <w:tcW w:w="1433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mployment (ref Employed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770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433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>Unemployed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4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6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62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53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17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09</w:t>
            </w:r>
          </w:p>
        </w:tc>
      </w:tr>
      <w:tr w:rsidR="005875B7" w:rsidRPr="00BF4DEF" w:rsidTr="005875B7">
        <w:trPr>
          <w:trHeight w:val="290"/>
        </w:trPr>
        <w:tc>
          <w:tcPr>
            <w:tcW w:w="1433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ducation (ref high school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770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433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 xml:space="preserve">Vocational (TAFE, </w:t>
            </w:r>
            <w:proofErr w:type="spellStart"/>
            <w:r w:rsidRPr="00BF4DEF">
              <w:t>etc</w:t>
            </w:r>
            <w:proofErr w:type="spellEnd"/>
            <w:r w:rsidRPr="00BF4DEF">
              <w:t>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2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29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77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13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18</w:t>
            </w:r>
          </w:p>
        </w:tc>
      </w:tr>
      <w:tr w:rsidR="005875B7" w:rsidRPr="00BF4DEF" w:rsidTr="005875B7">
        <w:trPr>
          <w:trHeight w:val="290"/>
        </w:trPr>
        <w:tc>
          <w:tcPr>
            <w:tcW w:w="1433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>University (under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6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81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42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22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09</w:t>
            </w:r>
          </w:p>
        </w:tc>
      </w:tr>
      <w:tr w:rsidR="005875B7" w:rsidRPr="00BF4DEF" w:rsidTr="005875B7">
        <w:trPr>
          <w:trHeight w:val="290"/>
        </w:trPr>
        <w:tc>
          <w:tcPr>
            <w:tcW w:w="1433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>University (post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4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51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61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20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</w:tr>
      <w:tr w:rsidR="005875B7" w:rsidRPr="00BF4DEF" w:rsidTr="005875B7">
        <w:trPr>
          <w:trHeight w:val="290"/>
        </w:trPr>
        <w:tc>
          <w:tcPr>
            <w:tcW w:w="4225" w:type="dxa"/>
            <w:gridSpan w:val="3"/>
          </w:tcPr>
          <w:p w:rsidR="005875B7" w:rsidRPr="00BF4DEF" w:rsidRDefault="005875B7">
            <w:pPr>
              <w:rPr>
                <w:b/>
                <w:bCs/>
              </w:rPr>
            </w:pPr>
            <w:r w:rsidRPr="00BF4DEF">
              <w:rPr>
                <w:b/>
                <w:bCs/>
              </w:rPr>
              <w:t>Conscientiousness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>
            <w:pPr>
              <w:rPr>
                <w:b/>
                <w:bCs/>
              </w:rPr>
            </w:pP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770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Time (ref Time1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>Time 2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8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61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54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32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7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Condition (ref E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234988" w:rsidRDefault="005875B7" w:rsidP="00234988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234988" w:rsidRDefault="005875B7" w:rsidP="00234988">
            <w:pPr>
              <w:jc w:val="right"/>
              <w:rPr>
                <w:b/>
              </w:rPr>
            </w:pPr>
            <w:r w:rsidRPr="00234988">
              <w:rPr>
                <w:b/>
              </w:rPr>
              <w:t>UE</w:t>
            </w:r>
          </w:p>
        </w:tc>
        <w:tc>
          <w:tcPr>
            <w:tcW w:w="770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-0.87</w:t>
            </w:r>
          </w:p>
        </w:tc>
        <w:tc>
          <w:tcPr>
            <w:tcW w:w="1018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15</w:t>
            </w:r>
          </w:p>
        </w:tc>
        <w:tc>
          <w:tcPr>
            <w:tcW w:w="894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-5.93</w:t>
            </w:r>
          </w:p>
        </w:tc>
        <w:tc>
          <w:tcPr>
            <w:tcW w:w="1096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>
              <w:rPr>
                <w:b/>
              </w:rPr>
              <w:t>&lt;</w:t>
            </w:r>
            <w:r w:rsidRPr="00496169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823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-1.16</w:t>
            </w:r>
          </w:p>
        </w:tc>
        <w:tc>
          <w:tcPr>
            <w:tcW w:w="960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-0.58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 xml:space="preserve">Time x Condition 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234988" w:rsidRDefault="005875B7" w:rsidP="00234988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234988" w:rsidRDefault="005875B7" w:rsidP="00234988">
            <w:pPr>
              <w:jc w:val="right"/>
              <w:rPr>
                <w:b/>
              </w:rPr>
            </w:pPr>
            <w:r w:rsidRPr="00234988">
              <w:rPr>
                <w:b/>
              </w:rPr>
              <w:t>Time 2 UE</w:t>
            </w:r>
          </w:p>
        </w:tc>
        <w:tc>
          <w:tcPr>
            <w:tcW w:w="770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42</w:t>
            </w:r>
          </w:p>
        </w:tc>
        <w:tc>
          <w:tcPr>
            <w:tcW w:w="1018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18</w:t>
            </w:r>
          </w:p>
        </w:tc>
        <w:tc>
          <w:tcPr>
            <w:tcW w:w="894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2.36</w:t>
            </w:r>
          </w:p>
        </w:tc>
        <w:tc>
          <w:tcPr>
            <w:tcW w:w="1096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02</w:t>
            </w:r>
          </w:p>
        </w:tc>
        <w:tc>
          <w:tcPr>
            <w:tcW w:w="823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07</w:t>
            </w:r>
          </w:p>
        </w:tc>
        <w:tc>
          <w:tcPr>
            <w:tcW w:w="960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77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Age (ref 18-35)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234988" w:rsidRDefault="005875B7" w:rsidP="00234988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234988" w:rsidRDefault="005875B7" w:rsidP="00234988">
            <w:pPr>
              <w:jc w:val="right"/>
              <w:rPr>
                <w:b/>
              </w:rPr>
            </w:pPr>
            <w:r w:rsidRPr="00234988">
              <w:rPr>
                <w:b/>
              </w:rPr>
              <w:t>36-55</w:t>
            </w:r>
          </w:p>
        </w:tc>
        <w:tc>
          <w:tcPr>
            <w:tcW w:w="770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30</w:t>
            </w:r>
          </w:p>
        </w:tc>
        <w:tc>
          <w:tcPr>
            <w:tcW w:w="1018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10</w:t>
            </w:r>
          </w:p>
        </w:tc>
        <w:tc>
          <w:tcPr>
            <w:tcW w:w="894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2.88</w:t>
            </w:r>
          </w:p>
        </w:tc>
        <w:tc>
          <w:tcPr>
            <w:tcW w:w="1096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021C0B">
              <w:rPr>
                <w:b/>
              </w:rPr>
              <w:t>&lt;.001</w:t>
            </w:r>
          </w:p>
        </w:tc>
        <w:tc>
          <w:tcPr>
            <w:tcW w:w="823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09</w:t>
            </w:r>
          </w:p>
        </w:tc>
        <w:tc>
          <w:tcPr>
            <w:tcW w:w="960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50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>56-8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99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32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1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34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gender (ref Male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>Femal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9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03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30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8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5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mployment (ref Employed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>Unemployed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16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1.57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36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04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ducation (ref high school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 xml:space="preserve">Vocational (TAFE, </w:t>
            </w:r>
            <w:proofErr w:type="spellStart"/>
            <w:r w:rsidRPr="00BF4DEF">
              <w:t>etc</w:t>
            </w:r>
            <w:proofErr w:type="spellEnd"/>
            <w:r w:rsidRPr="00BF4DEF">
              <w:t>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12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99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32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34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021C0B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021C0B" w:rsidRDefault="005875B7" w:rsidP="00234988">
            <w:pPr>
              <w:jc w:val="right"/>
            </w:pPr>
            <w:r w:rsidRPr="00021C0B">
              <w:t>University (undergrad)</w:t>
            </w:r>
          </w:p>
        </w:tc>
        <w:tc>
          <w:tcPr>
            <w:tcW w:w="770" w:type="dxa"/>
            <w:noWrap/>
            <w:hideMark/>
          </w:tcPr>
          <w:p w:rsidR="005875B7" w:rsidRPr="00021C0B" w:rsidRDefault="005875B7" w:rsidP="00BF4DEF">
            <w:r w:rsidRPr="00021C0B">
              <w:t>-0.22</w:t>
            </w:r>
          </w:p>
        </w:tc>
        <w:tc>
          <w:tcPr>
            <w:tcW w:w="1018" w:type="dxa"/>
            <w:noWrap/>
            <w:hideMark/>
          </w:tcPr>
          <w:p w:rsidR="005875B7" w:rsidRPr="00021C0B" w:rsidRDefault="005875B7" w:rsidP="00BF4DEF">
            <w:r w:rsidRPr="00021C0B">
              <w:t>0.12</w:t>
            </w:r>
          </w:p>
        </w:tc>
        <w:tc>
          <w:tcPr>
            <w:tcW w:w="894" w:type="dxa"/>
            <w:noWrap/>
            <w:hideMark/>
          </w:tcPr>
          <w:p w:rsidR="005875B7" w:rsidRPr="00021C0B" w:rsidRDefault="005875B7" w:rsidP="00BF4DEF">
            <w:r w:rsidRPr="00021C0B">
              <w:t>-1.84</w:t>
            </w:r>
          </w:p>
        </w:tc>
        <w:tc>
          <w:tcPr>
            <w:tcW w:w="1096" w:type="dxa"/>
            <w:noWrap/>
            <w:hideMark/>
          </w:tcPr>
          <w:p w:rsidR="005875B7" w:rsidRPr="00021C0B" w:rsidRDefault="005875B7" w:rsidP="00BF4DEF">
            <w:r w:rsidRPr="00021C0B">
              <w:t>0.07</w:t>
            </w:r>
          </w:p>
        </w:tc>
        <w:tc>
          <w:tcPr>
            <w:tcW w:w="823" w:type="dxa"/>
            <w:noWrap/>
            <w:hideMark/>
          </w:tcPr>
          <w:p w:rsidR="005875B7" w:rsidRPr="00021C0B" w:rsidRDefault="005875B7" w:rsidP="00BF4DEF">
            <w:r w:rsidRPr="00021C0B">
              <w:t>-0.46</w:t>
            </w:r>
          </w:p>
        </w:tc>
        <w:tc>
          <w:tcPr>
            <w:tcW w:w="960" w:type="dxa"/>
            <w:noWrap/>
            <w:hideMark/>
          </w:tcPr>
          <w:p w:rsidR="005875B7" w:rsidRPr="00021C0B" w:rsidRDefault="005875B7" w:rsidP="00BF4DEF">
            <w:r w:rsidRPr="00021C0B">
              <w:t>0.01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>University (post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18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3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1.37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17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44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</w:tr>
      <w:tr w:rsidR="005875B7" w:rsidRPr="00BF4DEF" w:rsidTr="005875B7">
        <w:trPr>
          <w:trHeight w:val="290"/>
        </w:trPr>
        <w:tc>
          <w:tcPr>
            <w:tcW w:w="4225" w:type="dxa"/>
            <w:gridSpan w:val="3"/>
          </w:tcPr>
          <w:p w:rsidR="005875B7" w:rsidRPr="00BF4DEF" w:rsidRDefault="005875B7">
            <w:pPr>
              <w:rPr>
                <w:b/>
                <w:bCs/>
              </w:rPr>
            </w:pPr>
            <w:r w:rsidRPr="00BF4DEF">
              <w:rPr>
                <w:b/>
                <w:bCs/>
              </w:rPr>
              <w:t xml:space="preserve">Openness 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>
            <w:pPr>
              <w:rPr>
                <w:b/>
                <w:bCs/>
              </w:rPr>
            </w:pP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Time (ref Time1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>Time 2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87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38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2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31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Condition (ref E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>U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3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3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22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83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7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2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 xml:space="preserve">Time x Condition 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>Time 2 U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5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6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34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73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5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36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Age (ref 18-35)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234988" w:rsidRDefault="005875B7" w:rsidP="00234988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234988" w:rsidRDefault="005875B7" w:rsidP="00234988">
            <w:pPr>
              <w:jc w:val="right"/>
              <w:rPr>
                <w:b/>
              </w:rPr>
            </w:pPr>
            <w:r w:rsidRPr="00234988">
              <w:rPr>
                <w:b/>
              </w:rPr>
              <w:t>36-55</w:t>
            </w:r>
          </w:p>
        </w:tc>
        <w:tc>
          <w:tcPr>
            <w:tcW w:w="770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20</w:t>
            </w:r>
          </w:p>
        </w:tc>
        <w:tc>
          <w:tcPr>
            <w:tcW w:w="1018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09</w:t>
            </w:r>
          </w:p>
        </w:tc>
        <w:tc>
          <w:tcPr>
            <w:tcW w:w="894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2.20</w:t>
            </w:r>
          </w:p>
        </w:tc>
        <w:tc>
          <w:tcPr>
            <w:tcW w:w="1096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03</w:t>
            </w:r>
          </w:p>
        </w:tc>
        <w:tc>
          <w:tcPr>
            <w:tcW w:w="823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5875B7" w:rsidRPr="00234988" w:rsidRDefault="005875B7" w:rsidP="00BF4DEF">
            <w:pPr>
              <w:rPr>
                <w:b/>
              </w:rPr>
            </w:pPr>
            <w:r w:rsidRPr="00234988">
              <w:rPr>
                <w:b/>
              </w:rPr>
              <w:t>0.37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>56-8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4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38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70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6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4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gender (ref Male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>Femal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61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3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7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mployment (ref Employed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employed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6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9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71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48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1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4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ducation (ref high school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 xml:space="preserve">Vocational (TAFE, </w:t>
            </w:r>
            <w:proofErr w:type="spellStart"/>
            <w:r w:rsidRPr="00BF4DEF">
              <w:t>etc</w:t>
            </w:r>
            <w:proofErr w:type="spellEnd"/>
            <w:r w:rsidRPr="00BF4DEF">
              <w:t>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67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50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3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7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>University (under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4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40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69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6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7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234988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234988">
            <w:pPr>
              <w:jc w:val="right"/>
            </w:pPr>
            <w:r w:rsidRPr="00BF4DEF">
              <w:t>University (post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4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39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69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7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6</w:t>
            </w:r>
          </w:p>
        </w:tc>
      </w:tr>
      <w:tr w:rsidR="005875B7" w:rsidRPr="00BF4DEF" w:rsidTr="005875B7">
        <w:trPr>
          <w:trHeight w:val="290"/>
        </w:trPr>
        <w:tc>
          <w:tcPr>
            <w:tcW w:w="4225" w:type="dxa"/>
            <w:gridSpan w:val="3"/>
          </w:tcPr>
          <w:p w:rsidR="005875B7" w:rsidRPr="00BF4DEF" w:rsidRDefault="005875B7">
            <w:pPr>
              <w:rPr>
                <w:b/>
                <w:bCs/>
              </w:rPr>
            </w:pPr>
            <w:r w:rsidRPr="00BF4DEF">
              <w:rPr>
                <w:b/>
                <w:bCs/>
              </w:rPr>
              <w:t xml:space="preserve">Extraversion 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>
            <w:pPr>
              <w:rPr>
                <w:b/>
                <w:bCs/>
              </w:rPr>
            </w:pP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Time (ref Time1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Time 2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4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34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73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7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9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Condition (ref E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17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3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1.35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18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42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 xml:space="preserve">Time x Condition 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Time 2 U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23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6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43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15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8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53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Age (ref 18-35)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36-5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2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9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18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86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0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6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56-85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25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9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2.70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1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43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07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gender (ref Male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Femal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4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82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1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8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mployment (ref Employed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employed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3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56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3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9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ducation (ref high school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 xml:space="preserve">Vocational (TAFE, </w:t>
            </w:r>
            <w:proofErr w:type="spellStart"/>
            <w:r w:rsidRPr="00BF4DEF">
              <w:t>etc</w:t>
            </w:r>
            <w:proofErr w:type="spellEnd"/>
            <w:r w:rsidRPr="00BF4DEF">
              <w:t>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3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9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32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75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1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5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iversity (under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20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1.87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06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41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01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iversity (post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13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1.19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23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34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</w:tr>
      <w:tr w:rsidR="005875B7" w:rsidRPr="00BF4DEF" w:rsidTr="005875B7">
        <w:trPr>
          <w:trHeight w:val="290"/>
        </w:trPr>
        <w:tc>
          <w:tcPr>
            <w:tcW w:w="5243" w:type="dxa"/>
            <w:gridSpan w:val="4"/>
          </w:tcPr>
          <w:p w:rsidR="005875B7" w:rsidRPr="00BF4DEF" w:rsidRDefault="005875B7">
            <w:pPr>
              <w:rPr>
                <w:b/>
                <w:bCs/>
              </w:rPr>
            </w:pPr>
            <w:r w:rsidRPr="00BF4DEF">
              <w:rPr>
                <w:b/>
                <w:bCs/>
              </w:rPr>
              <w:t>Emotional Stability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Time (ref Time1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Time 2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8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76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45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30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3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Condition (ref E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UE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44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12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3.60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>
              <w:rPr>
                <w:b/>
              </w:rPr>
              <w:t>&lt;</w:t>
            </w:r>
            <w:r w:rsidRPr="00496169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69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20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 xml:space="preserve">Time x Condition 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Time 2 U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26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5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77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3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55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Age (ref 18-35)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36-5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9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32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19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6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8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56-8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5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9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55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58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3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2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gender (ref Male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Female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17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7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2.46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1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3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31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mployment (ref Employed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Unemployed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19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8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2.40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2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35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03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ducation (ref high school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 xml:space="preserve">Vocational (TAFE, </w:t>
            </w:r>
            <w:proofErr w:type="spellStart"/>
            <w:r w:rsidRPr="00BF4DEF">
              <w:t>etc</w:t>
            </w:r>
            <w:proofErr w:type="spellEnd"/>
            <w:r w:rsidRPr="00BF4DEF">
              <w:t>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6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63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53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3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5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iversity (under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6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55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58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6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5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iversity (post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7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65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51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7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3</w:t>
            </w:r>
          </w:p>
        </w:tc>
      </w:tr>
      <w:tr w:rsidR="005875B7" w:rsidRPr="00BF4DEF" w:rsidTr="005875B7">
        <w:trPr>
          <w:trHeight w:val="290"/>
        </w:trPr>
        <w:tc>
          <w:tcPr>
            <w:tcW w:w="4225" w:type="dxa"/>
            <w:gridSpan w:val="3"/>
          </w:tcPr>
          <w:p w:rsidR="005875B7" w:rsidRPr="00BF4DEF" w:rsidRDefault="005875B7">
            <w:pPr>
              <w:rPr>
                <w:b/>
                <w:bCs/>
              </w:rPr>
            </w:pPr>
            <w:r w:rsidRPr="00BF4DEF">
              <w:rPr>
                <w:b/>
                <w:bCs/>
              </w:rPr>
              <w:t>Worker suitability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>
            <w:pPr>
              <w:rPr>
                <w:b/>
                <w:bCs/>
              </w:rPr>
            </w:pP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Time (ref Time1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Time 2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17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4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1.26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21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44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Condition (ref E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UE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1B5E10">
            <w:pPr>
              <w:rPr>
                <w:b/>
              </w:rPr>
            </w:pPr>
            <w:r w:rsidRPr="001B5E10">
              <w:rPr>
                <w:b/>
              </w:rPr>
              <w:t>-1.46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1B5E10">
            <w:pPr>
              <w:rPr>
                <w:b/>
              </w:rPr>
            </w:pPr>
            <w:r w:rsidRPr="001B5E10">
              <w:rPr>
                <w:b/>
              </w:rPr>
              <w:t>0.17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1B5E10">
            <w:pPr>
              <w:rPr>
                <w:b/>
              </w:rPr>
            </w:pPr>
            <w:r w:rsidRPr="001B5E10">
              <w:rPr>
                <w:b/>
              </w:rPr>
              <w:t>-8.59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1B5E10">
            <w:pPr>
              <w:rPr>
                <w:b/>
              </w:rPr>
            </w:pPr>
            <w:r>
              <w:rPr>
                <w:b/>
              </w:rPr>
              <w:t>&lt;</w:t>
            </w:r>
            <w:r w:rsidRPr="00496169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1B5E10">
            <w:pPr>
              <w:rPr>
                <w:b/>
              </w:rPr>
            </w:pPr>
            <w:r w:rsidRPr="001B5E10">
              <w:rPr>
                <w:b/>
              </w:rPr>
              <w:t>-1.80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1B5E10">
            <w:pPr>
              <w:rPr>
                <w:b/>
              </w:rPr>
            </w:pPr>
            <w:r w:rsidRPr="001B5E10">
              <w:rPr>
                <w:b/>
              </w:rPr>
              <w:t>-1.13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 xml:space="preserve">Time x Condition 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Time 2 UE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63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21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2.98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>
              <w:rPr>
                <w:b/>
              </w:rPr>
              <w:t>&lt;</w:t>
            </w:r>
            <w:r w:rsidRPr="00496169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21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1.04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Age (ref 18-35)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36-5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5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38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70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9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9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56-8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0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4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02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98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7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6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gender (ref Male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Femal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00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32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0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30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mployment (ref Employed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employed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11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92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36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35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3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ducation (ref high school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 xml:space="preserve">Vocational (TAFE, </w:t>
            </w:r>
            <w:proofErr w:type="spellStart"/>
            <w:r w:rsidRPr="00BF4DEF">
              <w:t>etc</w:t>
            </w:r>
            <w:proofErr w:type="spellEnd"/>
            <w:r w:rsidRPr="00BF4DEF">
              <w:t>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4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4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99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32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4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41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iversity (under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14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4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98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33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41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4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iversity (post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1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5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08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94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31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9</w:t>
            </w:r>
          </w:p>
        </w:tc>
      </w:tr>
      <w:tr w:rsidR="005875B7" w:rsidRPr="00BF4DEF" w:rsidTr="005875B7">
        <w:trPr>
          <w:trHeight w:val="290"/>
        </w:trPr>
        <w:tc>
          <w:tcPr>
            <w:tcW w:w="4225" w:type="dxa"/>
            <w:gridSpan w:val="3"/>
          </w:tcPr>
          <w:p w:rsidR="005875B7" w:rsidRPr="00BF4DEF" w:rsidRDefault="005875B7">
            <w:pPr>
              <w:rPr>
                <w:b/>
                <w:bCs/>
              </w:rPr>
            </w:pPr>
            <w:r w:rsidRPr="00BF4DEF">
              <w:rPr>
                <w:b/>
                <w:bCs/>
              </w:rPr>
              <w:t>Boss suitability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>
            <w:pPr>
              <w:rPr>
                <w:b/>
                <w:bCs/>
              </w:rPr>
            </w:pP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Time (ref Time1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Time 2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14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5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93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35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43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5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Condition (ref E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UE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1.09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17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6.55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>
              <w:rPr>
                <w:b/>
              </w:rPr>
              <w:t>&lt;</w:t>
            </w:r>
            <w:r w:rsidRPr="00496169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1.42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76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 xml:space="preserve">Time x Condition 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Time 2 UE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70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21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3.37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>
              <w:rPr>
                <w:b/>
              </w:rPr>
              <w:t>&lt;</w:t>
            </w:r>
            <w:r w:rsidRPr="00496169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29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1.11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Age (ref 18-35)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36-5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17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1.40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16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40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56-85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65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13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4.81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>
              <w:rPr>
                <w:b/>
              </w:rPr>
              <w:t>&lt;</w:t>
            </w:r>
            <w:r w:rsidRPr="00496169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91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38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gender (ref Male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Female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21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10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2.05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4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1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41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mployment (ref Employed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employed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6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47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64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8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9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ducation (ref high school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 xml:space="preserve">Vocational (TAFE, </w:t>
            </w:r>
            <w:proofErr w:type="spellStart"/>
            <w:r w:rsidRPr="00BF4DEF">
              <w:t>etc</w:t>
            </w:r>
            <w:proofErr w:type="spellEnd"/>
            <w:r w:rsidRPr="00BF4DEF">
              <w:t>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5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3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11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27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2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41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iversity (under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3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4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22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82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31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4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iversity (post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5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69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49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9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40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>
            <w:pPr>
              <w:rPr>
                <w:b/>
                <w:bCs/>
              </w:rPr>
            </w:pPr>
          </w:p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pPr>
              <w:rPr>
                <w:b/>
                <w:bCs/>
              </w:rPr>
            </w:pPr>
            <w:r w:rsidRPr="00BF4DEF">
              <w:rPr>
                <w:b/>
                <w:bCs/>
              </w:rPr>
              <w:t>Dehumanization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>
            <w:pPr>
              <w:rPr>
                <w:b/>
                <w:bCs/>
              </w:rPr>
            </w:pP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Time (ref Time1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Time 2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1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91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4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6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Condition (ref E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UE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36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9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3.92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>
              <w:rPr>
                <w:b/>
              </w:rPr>
              <w:t>&lt;</w:t>
            </w:r>
            <w:r w:rsidRPr="00496169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55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18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 xml:space="preserve">Time x Condition 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Time 2 U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21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82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2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44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Age (ref 18-35)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36-5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3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2.00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05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0.00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6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56-8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3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39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70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8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gender (ref Male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Female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13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6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2.26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2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24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mployment (ref Employed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employed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7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1.03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30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0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06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ducation (ref high school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 xml:space="preserve">Vocational (TAFE, </w:t>
            </w:r>
            <w:proofErr w:type="spellStart"/>
            <w:r w:rsidRPr="00BF4DEF">
              <w:t>etc</w:t>
            </w:r>
            <w:proofErr w:type="spellEnd"/>
            <w:r w:rsidRPr="00BF4DEF">
              <w:t>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3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39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70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2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8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iversity (under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6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75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46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2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iversity (post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3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37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71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9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3</w:t>
            </w:r>
          </w:p>
        </w:tc>
      </w:tr>
      <w:tr w:rsidR="005875B7" w:rsidRPr="00BF4DEF" w:rsidTr="005875B7">
        <w:trPr>
          <w:trHeight w:val="290"/>
        </w:trPr>
        <w:tc>
          <w:tcPr>
            <w:tcW w:w="4225" w:type="dxa"/>
            <w:gridSpan w:val="3"/>
          </w:tcPr>
          <w:p w:rsidR="005875B7" w:rsidRPr="00BF4DEF" w:rsidRDefault="005875B7">
            <w:pPr>
              <w:rPr>
                <w:b/>
                <w:bCs/>
              </w:rPr>
            </w:pPr>
            <w:r w:rsidRPr="00BF4DEF">
              <w:rPr>
                <w:b/>
                <w:bCs/>
              </w:rPr>
              <w:t>Anger &amp; Disgust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>
            <w:pPr>
              <w:rPr>
                <w:b/>
                <w:bCs/>
              </w:rPr>
            </w:pP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Time (ref Time1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Time 2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2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16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87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1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4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Condition (ref E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UE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64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13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4.78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>
              <w:rPr>
                <w:b/>
              </w:rPr>
              <w:t>&lt;</w:t>
            </w:r>
            <w:r w:rsidRPr="00496169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90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38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 xml:space="preserve">Time x Condition 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Time 2 U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27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7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61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6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60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Age (ref 18-35)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36-55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22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10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2.13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3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42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56-8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1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94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0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2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gender (ref Male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Femal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49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14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4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8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mployment (ref Employed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employed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14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1.39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17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33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06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ducation (ref high school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 xml:space="preserve">Vocational (TAFE, </w:t>
            </w:r>
            <w:proofErr w:type="spellStart"/>
            <w:r w:rsidRPr="00BF4DEF">
              <w:t>etc</w:t>
            </w:r>
            <w:proofErr w:type="spellEnd"/>
            <w:r w:rsidRPr="00BF4DEF">
              <w:t>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13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1.25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21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35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University (undergrad)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34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12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2.85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0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57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10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iversity (post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19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1.52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13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43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05</w:t>
            </w:r>
          </w:p>
        </w:tc>
      </w:tr>
      <w:tr w:rsidR="005875B7" w:rsidRPr="00BF4DEF" w:rsidTr="005875B7">
        <w:trPr>
          <w:trHeight w:val="290"/>
        </w:trPr>
        <w:tc>
          <w:tcPr>
            <w:tcW w:w="4225" w:type="dxa"/>
            <w:gridSpan w:val="3"/>
          </w:tcPr>
          <w:p w:rsidR="005875B7" w:rsidRPr="00BF4DEF" w:rsidRDefault="005875B7">
            <w:pPr>
              <w:rPr>
                <w:b/>
                <w:bCs/>
              </w:rPr>
            </w:pPr>
            <w:r w:rsidRPr="00BF4DEF">
              <w:rPr>
                <w:b/>
                <w:bCs/>
              </w:rPr>
              <w:t xml:space="preserve">Guilt &amp; Shame 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>
            <w:pPr>
              <w:rPr>
                <w:b/>
                <w:bCs/>
              </w:rPr>
            </w:pP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Time (ref Time1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Time 2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55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13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4.30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>
              <w:rPr>
                <w:b/>
              </w:rPr>
              <w:t>&lt;</w:t>
            </w:r>
            <w:r w:rsidRPr="00496169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81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30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Condition (ref E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1B5E10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UE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84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15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5.48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>
              <w:rPr>
                <w:b/>
              </w:rPr>
              <w:t>&lt;</w:t>
            </w:r>
            <w:r w:rsidRPr="00496169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1.14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54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 xml:space="preserve">Time x Condition 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Time 2 UE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67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19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3.62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>
              <w:rPr>
                <w:b/>
              </w:rPr>
              <w:t>&lt;</w:t>
            </w:r>
            <w:r w:rsidRPr="00496169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31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1.04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Age (ref 18-35)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36-5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7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51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13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5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38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56-8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2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15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88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1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4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gender (ref Male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Femal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9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16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25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7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8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mployment (ref Employed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employed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4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36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72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5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7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ducation (ref high school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 xml:space="preserve">Vocational (TAFE, </w:t>
            </w:r>
            <w:proofErr w:type="spellStart"/>
            <w:r w:rsidRPr="00BF4DEF">
              <w:t>etc</w:t>
            </w:r>
            <w:proofErr w:type="spellEnd"/>
            <w:r w:rsidRPr="00BF4DEF">
              <w:t>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9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71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48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33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5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iversity (under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10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3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77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44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34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5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iversity (post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0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3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03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97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7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6</w:t>
            </w:r>
          </w:p>
        </w:tc>
      </w:tr>
      <w:tr w:rsidR="005875B7" w:rsidRPr="00BF4DEF" w:rsidTr="005875B7">
        <w:trPr>
          <w:trHeight w:val="290"/>
        </w:trPr>
        <w:tc>
          <w:tcPr>
            <w:tcW w:w="3455" w:type="dxa"/>
            <w:gridSpan w:val="2"/>
          </w:tcPr>
          <w:p w:rsidR="005875B7" w:rsidRPr="00BF4DEF" w:rsidRDefault="00F470F9">
            <w:pPr>
              <w:rPr>
                <w:b/>
                <w:bCs/>
              </w:rPr>
            </w:pPr>
            <w:r>
              <w:rPr>
                <w:b/>
                <w:bCs/>
              </w:rPr>
              <w:t>Communion/</w:t>
            </w:r>
            <w:r w:rsidR="005875B7" w:rsidRPr="00BF4DEF">
              <w:rPr>
                <w:b/>
                <w:bCs/>
              </w:rPr>
              <w:t>Morality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>
            <w:pPr>
              <w:rPr>
                <w:b/>
                <w:bCs/>
              </w:rPr>
            </w:pP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Time (ref Time1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Time 2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3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46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64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6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Condition (ref E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UE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45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8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5.54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0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61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29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 xml:space="preserve">Time x Condition 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Time 2 U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8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81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2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38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Age (ref 18-35)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36-5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4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6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74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46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7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6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56-8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2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28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78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1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5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gender (ref Male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Femal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4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5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88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38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5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4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mployment (ref Employed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219" w:type="dxa"/>
            <w:noWrap/>
            <w:hideMark/>
          </w:tcPr>
          <w:p w:rsidR="005875B7" w:rsidRPr="00BF4DEF" w:rsidRDefault="005875B7">
            <w:r w:rsidRPr="00BF4DEF">
              <w:t>Unemployed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3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6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43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67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4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09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ducation (ref high school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219" w:type="dxa"/>
            <w:noWrap/>
            <w:hideMark/>
          </w:tcPr>
          <w:p w:rsidR="005875B7" w:rsidRPr="00BF4DEF" w:rsidRDefault="005875B7">
            <w:r w:rsidRPr="00BF4DEF">
              <w:t xml:space="preserve">Vocational (TAFE, </w:t>
            </w:r>
            <w:proofErr w:type="spellStart"/>
            <w:r w:rsidRPr="00BF4DEF">
              <w:t>etc</w:t>
            </w:r>
            <w:proofErr w:type="spellEnd"/>
            <w:r w:rsidRPr="00BF4DEF">
              <w:t>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0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95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3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4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219" w:type="dxa"/>
            <w:noWrap/>
            <w:hideMark/>
          </w:tcPr>
          <w:p w:rsidR="005875B7" w:rsidRPr="00BF4DEF" w:rsidRDefault="005875B7">
            <w:r w:rsidRPr="00BF4DEF">
              <w:t>University (under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4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49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63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8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219" w:type="dxa"/>
            <w:noWrap/>
            <w:hideMark/>
          </w:tcPr>
          <w:p w:rsidR="005875B7" w:rsidRPr="00BF4DEF" w:rsidRDefault="005875B7">
            <w:r w:rsidRPr="00BF4DEF">
              <w:t>University (post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3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35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73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8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</w:tr>
      <w:tr w:rsidR="00F470F9" w:rsidRPr="00BF4DEF" w:rsidTr="005B7E0D">
        <w:trPr>
          <w:trHeight w:val="290"/>
        </w:trPr>
        <w:tc>
          <w:tcPr>
            <w:tcW w:w="4225" w:type="dxa"/>
            <w:gridSpan w:val="3"/>
          </w:tcPr>
          <w:p w:rsidR="00F470F9" w:rsidRPr="00BF4DEF" w:rsidRDefault="00F470F9">
            <w:pPr>
              <w:rPr>
                <w:b/>
                <w:bCs/>
              </w:rPr>
            </w:pPr>
            <w:r>
              <w:rPr>
                <w:b/>
                <w:bCs/>
              </w:rPr>
              <w:t>Agency/a</w:t>
            </w:r>
            <w:r w:rsidRPr="00BF4DEF">
              <w:rPr>
                <w:b/>
                <w:bCs/>
              </w:rPr>
              <w:t>ssertiveness</w:t>
            </w:r>
          </w:p>
        </w:tc>
        <w:tc>
          <w:tcPr>
            <w:tcW w:w="1018" w:type="dxa"/>
            <w:noWrap/>
            <w:hideMark/>
          </w:tcPr>
          <w:p w:rsidR="00F470F9" w:rsidRPr="00BF4DEF" w:rsidRDefault="00F470F9">
            <w:pPr>
              <w:rPr>
                <w:b/>
                <w:bCs/>
              </w:rPr>
            </w:pPr>
          </w:p>
        </w:tc>
        <w:tc>
          <w:tcPr>
            <w:tcW w:w="894" w:type="dxa"/>
            <w:noWrap/>
            <w:hideMark/>
          </w:tcPr>
          <w:p w:rsidR="00F470F9" w:rsidRPr="00BF4DEF" w:rsidRDefault="00F470F9"/>
        </w:tc>
        <w:tc>
          <w:tcPr>
            <w:tcW w:w="1096" w:type="dxa"/>
            <w:noWrap/>
            <w:hideMark/>
          </w:tcPr>
          <w:p w:rsidR="00F470F9" w:rsidRPr="00BF4DEF" w:rsidRDefault="00F470F9"/>
        </w:tc>
        <w:tc>
          <w:tcPr>
            <w:tcW w:w="823" w:type="dxa"/>
            <w:noWrap/>
            <w:hideMark/>
          </w:tcPr>
          <w:p w:rsidR="00F470F9" w:rsidRPr="00BF4DEF" w:rsidRDefault="00F470F9"/>
        </w:tc>
        <w:tc>
          <w:tcPr>
            <w:tcW w:w="960" w:type="dxa"/>
            <w:noWrap/>
            <w:hideMark/>
          </w:tcPr>
          <w:p w:rsidR="00F470F9" w:rsidRPr="00BF4DEF" w:rsidRDefault="00F470F9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Time (ref Time1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Time 2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4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63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53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7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09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Condition (ref E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UE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46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8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5.73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>
              <w:rPr>
                <w:b/>
              </w:rPr>
              <w:t>&lt;</w:t>
            </w:r>
            <w:r w:rsidRPr="00496169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62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30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 xml:space="preserve">Time x Condition 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Time 2 U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6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53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13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5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36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Age (ref 18-35)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36-5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6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6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03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30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6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9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56-8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2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26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79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5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gender (ref Male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Femal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3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5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50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62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7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2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mployment (ref Employed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employed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1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6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10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92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2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ducation (ref high school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 xml:space="preserve">Vocational (TAFE, </w:t>
            </w:r>
            <w:proofErr w:type="spellStart"/>
            <w:r w:rsidRPr="00BF4DEF">
              <w:t>etc</w:t>
            </w:r>
            <w:proofErr w:type="spellEnd"/>
            <w:r w:rsidRPr="00BF4DEF">
              <w:t>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2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30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77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2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7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iversity (under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2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20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85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7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4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iversity (post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0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9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01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99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7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7</w:t>
            </w:r>
          </w:p>
        </w:tc>
      </w:tr>
      <w:tr w:rsidR="005875B7" w:rsidRPr="00BF4DEF" w:rsidTr="005875B7">
        <w:trPr>
          <w:trHeight w:val="290"/>
        </w:trPr>
        <w:tc>
          <w:tcPr>
            <w:tcW w:w="4225" w:type="dxa"/>
            <w:gridSpan w:val="3"/>
          </w:tcPr>
          <w:p w:rsidR="005875B7" w:rsidRPr="00BF4DEF" w:rsidRDefault="00F470F9">
            <w:pPr>
              <w:rPr>
                <w:b/>
                <w:bCs/>
              </w:rPr>
            </w:pPr>
            <w:r>
              <w:rPr>
                <w:b/>
                <w:bCs/>
              </w:rPr>
              <w:t>Agency/c</w:t>
            </w:r>
            <w:r w:rsidR="005875B7" w:rsidRPr="00BF4DEF">
              <w:rPr>
                <w:b/>
                <w:bCs/>
              </w:rPr>
              <w:t>ompetence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>
            <w:pPr>
              <w:rPr>
                <w:b/>
                <w:bCs/>
              </w:rPr>
            </w:pP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Time (ref Time1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219" w:type="dxa"/>
            <w:noWrap/>
            <w:hideMark/>
          </w:tcPr>
          <w:p w:rsidR="005875B7" w:rsidRPr="00BF4DEF" w:rsidRDefault="005875B7">
            <w:r w:rsidRPr="00BF4DEF">
              <w:t>Time 2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6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86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39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0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>Condition (ref E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>
            <w:pPr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>
            <w:pPr>
              <w:rPr>
                <w:b/>
              </w:rPr>
            </w:pPr>
            <w:r w:rsidRPr="001B5E10">
              <w:rPr>
                <w:b/>
              </w:rPr>
              <w:t>UE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39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9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4.46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>
              <w:rPr>
                <w:b/>
              </w:rPr>
              <w:t>&lt;</w:t>
            </w:r>
            <w:r w:rsidRPr="00496169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55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-0.22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>
            <w:r w:rsidRPr="00BF4DEF">
              <w:t xml:space="preserve">Time x Condition 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Time 2 U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9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11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71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09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3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40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Age (ref 18-35)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B5E10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B5E10" w:rsidRDefault="005875B7" w:rsidP="001B5E10">
            <w:pPr>
              <w:jc w:val="right"/>
              <w:rPr>
                <w:b/>
              </w:rPr>
            </w:pPr>
            <w:r w:rsidRPr="001B5E10">
              <w:rPr>
                <w:b/>
              </w:rPr>
              <w:t>36-55</w:t>
            </w:r>
          </w:p>
        </w:tc>
        <w:tc>
          <w:tcPr>
            <w:tcW w:w="77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18</w:t>
            </w:r>
          </w:p>
        </w:tc>
        <w:tc>
          <w:tcPr>
            <w:tcW w:w="1018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7</w:t>
            </w:r>
          </w:p>
        </w:tc>
        <w:tc>
          <w:tcPr>
            <w:tcW w:w="894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2.68</w:t>
            </w:r>
          </w:p>
        </w:tc>
        <w:tc>
          <w:tcPr>
            <w:tcW w:w="1096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1</w:t>
            </w:r>
          </w:p>
        </w:tc>
        <w:tc>
          <w:tcPr>
            <w:tcW w:w="823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05</w:t>
            </w:r>
          </w:p>
        </w:tc>
        <w:tc>
          <w:tcPr>
            <w:tcW w:w="960" w:type="dxa"/>
            <w:noWrap/>
            <w:hideMark/>
          </w:tcPr>
          <w:p w:rsidR="005875B7" w:rsidRPr="001B5E10" w:rsidRDefault="005875B7" w:rsidP="00BF4DEF">
            <w:pPr>
              <w:rPr>
                <w:b/>
              </w:rPr>
            </w:pPr>
            <w:r w:rsidRPr="001B5E10">
              <w:rPr>
                <w:b/>
              </w:rPr>
              <w:t>0.31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56-8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04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30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7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2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>
            <w:r w:rsidRPr="00BF4DEF">
              <w:t>Participant gender (ref Male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Femal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10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5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1.86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06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01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21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mployment (ref Employed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employed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9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7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1.28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20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23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05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/>
        </w:tc>
        <w:tc>
          <w:tcPr>
            <w:tcW w:w="4901" w:type="dxa"/>
            <w:gridSpan w:val="4"/>
            <w:noWrap/>
            <w:hideMark/>
          </w:tcPr>
          <w:p w:rsidR="005875B7" w:rsidRPr="00BF4DEF" w:rsidRDefault="005875B7">
            <w:r w:rsidRPr="00BF4DEF">
              <w:t>Participant education (ref high school)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 xml:space="preserve">Vocational (TAFE, </w:t>
            </w:r>
            <w:proofErr w:type="spellStart"/>
            <w:r w:rsidRPr="00BF4DEF">
              <w:t>etc</w:t>
            </w:r>
            <w:proofErr w:type="spellEnd"/>
            <w:r w:rsidRPr="00BF4DEF">
              <w:t>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3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0.43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66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2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9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iversity (under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0.00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8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04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97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6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6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iversity (post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BF4DEF">
            <w:r w:rsidRPr="00BF4DEF">
              <w:t>-0.03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BF4DEF">
            <w:r w:rsidRPr="00BF4DEF">
              <w:t>0.09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BF4DEF">
            <w:r w:rsidRPr="00BF4DEF">
              <w:t>-0.30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BF4DEF">
            <w:r w:rsidRPr="00BF4DEF">
              <w:t>0.77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BF4DEF">
            <w:r w:rsidRPr="00BF4DEF">
              <w:t>-0.19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BF4DEF">
            <w:r w:rsidRPr="00BF4DEF">
              <w:t>0.14</w:t>
            </w:r>
          </w:p>
        </w:tc>
      </w:tr>
      <w:tr w:rsidR="005875B7" w:rsidRPr="00BF4DEF" w:rsidTr="005875B7">
        <w:trPr>
          <w:trHeight w:val="290"/>
        </w:trPr>
        <w:tc>
          <w:tcPr>
            <w:tcW w:w="3455" w:type="dxa"/>
            <w:gridSpan w:val="2"/>
          </w:tcPr>
          <w:p w:rsidR="005875B7" w:rsidRPr="00BF4DEF" w:rsidRDefault="00F470F9">
            <w:pPr>
              <w:rPr>
                <w:b/>
                <w:bCs/>
              </w:rPr>
            </w:pPr>
            <w:r>
              <w:rPr>
                <w:b/>
                <w:bCs/>
              </w:rPr>
              <w:t>Communion/</w:t>
            </w:r>
            <w:r w:rsidR="005875B7" w:rsidRPr="00BF4DEF">
              <w:rPr>
                <w:b/>
                <w:bCs/>
              </w:rPr>
              <w:t>Warmth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>
            <w:pPr>
              <w:rPr>
                <w:b/>
                <w:bCs/>
              </w:rPr>
            </w:pPr>
          </w:p>
        </w:tc>
        <w:tc>
          <w:tcPr>
            <w:tcW w:w="1018" w:type="dxa"/>
            <w:noWrap/>
            <w:hideMark/>
          </w:tcPr>
          <w:p w:rsidR="005875B7" w:rsidRPr="00BF4DEF" w:rsidRDefault="005875B7"/>
        </w:tc>
        <w:tc>
          <w:tcPr>
            <w:tcW w:w="894" w:type="dxa"/>
            <w:noWrap/>
            <w:hideMark/>
          </w:tcPr>
          <w:p w:rsidR="005875B7" w:rsidRPr="00BF4DEF" w:rsidRDefault="005875B7"/>
        </w:tc>
        <w:tc>
          <w:tcPr>
            <w:tcW w:w="1096" w:type="dxa"/>
            <w:noWrap/>
            <w:hideMark/>
          </w:tcPr>
          <w:p w:rsidR="005875B7" w:rsidRPr="00BF4DEF" w:rsidRDefault="005875B7"/>
        </w:tc>
        <w:tc>
          <w:tcPr>
            <w:tcW w:w="823" w:type="dxa"/>
            <w:noWrap/>
            <w:hideMark/>
          </w:tcPr>
          <w:p w:rsidR="005875B7" w:rsidRPr="00BF4DEF" w:rsidRDefault="005875B7"/>
        </w:tc>
        <w:tc>
          <w:tcPr>
            <w:tcW w:w="960" w:type="dxa"/>
            <w:noWrap/>
            <w:hideMark/>
          </w:tcPr>
          <w:p w:rsidR="005875B7" w:rsidRPr="00BF4DEF" w:rsidRDefault="005875B7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/>
        </w:tc>
        <w:tc>
          <w:tcPr>
            <w:tcW w:w="2219" w:type="dxa"/>
            <w:noWrap/>
          </w:tcPr>
          <w:p w:rsidR="005875B7" w:rsidRPr="00BF4DEF" w:rsidRDefault="005875B7" w:rsidP="001B5E10">
            <w:r w:rsidRPr="00BF4DEF">
              <w:t>Time (ref Time1)</w:t>
            </w:r>
          </w:p>
        </w:tc>
        <w:tc>
          <w:tcPr>
            <w:tcW w:w="770" w:type="dxa"/>
            <w:noWrap/>
          </w:tcPr>
          <w:p w:rsidR="005875B7" w:rsidRPr="00BF4DEF" w:rsidRDefault="005875B7" w:rsidP="001B5E10"/>
        </w:tc>
        <w:tc>
          <w:tcPr>
            <w:tcW w:w="1018" w:type="dxa"/>
            <w:noWrap/>
          </w:tcPr>
          <w:p w:rsidR="005875B7" w:rsidRPr="00BF4DEF" w:rsidRDefault="005875B7" w:rsidP="001B5E10"/>
        </w:tc>
        <w:tc>
          <w:tcPr>
            <w:tcW w:w="894" w:type="dxa"/>
            <w:noWrap/>
          </w:tcPr>
          <w:p w:rsidR="005875B7" w:rsidRPr="00BF4DEF" w:rsidRDefault="005875B7" w:rsidP="001B5E10"/>
        </w:tc>
        <w:tc>
          <w:tcPr>
            <w:tcW w:w="1096" w:type="dxa"/>
            <w:noWrap/>
          </w:tcPr>
          <w:p w:rsidR="005875B7" w:rsidRPr="00BF4DEF" w:rsidRDefault="005875B7" w:rsidP="001B5E10"/>
        </w:tc>
        <w:tc>
          <w:tcPr>
            <w:tcW w:w="823" w:type="dxa"/>
            <w:noWrap/>
          </w:tcPr>
          <w:p w:rsidR="005875B7" w:rsidRPr="00BF4DEF" w:rsidRDefault="005875B7" w:rsidP="001B5E10"/>
        </w:tc>
        <w:tc>
          <w:tcPr>
            <w:tcW w:w="960" w:type="dxa"/>
            <w:noWrap/>
          </w:tcPr>
          <w:p w:rsidR="005875B7" w:rsidRPr="00BF4DEF" w:rsidRDefault="005875B7" w:rsidP="001B5E10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>
              <w:t>Time 2</w:t>
            </w:r>
          </w:p>
        </w:tc>
        <w:tc>
          <w:tcPr>
            <w:tcW w:w="770" w:type="dxa"/>
            <w:noWrap/>
          </w:tcPr>
          <w:p w:rsidR="005875B7" w:rsidRPr="00BF4DEF" w:rsidRDefault="005875B7" w:rsidP="001B5E10">
            <w:r w:rsidRPr="00BF4DEF">
              <w:t>-0.07</w:t>
            </w:r>
          </w:p>
        </w:tc>
        <w:tc>
          <w:tcPr>
            <w:tcW w:w="1018" w:type="dxa"/>
            <w:noWrap/>
          </w:tcPr>
          <w:p w:rsidR="005875B7" w:rsidRPr="00BF4DEF" w:rsidRDefault="005875B7" w:rsidP="001B5E10">
            <w:r w:rsidRPr="00BF4DEF">
              <w:t>0.07</w:t>
            </w:r>
          </w:p>
        </w:tc>
        <w:tc>
          <w:tcPr>
            <w:tcW w:w="894" w:type="dxa"/>
            <w:noWrap/>
          </w:tcPr>
          <w:p w:rsidR="005875B7" w:rsidRPr="00BF4DEF" w:rsidRDefault="005875B7" w:rsidP="001B5E10">
            <w:r w:rsidRPr="00BF4DEF">
              <w:t>-1.01</w:t>
            </w:r>
          </w:p>
        </w:tc>
        <w:tc>
          <w:tcPr>
            <w:tcW w:w="1096" w:type="dxa"/>
            <w:noWrap/>
          </w:tcPr>
          <w:p w:rsidR="005875B7" w:rsidRPr="00BF4DEF" w:rsidRDefault="005875B7" w:rsidP="001B5E10">
            <w:r w:rsidRPr="00BF4DEF">
              <w:t>0.31</w:t>
            </w:r>
          </w:p>
        </w:tc>
        <w:tc>
          <w:tcPr>
            <w:tcW w:w="823" w:type="dxa"/>
            <w:noWrap/>
          </w:tcPr>
          <w:p w:rsidR="005875B7" w:rsidRPr="00BF4DEF" w:rsidRDefault="005875B7" w:rsidP="001B5E10">
            <w:r w:rsidRPr="00BF4DEF">
              <w:t>-0.20</w:t>
            </w:r>
          </w:p>
        </w:tc>
        <w:tc>
          <w:tcPr>
            <w:tcW w:w="960" w:type="dxa"/>
            <w:noWrap/>
          </w:tcPr>
          <w:p w:rsidR="005875B7" w:rsidRPr="00BF4DEF" w:rsidRDefault="005875B7" w:rsidP="001B5E10">
            <w:r w:rsidRPr="00BF4DEF">
              <w:t>0.07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/>
        </w:tc>
        <w:tc>
          <w:tcPr>
            <w:tcW w:w="2989" w:type="dxa"/>
            <w:gridSpan w:val="2"/>
            <w:noWrap/>
            <w:hideMark/>
          </w:tcPr>
          <w:p w:rsidR="005875B7" w:rsidRPr="00BF4DEF" w:rsidRDefault="005875B7" w:rsidP="001B5E10">
            <w:r w:rsidRPr="00BF4DEF">
              <w:t>Condition (ref E)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1B5E10"/>
        </w:tc>
        <w:tc>
          <w:tcPr>
            <w:tcW w:w="894" w:type="dxa"/>
            <w:noWrap/>
            <w:hideMark/>
          </w:tcPr>
          <w:p w:rsidR="005875B7" w:rsidRPr="00BF4DEF" w:rsidRDefault="005875B7" w:rsidP="001B5E10"/>
        </w:tc>
        <w:tc>
          <w:tcPr>
            <w:tcW w:w="1096" w:type="dxa"/>
            <w:noWrap/>
            <w:hideMark/>
          </w:tcPr>
          <w:p w:rsidR="005875B7" w:rsidRPr="00BF4DEF" w:rsidRDefault="005875B7" w:rsidP="001B5E10"/>
        </w:tc>
        <w:tc>
          <w:tcPr>
            <w:tcW w:w="823" w:type="dxa"/>
            <w:noWrap/>
            <w:hideMark/>
          </w:tcPr>
          <w:p w:rsidR="005875B7" w:rsidRPr="00BF4DEF" w:rsidRDefault="005875B7" w:rsidP="001B5E10"/>
        </w:tc>
        <w:tc>
          <w:tcPr>
            <w:tcW w:w="960" w:type="dxa"/>
            <w:noWrap/>
            <w:hideMark/>
          </w:tcPr>
          <w:p w:rsidR="005875B7" w:rsidRPr="00BF4DEF" w:rsidRDefault="005875B7" w:rsidP="001B5E10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30DBB" w:rsidRDefault="005875B7" w:rsidP="001B5E10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30DBB" w:rsidRDefault="005875B7" w:rsidP="001B5E10">
            <w:pPr>
              <w:jc w:val="right"/>
              <w:rPr>
                <w:b/>
              </w:rPr>
            </w:pPr>
            <w:r w:rsidRPr="00130DBB">
              <w:rPr>
                <w:b/>
              </w:rPr>
              <w:t>UE</w:t>
            </w:r>
          </w:p>
        </w:tc>
        <w:tc>
          <w:tcPr>
            <w:tcW w:w="770" w:type="dxa"/>
            <w:noWrap/>
          </w:tcPr>
          <w:p w:rsidR="005875B7" w:rsidRPr="00130DBB" w:rsidRDefault="005875B7" w:rsidP="001B5E10">
            <w:pPr>
              <w:rPr>
                <w:b/>
              </w:rPr>
            </w:pPr>
            <w:r w:rsidRPr="00130DBB">
              <w:rPr>
                <w:b/>
              </w:rPr>
              <w:t>-0.40</w:t>
            </w:r>
          </w:p>
        </w:tc>
        <w:tc>
          <w:tcPr>
            <w:tcW w:w="1018" w:type="dxa"/>
            <w:noWrap/>
          </w:tcPr>
          <w:p w:rsidR="005875B7" w:rsidRPr="00130DBB" w:rsidRDefault="005875B7" w:rsidP="001B5E10">
            <w:pPr>
              <w:rPr>
                <w:b/>
              </w:rPr>
            </w:pPr>
            <w:r w:rsidRPr="00130DBB">
              <w:rPr>
                <w:b/>
              </w:rPr>
              <w:t>0.08</w:t>
            </w:r>
          </w:p>
        </w:tc>
        <w:tc>
          <w:tcPr>
            <w:tcW w:w="894" w:type="dxa"/>
            <w:noWrap/>
          </w:tcPr>
          <w:p w:rsidR="005875B7" w:rsidRPr="00130DBB" w:rsidRDefault="005875B7" w:rsidP="001B5E10">
            <w:pPr>
              <w:rPr>
                <w:b/>
              </w:rPr>
            </w:pPr>
            <w:r w:rsidRPr="00130DBB">
              <w:rPr>
                <w:b/>
              </w:rPr>
              <w:t>-5.01</w:t>
            </w:r>
          </w:p>
        </w:tc>
        <w:tc>
          <w:tcPr>
            <w:tcW w:w="1096" w:type="dxa"/>
            <w:noWrap/>
          </w:tcPr>
          <w:p w:rsidR="005875B7" w:rsidRPr="00130DBB" w:rsidRDefault="005875B7" w:rsidP="001B5E10">
            <w:pPr>
              <w:rPr>
                <w:b/>
              </w:rPr>
            </w:pPr>
            <w:r>
              <w:rPr>
                <w:b/>
              </w:rPr>
              <w:t>&lt;</w:t>
            </w:r>
            <w:r w:rsidRPr="00496169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823" w:type="dxa"/>
            <w:noWrap/>
          </w:tcPr>
          <w:p w:rsidR="005875B7" w:rsidRPr="00130DBB" w:rsidRDefault="005875B7" w:rsidP="001B5E10">
            <w:pPr>
              <w:rPr>
                <w:b/>
              </w:rPr>
            </w:pPr>
            <w:r w:rsidRPr="00130DBB">
              <w:rPr>
                <w:b/>
              </w:rPr>
              <w:t>-0.56</w:t>
            </w:r>
          </w:p>
        </w:tc>
        <w:tc>
          <w:tcPr>
            <w:tcW w:w="960" w:type="dxa"/>
            <w:noWrap/>
          </w:tcPr>
          <w:p w:rsidR="005875B7" w:rsidRPr="00130DBB" w:rsidRDefault="005875B7" w:rsidP="001B5E10">
            <w:pPr>
              <w:rPr>
                <w:b/>
              </w:rPr>
            </w:pPr>
            <w:r w:rsidRPr="00130DBB">
              <w:rPr>
                <w:b/>
              </w:rPr>
              <w:t>-0.24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/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r w:rsidRPr="00BF4DEF">
              <w:t xml:space="preserve">Time x Condition </w:t>
            </w:r>
          </w:p>
        </w:tc>
        <w:tc>
          <w:tcPr>
            <w:tcW w:w="770" w:type="dxa"/>
            <w:noWrap/>
          </w:tcPr>
          <w:p w:rsidR="005875B7" w:rsidRPr="00BF4DEF" w:rsidRDefault="005875B7" w:rsidP="001B5E10"/>
        </w:tc>
        <w:tc>
          <w:tcPr>
            <w:tcW w:w="1018" w:type="dxa"/>
            <w:noWrap/>
          </w:tcPr>
          <w:p w:rsidR="005875B7" w:rsidRPr="00BF4DEF" w:rsidRDefault="005875B7" w:rsidP="001B5E10"/>
        </w:tc>
        <w:tc>
          <w:tcPr>
            <w:tcW w:w="894" w:type="dxa"/>
            <w:noWrap/>
          </w:tcPr>
          <w:p w:rsidR="005875B7" w:rsidRPr="00BF4DEF" w:rsidRDefault="005875B7" w:rsidP="001B5E10"/>
        </w:tc>
        <w:tc>
          <w:tcPr>
            <w:tcW w:w="1096" w:type="dxa"/>
            <w:noWrap/>
          </w:tcPr>
          <w:p w:rsidR="005875B7" w:rsidRPr="00BF4DEF" w:rsidRDefault="005875B7" w:rsidP="001B5E10"/>
        </w:tc>
        <w:tc>
          <w:tcPr>
            <w:tcW w:w="823" w:type="dxa"/>
            <w:noWrap/>
          </w:tcPr>
          <w:p w:rsidR="005875B7" w:rsidRPr="00BF4DEF" w:rsidRDefault="005875B7" w:rsidP="001B5E10"/>
        </w:tc>
        <w:tc>
          <w:tcPr>
            <w:tcW w:w="960" w:type="dxa"/>
            <w:noWrap/>
          </w:tcPr>
          <w:p w:rsidR="005875B7" w:rsidRPr="00BF4DEF" w:rsidRDefault="005875B7" w:rsidP="001B5E10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Time 2 UE</w:t>
            </w:r>
          </w:p>
        </w:tc>
        <w:tc>
          <w:tcPr>
            <w:tcW w:w="770" w:type="dxa"/>
          </w:tcPr>
          <w:p w:rsidR="005875B7" w:rsidRPr="00BF4DEF" w:rsidRDefault="005875B7" w:rsidP="001B5E10">
            <w:r w:rsidRPr="00BF4DEF">
              <w:t>0.17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1B5E10">
            <w:r w:rsidRPr="00BF4DEF">
              <w:t>0.10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1B5E10">
            <w:r w:rsidRPr="00BF4DEF">
              <w:t>1.72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1B5E10">
            <w:r w:rsidRPr="00BF4DEF">
              <w:t>0.09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1B5E10">
            <w:r w:rsidRPr="00BF4DEF">
              <w:t>-0.02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1B5E10">
            <w:r w:rsidRPr="00BF4DEF">
              <w:t>0.37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 w:rsidP="001B5E10">
            <w:r w:rsidRPr="00BF4DEF">
              <w:t>Participant Age (ref 18-35)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1B5E10"/>
        </w:tc>
        <w:tc>
          <w:tcPr>
            <w:tcW w:w="1096" w:type="dxa"/>
            <w:noWrap/>
            <w:hideMark/>
          </w:tcPr>
          <w:p w:rsidR="005875B7" w:rsidRPr="00BF4DEF" w:rsidRDefault="005875B7" w:rsidP="001B5E10"/>
        </w:tc>
        <w:tc>
          <w:tcPr>
            <w:tcW w:w="823" w:type="dxa"/>
            <w:noWrap/>
            <w:hideMark/>
          </w:tcPr>
          <w:p w:rsidR="005875B7" w:rsidRPr="00BF4DEF" w:rsidRDefault="005875B7" w:rsidP="001B5E10"/>
        </w:tc>
        <w:tc>
          <w:tcPr>
            <w:tcW w:w="960" w:type="dxa"/>
            <w:noWrap/>
            <w:hideMark/>
          </w:tcPr>
          <w:p w:rsidR="005875B7" w:rsidRPr="00BF4DEF" w:rsidRDefault="005875B7" w:rsidP="001B5E10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30DBB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30DBB">
            <w:pPr>
              <w:jc w:val="right"/>
            </w:pPr>
            <w:r w:rsidRPr="00BF4DEF">
              <w:t>36-55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1B5E10">
            <w:r w:rsidRPr="00BF4DEF">
              <w:t>-0.02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1B5E10">
            <w:r w:rsidRPr="00BF4DEF">
              <w:t>0.06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1B5E10">
            <w:r w:rsidRPr="00BF4DEF">
              <w:t>-0.30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1B5E10">
            <w:r w:rsidRPr="00BF4DEF">
              <w:t>0.76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1B5E10">
            <w:r w:rsidRPr="00BF4DEF">
              <w:t>-0.13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1B5E10">
            <w:r w:rsidRPr="00BF4DEF">
              <w:t>0.10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130DBB" w:rsidRDefault="005875B7" w:rsidP="00130DBB">
            <w:pPr>
              <w:jc w:val="right"/>
              <w:rPr>
                <w:b/>
              </w:rPr>
            </w:pPr>
          </w:p>
        </w:tc>
        <w:tc>
          <w:tcPr>
            <w:tcW w:w="2219" w:type="dxa"/>
            <w:noWrap/>
            <w:hideMark/>
          </w:tcPr>
          <w:p w:rsidR="005875B7" w:rsidRPr="00130DBB" w:rsidRDefault="005875B7" w:rsidP="00130DBB">
            <w:pPr>
              <w:jc w:val="right"/>
              <w:rPr>
                <w:b/>
              </w:rPr>
            </w:pPr>
            <w:r w:rsidRPr="00130DBB">
              <w:rPr>
                <w:b/>
              </w:rPr>
              <w:t>56-85</w:t>
            </w:r>
          </w:p>
        </w:tc>
        <w:tc>
          <w:tcPr>
            <w:tcW w:w="770" w:type="dxa"/>
            <w:noWrap/>
            <w:hideMark/>
          </w:tcPr>
          <w:p w:rsidR="005875B7" w:rsidRPr="00130DBB" w:rsidRDefault="005875B7" w:rsidP="001B5E10">
            <w:pPr>
              <w:rPr>
                <w:b/>
              </w:rPr>
            </w:pPr>
            <w:r w:rsidRPr="00130DBB">
              <w:rPr>
                <w:b/>
              </w:rPr>
              <w:t>-0.16</w:t>
            </w:r>
          </w:p>
        </w:tc>
        <w:tc>
          <w:tcPr>
            <w:tcW w:w="1018" w:type="dxa"/>
            <w:noWrap/>
            <w:hideMark/>
          </w:tcPr>
          <w:p w:rsidR="005875B7" w:rsidRPr="00130DBB" w:rsidRDefault="005875B7" w:rsidP="001B5E10">
            <w:pPr>
              <w:rPr>
                <w:b/>
              </w:rPr>
            </w:pPr>
            <w:r w:rsidRPr="00130DBB">
              <w:rPr>
                <w:b/>
              </w:rPr>
              <w:t>0.06</w:t>
            </w:r>
          </w:p>
        </w:tc>
        <w:tc>
          <w:tcPr>
            <w:tcW w:w="894" w:type="dxa"/>
            <w:noWrap/>
            <w:hideMark/>
          </w:tcPr>
          <w:p w:rsidR="005875B7" w:rsidRPr="00130DBB" w:rsidRDefault="005875B7" w:rsidP="001B5E10">
            <w:pPr>
              <w:rPr>
                <w:b/>
              </w:rPr>
            </w:pPr>
            <w:r w:rsidRPr="00130DBB">
              <w:rPr>
                <w:b/>
              </w:rPr>
              <w:t>-2.48</w:t>
            </w:r>
          </w:p>
        </w:tc>
        <w:tc>
          <w:tcPr>
            <w:tcW w:w="1096" w:type="dxa"/>
            <w:noWrap/>
            <w:hideMark/>
          </w:tcPr>
          <w:p w:rsidR="005875B7" w:rsidRPr="00130DBB" w:rsidRDefault="005875B7" w:rsidP="001B5E10">
            <w:pPr>
              <w:rPr>
                <w:b/>
              </w:rPr>
            </w:pPr>
            <w:r w:rsidRPr="00130DBB">
              <w:rPr>
                <w:b/>
              </w:rPr>
              <w:t>0.01</w:t>
            </w:r>
          </w:p>
        </w:tc>
        <w:tc>
          <w:tcPr>
            <w:tcW w:w="823" w:type="dxa"/>
            <w:noWrap/>
            <w:hideMark/>
          </w:tcPr>
          <w:p w:rsidR="005875B7" w:rsidRPr="00130DBB" w:rsidRDefault="005875B7" w:rsidP="001B5E10">
            <w:pPr>
              <w:rPr>
                <w:b/>
              </w:rPr>
            </w:pPr>
            <w:r w:rsidRPr="00130DBB">
              <w:rPr>
                <w:b/>
              </w:rPr>
              <w:t>-0.28</w:t>
            </w:r>
          </w:p>
        </w:tc>
        <w:tc>
          <w:tcPr>
            <w:tcW w:w="960" w:type="dxa"/>
            <w:noWrap/>
            <w:hideMark/>
          </w:tcPr>
          <w:p w:rsidR="005875B7" w:rsidRPr="00130DBB" w:rsidRDefault="005875B7" w:rsidP="001B5E10">
            <w:pPr>
              <w:rPr>
                <w:b/>
              </w:rPr>
            </w:pPr>
            <w:r w:rsidRPr="00130DBB">
              <w:rPr>
                <w:b/>
              </w:rPr>
              <w:t>-0.03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 w:rsidP="001B5E10">
            <w:r w:rsidRPr="00BF4DEF">
              <w:t>Participant gender (ref Male</w:t>
            </w:r>
            <w:r>
              <w:t>)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1B5E10"/>
        </w:tc>
        <w:tc>
          <w:tcPr>
            <w:tcW w:w="1096" w:type="dxa"/>
            <w:noWrap/>
            <w:hideMark/>
          </w:tcPr>
          <w:p w:rsidR="005875B7" w:rsidRPr="00BF4DEF" w:rsidRDefault="005875B7" w:rsidP="001B5E10"/>
        </w:tc>
        <w:tc>
          <w:tcPr>
            <w:tcW w:w="823" w:type="dxa"/>
            <w:noWrap/>
            <w:hideMark/>
          </w:tcPr>
          <w:p w:rsidR="005875B7" w:rsidRPr="00BF4DEF" w:rsidRDefault="005875B7" w:rsidP="001B5E10"/>
        </w:tc>
        <w:tc>
          <w:tcPr>
            <w:tcW w:w="960" w:type="dxa"/>
            <w:noWrap/>
            <w:hideMark/>
          </w:tcPr>
          <w:p w:rsidR="005875B7" w:rsidRPr="00BF4DEF" w:rsidRDefault="005875B7" w:rsidP="001B5E10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30DBB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30DBB">
            <w:pPr>
              <w:jc w:val="right"/>
            </w:pPr>
            <w:r w:rsidRPr="00BF4DEF">
              <w:t>Female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1B5E10">
            <w:r w:rsidRPr="00BF4DEF">
              <w:t>0.09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1B5E10">
            <w:r w:rsidRPr="00BF4DEF">
              <w:t>0.05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1B5E10">
            <w:r w:rsidRPr="00BF4DEF">
              <w:t>1.84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1B5E10">
            <w:r w:rsidRPr="00BF4DEF">
              <w:t>0.07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1B5E10">
            <w:r w:rsidRPr="00BF4DEF">
              <w:t>-0.01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1B5E10">
            <w:r w:rsidRPr="00BF4DEF">
              <w:t>0.18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 w:rsidP="001B5E10">
            <w:r w:rsidRPr="00BF4DEF">
              <w:t>Participant employment (ref Employed)</w:t>
            </w:r>
          </w:p>
        </w:tc>
        <w:tc>
          <w:tcPr>
            <w:tcW w:w="894" w:type="dxa"/>
            <w:noWrap/>
          </w:tcPr>
          <w:p w:rsidR="005875B7" w:rsidRPr="00BF4DEF" w:rsidRDefault="005875B7" w:rsidP="001B5E10"/>
        </w:tc>
        <w:tc>
          <w:tcPr>
            <w:tcW w:w="1096" w:type="dxa"/>
            <w:noWrap/>
          </w:tcPr>
          <w:p w:rsidR="005875B7" w:rsidRPr="00BF4DEF" w:rsidRDefault="005875B7" w:rsidP="001B5E10"/>
        </w:tc>
        <w:tc>
          <w:tcPr>
            <w:tcW w:w="823" w:type="dxa"/>
            <w:noWrap/>
          </w:tcPr>
          <w:p w:rsidR="005875B7" w:rsidRPr="00BF4DEF" w:rsidRDefault="005875B7" w:rsidP="001B5E10"/>
        </w:tc>
        <w:tc>
          <w:tcPr>
            <w:tcW w:w="960" w:type="dxa"/>
            <w:noWrap/>
          </w:tcPr>
          <w:p w:rsidR="005875B7" w:rsidRPr="00BF4DEF" w:rsidRDefault="005875B7" w:rsidP="001B5E10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B5E10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B5E10">
            <w:pPr>
              <w:jc w:val="right"/>
            </w:pPr>
            <w:r w:rsidRPr="00BF4DEF">
              <w:t>Unemployed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1B5E10">
            <w:r w:rsidRPr="00BF4DEF">
              <w:t>0.00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1B5E10">
            <w:r w:rsidRPr="00BF4DEF">
              <w:t>0.06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1B5E10">
            <w:r w:rsidRPr="00BF4DEF">
              <w:t>-0.05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1B5E10">
            <w:r w:rsidRPr="00BF4DEF">
              <w:t>0.96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1B5E10">
            <w:r w:rsidRPr="00BF4DEF">
              <w:t>-0.11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1B5E10">
            <w:r w:rsidRPr="00BF4DEF">
              <w:t>0.11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30DBB"/>
        </w:tc>
        <w:tc>
          <w:tcPr>
            <w:tcW w:w="4007" w:type="dxa"/>
            <w:gridSpan w:val="3"/>
            <w:noWrap/>
            <w:hideMark/>
          </w:tcPr>
          <w:p w:rsidR="005875B7" w:rsidRPr="00BF4DEF" w:rsidRDefault="005875B7" w:rsidP="00130DBB">
            <w:r w:rsidRPr="00BF4DEF">
              <w:t>Participant education (ref high school)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130DBB"/>
        </w:tc>
        <w:tc>
          <w:tcPr>
            <w:tcW w:w="1096" w:type="dxa"/>
            <w:noWrap/>
            <w:hideMark/>
          </w:tcPr>
          <w:p w:rsidR="005875B7" w:rsidRPr="00BF4DEF" w:rsidRDefault="005875B7" w:rsidP="00130DBB"/>
        </w:tc>
        <w:tc>
          <w:tcPr>
            <w:tcW w:w="823" w:type="dxa"/>
            <w:noWrap/>
            <w:hideMark/>
          </w:tcPr>
          <w:p w:rsidR="005875B7" w:rsidRPr="00BF4DEF" w:rsidRDefault="005875B7" w:rsidP="00130DBB"/>
        </w:tc>
        <w:tc>
          <w:tcPr>
            <w:tcW w:w="960" w:type="dxa"/>
            <w:noWrap/>
            <w:hideMark/>
          </w:tcPr>
          <w:p w:rsidR="005875B7" w:rsidRPr="00BF4DEF" w:rsidRDefault="005875B7" w:rsidP="00130DBB"/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30DBB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30DBB">
            <w:pPr>
              <w:jc w:val="right"/>
            </w:pPr>
            <w:r w:rsidRPr="00BF4DEF">
              <w:t xml:space="preserve">Vocational (TAFE, </w:t>
            </w:r>
            <w:proofErr w:type="spellStart"/>
            <w:r w:rsidRPr="00BF4DEF">
              <w:t>etc</w:t>
            </w:r>
            <w:proofErr w:type="spellEnd"/>
            <w:r w:rsidRPr="00BF4DEF">
              <w:t>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130DBB">
            <w:r w:rsidRPr="00BF4DEF">
              <w:t>0.02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130DBB">
            <w:r w:rsidRPr="00BF4DEF">
              <w:t>0.07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130DBB">
            <w:r w:rsidRPr="00BF4DEF">
              <w:t>0.32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130DBB">
            <w:r w:rsidRPr="00BF4DEF">
              <w:t>0.75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130DBB">
            <w:r w:rsidRPr="00BF4DEF">
              <w:t>-0.11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130DBB">
            <w:r w:rsidRPr="00BF4DEF">
              <w:t>0.15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30DBB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30DBB">
            <w:pPr>
              <w:jc w:val="right"/>
            </w:pPr>
            <w:r w:rsidRPr="00BF4DEF">
              <w:t>University (under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130DBB">
            <w:r w:rsidRPr="00BF4DEF">
              <w:t>0.05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130DBB">
            <w:r w:rsidRPr="00BF4DEF">
              <w:t>0.07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130DBB">
            <w:r w:rsidRPr="00BF4DEF">
              <w:t>-0.67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130DBB">
            <w:r w:rsidRPr="00BF4DEF">
              <w:t>0.50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130DBB">
            <w:r w:rsidRPr="00BF4DEF">
              <w:t>-0.19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130DBB">
            <w:r w:rsidRPr="00BF4DEF">
              <w:t>0.09</w:t>
            </w:r>
          </w:p>
        </w:tc>
      </w:tr>
      <w:tr w:rsidR="005875B7" w:rsidRPr="00BF4DEF" w:rsidTr="005875B7">
        <w:trPr>
          <w:trHeight w:val="290"/>
        </w:trPr>
        <w:tc>
          <w:tcPr>
            <w:tcW w:w="1236" w:type="dxa"/>
          </w:tcPr>
          <w:p w:rsidR="005875B7" w:rsidRPr="00BF4DEF" w:rsidRDefault="005875B7" w:rsidP="00130DBB">
            <w:pPr>
              <w:jc w:val="right"/>
            </w:pPr>
          </w:p>
        </w:tc>
        <w:tc>
          <w:tcPr>
            <w:tcW w:w="2219" w:type="dxa"/>
            <w:noWrap/>
            <w:hideMark/>
          </w:tcPr>
          <w:p w:rsidR="005875B7" w:rsidRPr="00BF4DEF" w:rsidRDefault="005875B7" w:rsidP="00130DBB">
            <w:pPr>
              <w:jc w:val="right"/>
            </w:pPr>
            <w:r w:rsidRPr="00BF4DEF">
              <w:t>University (postgrad)</w:t>
            </w:r>
          </w:p>
        </w:tc>
        <w:tc>
          <w:tcPr>
            <w:tcW w:w="770" w:type="dxa"/>
            <w:noWrap/>
            <w:hideMark/>
          </w:tcPr>
          <w:p w:rsidR="005875B7" w:rsidRPr="00BF4DEF" w:rsidRDefault="005875B7" w:rsidP="00130DBB">
            <w:r w:rsidRPr="00BF4DEF">
              <w:t>-0.02</w:t>
            </w:r>
          </w:p>
        </w:tc>
        <w:tc>
          <w:tcPr>
            <w:tcW w:w="1018" w:type="dxa"/>
            <w:noWrap/>
            <w:hideMark/>
          </w:tcPr>
          <w:p w:rsidR="005875B7" w:rsidRPr="00BF4DEF" w:rsidRDefault="005875B7" w:rsidP="00130DBB">
            <w:r w:rsidRPr="00BF4DEF">
              <w:t>0.07</w:t>
            </w:r>
          </w:p>
        </w:tc>
        <w:tc>
          <w:tcPr>
            <w:tcW w:w="894" w:type="dxa"/>
            <w:noWrap/>
            <w:hideMark/>
          </w:tcPr>
          <w:p w:rsidR="005875B7" w:rsidRPr="00BF4DEF" w:rsidRDefault="005875B7" w:rsidP="00130DBB">
            <w:r w:rsidRPr="00BF4DEF">
              <w:t>-0.20</w:t>
            </w:r>
          </w:p>
        </w:tc>
        <w:tc>
          <w:tcPr>
            <w:tcW w:w="1096" w:type="dxa"/>
            <w:noWrap/>
            <w:hideMark/>
          </w:tcPr>
          <w:p w:rsidR="005875B7" w:rsidRPr="00BF4DEF" w:rsidRDefault="005875B7" w:rsidP="00130DBB">
            <w:r w:rsidRPr="00BF4DEF">
              <w:t>0.84</w:t>
            </w:r>
          </w:p>
        </w:tc>
        <w:tc>
          <w:tcPr>
            <w:tcW w:w="823" w:type="dxa"/>
            <w:noWrap/>
            <w:hideMark/>
          </w:tcPr>
          <w:p w:rsidR="005875B7" w:rsidRPr="00BF4DEF" w:rsidRDefault="005875B7" w:rsidP="00130DBB">
            <w:r w:rsidRPr="00BF4DEF">
              <w:t>-0.16</w:t>
            </w:r>
          </w:p>
        </w:tc>
        <w:tc>
          <w:tcPr>
            <w:tcW w:w="960" w:type="dxa"/>
            <w:noWrap/>
            <w:hideMark/>
          </w:tcPr>
          <w:p w:rsidR="005875B7" w:rsidRPr="00BF4DEF" w:rsidRDefault="005875B7" w:rsidP="00130DBB">
            <w:r w:rsidRPr="00BF4DEF">
              <w:t>0.13</w:t>
            </w:r>
          </w:p>
        </w:tc>
      </w:tr>
    </w:tbl>
    <w:p w:rsidR="00BF4DEF" w:rsidRDefault="00BF4DEF"/>
    <w:p w:rsidR="00BF4DEF" w:rsidRDefault="00BF4DEF"/>
    <w:p w:rsidR="00BF4DEF" w:rsidRDefault="00BF4DEF"/>
    <w:p w:rsidR="00BF4DEF" w:rsidRDefault="00BF4DEF"/>
    <w:p w:rsidR="00BF4DEF" w:rsidRDefault="00BF4DEF"/>
    <w:p w:rsidR="005875B7" w:rsidRDefault="005875B7" w:rsidP="005875B7">
      <w:r>
        <w:t xml:space="preserve">Table S3: Adjusted Models for the Effect of Condition by Time on 14 outcomes (Condition: E=employed: WP=working poor; UE=unemployed; UB=unemployed on benefits)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2280"/>
        <w:gridCol w:w="910"/>
        <w:gridCol w:w="911"/>
        <w:gridCol w:w="911"/>
        <w:gridCol w:w="911"/>
        <w:gridCol w:w="739"/>
        <w:gridCol w:w="851"/>
      </w:tblGrid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lastRenderedPageBreak/>
              <w:t>OUTCOME</w:t>
            </w: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>
              <w:t>Factor/covariat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i/>
              </w:rPr>
            </w:pPr>
            <w:r w:rsidRPr="006A44F5">
              <w:rPr>
                <w:i/>
              </w:rPr>
              <w:t>b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SE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z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i/>
              </w:rPr>
            </w:pPr>
            <w:r w:rsidRPr="006A44F5">
              <w:rPr>
                <w:i/>
              </w:rPr>
              <w:t>p</w:t>
            </w:r>
          </w:p>
        </w:tc>
        <w:tc>
          <w:tcPr>
            <w:tcW w:w="15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center"/>
            </w:pPr>
            <w:r w:rsidRPr="006A44F5">
              <w:t>95</w:t>
            </w:r>
            <w:r>
              <w:t>%</w:t>
            </w:r>
            <w:r w:rsidRPr="006A44F5">
              <w:t xml:space="preserve"> CI</w:t>
            </w:r>
          </w:p>
        </w:tc>
      </w:tr>
      <w:tr w:rsidR="005875B7" w:rsidRPr="006A44F5" w:rsidTr="005875B7">
        <w:trPr>
          <w:trHeight w:val="290"/>
        </w:trPr>
        <w:tc>
          <w:tcPr>
            <w:tcW w:w="3551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Agreeableness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(</w:t>
            </w:r>
            <w:r>
              <w:t xml:space="preserve">ref </w:t>
            </w:r>
            <w:r w:rsidRPr="006A44F5">
              <w:t>Time 1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75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97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Condition (</w:t>
            </w:r>
            <w:r>
              <w:t xml:space="preserve">ref </w:t>
            </w:r>
            <w:r w:rsidRPr="006A44F5">
              <w:t>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7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5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3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2.4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6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07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X Condition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7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3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1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1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 xml:space="preserve">Participant </w:t>
            </w:r>
            <w:r>
              <w:t>age</w:t>
            </w:r>
            <w:r w:rsidRPr="006A44F5">
              <w:t xml:space="preserve"> (</w:t>
            </w:r>
            <w:r>
              <w:t xml:space="preserve">ref </w:t>
            </w:r>
            <w:r w:rsidRPr="006A44F5">
              <w:t>18-35yo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36-5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1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2.5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32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56-8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1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2.3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2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33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gender (</w:t>
            </w:r>
            <w:r>
              <w:t xml:space="preserve">ref </w:t>
            </w:r>
            <w:r w:rsidRPr="006A44F5">
              <w:t>mal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femal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0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7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employment (</w:t>
            </w:r>
            <w:r>
              <w:t xml:space="preserve">ref </w:t>
            </w:r>
            <w:r w:rsidRPr="006A44F5">
              <w:t>unemployed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employed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7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7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7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Highest level of participant educ. (</w:t>
            </w:r>
            <w:r>
              <w:t xml:space="preserve">ref </w:t>
            </w:r>
            <w:r w:rsidRPr="006A44F5">
              <w:t>High</w:t>
            </w:r>
            <w:r>
              <w:t xml:space="preserve"> </w:t>
            </w:r>
            <w:r w:rsidRPr="006A44F5">
              <w:t>school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 xml:space="preserve">Vocational (TAFE, </w:t>
            </w:r>
            <w:proofErr w:type="spellStart"/>
            <w:r w:rsidRPr="006A44F5">
              <w:t>etc</w:t>
            </w:r>
            <w:proofErr w:type="spellEnd"/>
            <w:r w:rsidRPr="006A44F5">
              <w:t>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7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niv</w:t>
            </w:r>
            <w:r>
              <w:t xml:space="preserve">. </w:t>
            </w:r>
            <w:r w:rsidRPr="006A44F5">
              <w:t>(under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8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2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niv</w:t>
            </w:r>
            <w:r>
              <w:t xml:space="preserve">. </w:t>
            </w:r>
            <w:r w:rsidRPr="006A44F5">
              <w:t>(post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5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1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</w:tr>
      <w:tr w:rsidR="005875B7" w:rsidRPr="006A44F5" w:rsidTr="005875B7">
        <w:trPr>
          <w:trHeight w:val="290"/>
        </w:trPr>
        <w:tc>
          <w:tcPr>
            <w:tcW w:w="3551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Conscientiousness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(</w:t>
            </w:r>
            <w:r>
              <w:t xml:space="preserve">ref </w:t>
            </w:r>
            <w:r w:rsidRPr="006A44F5">
              <w:t>Time 1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6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2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2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Condition (</w:t>
            </w:r>
            <w:r>
              <w:t xml:space="preserve">ref </w:t>
            </w:r>
            <w:r w:rsidRPr="006A44F5">
              <w:t>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9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7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2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3.7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1.1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3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1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2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5.2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1.4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6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X Condition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2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4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3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Time 2 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5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2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2.2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6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1.03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 xml:space="preserve">Participant </w:t>
            </w:r>
            <w:r>
              <w:t>age</w:t>
            </w:r>
            <w:r w:rsidRPr="006A44F5">
              <w:t xml:space="preserve"> (</w:t>
            </w:r>
            <w:r>
              <w:t xml:space="preserve">ref </w:t>
            </w:r>
            <w:r w:rsidRPr="006A44F5">
              <w:t>18-35yo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36-5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2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2.8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9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4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56-8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7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3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gender (</w:t>
            </w:r>
            <w:r>
              <w:t xml:space="preserve">ref </w:t>
            </w:r>
            <w:r w:rsidRPr="006A44F5">
              <w:t>mal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femal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8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employment (</w:t>
            </w:r>
            <w:r>
              <w:t xml:space="preserve">ref </w:t>
            </w:r>
            <w:r w:rsidRPr="006A44F5">
              <w:t>unemployed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employed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6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7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3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Highest level of participant educ. (</w:t>
            </w:r>
            <w:r>
              <w:t>ref High school</w:t>
            </w:r>
            <w:r w:rsidRPr="006A44F5">
              <w:t>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 xml:space="preserve">Vocational (TAFE, </w:t>
            </w:r>
            <w:proofErr w:type="spellStart"/>
            <w:r w:rsidRPr="006A44F5">
              <w:t>etc</w:t>
            </w:r>
            <w:proofErr w:type="spellEnd"/>
            <w:r w:rsidRPr="006A44F5">
              <w:t>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0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2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niv</w:t>
            </w:r>
            <w:r>
              <w:t xml:space="preserve">. </w:t>
            </w:r>
            <w:r w:rsidRPr="006A44F5">
              <w:t xml:space="preserve"> (under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7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2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niv</w:t>
            </w:r>
            <w:r>
              <w:t xml:space="preserve">. </w:t>
            </w:r>
            <w:r w:rsidRPr="006A44F5">
              <w:t>(post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3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8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</w:tr>
      <w:tr w:rsidR="005875B7" w:rsidRPr="006A44F5" w:rsidTr="005875B7">
        <w:trPr>
          <w:trHeight w:val="290"/>
        </w:trPr>
        <w:tc>
          <w:tcPr>
            <w:tcW w:w="3551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lastRenderedPageBreak/>
              <w:t>Openness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(</w:t>
            </w:r>
            <w:r>
              <w:t xml:space="preserve">ref </w:t>
            </w:r>
            <w:r w:rsidRPr="006A44F5">
              <w:t>Time 1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7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Condition (</w:t>
            </w:r>
            <w:r>
              <w:t xml:space="preserve">ref </w:t>
            </w:r>
            <w:r w:rsidRPr="006A44F5">
              <w:t>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8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2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8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0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5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6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X Condition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5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5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0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9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9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6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6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 xml:space="preserve">Participant </w:t>
            </w:r>
            <w:r>
              <w:t>age</w:t>
            </w:r>
            <w:r w:rsidRPr="006A44F5">
              <w:t xml:space="preserve"> (</w:t>
            </w:r>
            <w:r>
              <w:t xml:space="preserve">ref </w:t>
            </w:r>
            <w:r w:rsidRPr="006A44F5">
              <w:t>18-35yo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36-5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2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2.2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2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3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56-8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4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7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3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gender (</w:t>
            </w:r>
            <w:r>
              <w:t xml:space="preserve">ref </w:t>
            </w:r>
            <w:r w:rsidRPr="006A44F5">
              <w:t>mal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femal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6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7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employment (</w:t>
            </w:r>
            <w:r>
              <w:t xml:space="preserve">ref </w:t>
            </w:r>
            <w:r w:rsidRPr="006A44F5">
              <w:t>unemployed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employed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2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Highest level of participant educ. (</w:t>
            </w:r>
            <w:r>
              <w:t>ref High school</w:t>
            </w:r>
            <w:r w:rsidRPr="006A44F5">
              <w:t>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 xml:space="preserve">Vocational (TAFE, </w:t>
            </w:r>
            <w:proofErr w:type="spellStart"/>
            <w:r w:rsidRPr="006A44F5">
              <w:t>etc</w:t>
            </w:r>
            <w:proofErr w:type="spellEnd"/>
            <w:r w:rsidRPr="006A44F5">
              <w:t>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niv</w:t>
            </w:r>
            <w:r>
              <w:t>.</w:t>
            </w:r>
            <w:r w:rsidRPr="006A44F5">
              <w:t xml:space="preserve"> (under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niv</w:t>
            </w:r>
            <w:r>
              <w:t>.</w:t>
            </w:r>
            <w:r w:rsidRPr="006A44F5">
              <w:t xml:space="preserve"> (post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7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6</w:t>
            </w:r>
          </w:p>
        </w:tc>
      </w:tr>
      <w:tr w:rsidR="005875B7" w:rsidRPr="006A44F5" w:rsidTr="005875B7">
        <w:trPr>
          <w:trHeight w:val="290"/>
        </w:trPr>
        <w:tc>
          <w:tcPr>
            <w:tcW w:w="3551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 xml:space="preserve">Extraversion 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(</w:t>
            </w:r>
            <w:r>
              <w:t xml:space="preserve">ref </w:t>
            </w:r>
            <w:r w:rsidRPr="006A44F5">
              <w:t>Time 1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0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2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Condition (</w:t>
            </w:r>
            <w:r>
              <w:t xml:space="preserve">ref </w:t>
            </w:r>
            <w:r w:rsidRPr="006A44F5">
              <w:t>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8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5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3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2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59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5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6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X Condition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8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5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8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8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0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4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 xml:space="preserve">Participant </w:t>
            </w:r>
            <w:r>
              <w:t>age</w:t>
            </w:r>
            <w:r w:rsidRPr="006A44F5">
              <w:t xml:space="preserve"> (</w:t>
            </w:r>
            <w:r>
              <w:t xml:space="preserve">ref </w:t>
            </w:r>
            <w:r w:rsidRPr="006A44F5">
              <w:t>18-35yo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36-5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92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9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7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56-8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2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2.8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4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0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gender (</w:t>
            </w:r>
            <w:r>
              <w:t xml:space="preserve">ref </w:t>
            </w:r>
            <w:r w:rsidRPr="006A44F5">
              <w:t>mal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femal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7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1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employment (</w:t>
            </w:r>
            <w:r>
              <w:t xml:space="preserve">ref </w:t>
            </w:r>
            <w:r w:rsidRPr="006A44F5">
              <w:t>unemployed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employed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5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Highest level of participant educ. (</w:t>
            </w:r>
            <w:r>
              <w:t>ref High school</w:t>
            </w:r>
            <w:r w:rsidRPr="006A44F5">
              <w:t>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 xml:space="preserve">Vocational (TAFE, </w:t>
            </w:r>
            <w:proofErr w:type="spellStart"/>
            <w:r w:rsidRPr="006A44F5">
              <w:t>etc</w:t>
            </w:r>
            <w:proofErr w:type="spellEnd"/>
            <w:r w:rsidRPr="006A44F5">
              <w:t>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1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6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niv</w:t>
            </w:r>
            <w:r>
              <w:t>.</w:t>
            </w:r>
            <w:r w:rsidRPr="006A44F5">
              <w:t xml:space="preserve"> (under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9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1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niv</w:t>
            </w:r>
            <w:r>
              <w:t xml:space="preserve">. </w:t>
            </w:r>
            <w:r w:rsidRPr="006A44F5">
              <w:t>(post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2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</w:tr>
      <w:tr w:rsidR="005875B7" w:rsidRPr="006A44F5" w:rsidTr="005875B7">
        <w:trPr>
          <w:trHeight w:val="290"/>
        </w:trPr>
        <w:tc>
          <w:tcPr>
            <w:tcW w:w="3551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Emotional Stability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(</w:t>
            </w:r>
            <w:r>
              <w:t xml:space="preserve">ref </w:t>
            </w:r>
            <w:r w:rsidRPr="006A44F5">
              <w:t>Time 1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6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0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Condition (</w:t>
            </w:r>
            <w:r>
              <w:t xml:space="preserve">ref </w:t>
            </w:r>
            <w:r w:rsidRPr="006A44F5">
              <w:t>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0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2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8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4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57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4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1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2.5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8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10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X Condition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9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1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8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7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3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 xml:space="preserve">Participant </w:t>
            </w:r>
            <w:r>
              <w:t>age</w:t>
            </w:r>
            <w:r w:rsidRPr="006A44F5">
              <w:t xml:space="preserve"> (</w:t>
            </w:r>
            <w:r>
              <w:t xml:space="preserve">ref </w:t>
            </w:r>
            <w:r w:rsidRPr="006A44F5">
              <w:t>18-35yo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36-5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2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2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6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56-8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3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gender (</w:t>
            </w:r>
            <w:r>
              <w:t xml:space="preserve">ref </w:t>
            </w:r>
            <w:r w:rsidRPr="006A44F5">
              <w:t>mal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femal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1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2.4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2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3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employment (</w:t>
            </w:r>
            <w:r>
              <w:t xml:space="preserve">ref </w:t>
            </w:r>
            <w:r w:rsidRPr="006A44F5">
              <w:t>unemployed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employed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1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2.4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2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3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0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Highest level of participant educ. (</w:t>
            </w:r>
            <w:r>
              <w:t>ref High school</w:t>
            </w:r>
            <w:r w:rsidRPr="006A44F5">
              <w:t>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 xml:space="preserve">Vocational (TAFE, </w:t>
            </w:r>
            <w:proofErr w:type="spellStart"/>
            <w:r w:rsidRPr="006A44F5">
              <w:t>etc</w:t>
            </w:r>
            <w:proofErr w:type="spellEnd"/>
            <w:r w:rsidRPr="006A44F5">
              <w:t>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niv</w:t>
            </w:r>
            <w:r>
              <w:t>.</w:t>
            </w:r>
            <w:r w:rsidRPr="006A44F5">
              <w:t xml:space="preserve"> (under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5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6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niv</w:t>
            </w:r>
            <w:r>
              <w:t>.</w:t>
            </w:r>
            <w:r w:rsidRPr="006A44F5">
              <w:t xml:space="preserve"> (post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7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7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8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</w:tr>
      <w:tr w:rsidR="005875B7" w:rsidRPr="006A44F5" w:rsidTr="005875B7">
        <w:trPr>
          <w:trHeight w:val="290"/>
        </w:trPr>
        <w:tc>
          <w:tcPr>
            <w:tcW w:w="3551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 xml:space="preserve">Worker suitability 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(</w:t>
            </w:r>
            <w:r>
              <w:t xml:space="preserve">ref </w:t>
            </w:r>
            <w:r w:rsidRPr="006A44F5">
              <w:t>Time 1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4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6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Condition (</w:t>
            </w:r>
            <w:r>
              <w:t xml:space="preserve">ref </w:t>
            </w:r>
            <w:r w:rsidRPr="006A44F5">
              <w:t>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5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56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0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1.4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2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6.1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1.9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9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1.6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2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6.7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2.07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1.1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X Condition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3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Time 2 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6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2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2.1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6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1.2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Time 2 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8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3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2.7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2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1.42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 xml:space="preserve">Participant </w:t>
            </w:r>
            <w:r>
              <w:t>age</w:t>
            </w:r>
            <w:r w:rsidRPr="006A44F5">
              <w:t xml:space="preserve"> (</w:t>
            </w:r>
            <w:r>
              <w:t xml:space="preserve">ref </w:t>
            </w:r>
            <w:r w:rsidRPr="006A44F5">
              <w:t>18-35yo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36-5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0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56-8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9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8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gender (</w:t>
            </w:r>
            <w:r>
              <w:t xml:space="preserve">ref </w:t>
            </w:r>
            <w:r w:rsidRPr="006A44F5">
              <w:t>mal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femal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9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0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0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employment (</w:t>
            </w:r>
            <w:r>
              <w:t xml:space="preserve">ref </w:t>
            </w:r>
            <w:r w:rsidRPr="006A44F5">
              <w:t>unemployed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employed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0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7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Highest level of participant educ. (</w:t>
            </w:r>
            <w:r>
              <w:t>ref High school</w:t>
            </w:r>
            <w:r w:rsidRPr="006A44F5">
              <w:t>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 xml:space="preserve">Vocational (TAFE, </w:t>
            </w:r>
            <w:proofErr w:type="spellStart"/>
            <w:r w:rsidRPr="006A44F5">
              <w:t>etc</w:t>
            </w:r>
            <w:proofErr w:type="spellEnd"/>
            <w:r w:rsidRPr="006A44F5">
              <w:t>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9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niv</w:t>
            </w:r>
            <w:r>
              <w:t xml:space="preserve">. </w:t>
            </w:r>
            <w:r w:rsidRPr="006A44F5">
              <w:t>(under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9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niv</w:t>
            </w:r>
            <w:r>
              <w:t>.</w:t>
            </w:r>
            <w:r w:rsidRPr="006A44F5">
              <w:t xml:space="preserve"> (post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92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1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8</w:t>
            </w:r>
          </w:p>
        </w:tc>
      </w:tr>
      <w:tr w:rsidR="005875B7" w:rsidRPr="006A44F5" w:rsidTr="005875B7">
        <w:trPr>
          <w:trHeight w:val="290"/>
        </w:trPr>
        <w:tc>
          <w:tcPr>
            <w:tcW w:w="3551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 xml:space="preserve">Boss suitability 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(</w:t>
            </w:r>
            <w:r>
              <w:t xml:space="preserve">ref </w:t>
            </w:r>
            <w:r w:rsidRPr="006A44F5">
              <w:t>Time 1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0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6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Condition (</w:t>
            </w:r>
            <w:r>
              <w:t xml:space="preserve">ref </w:t>
            </w:r>
            <w:r w:rsidRPr="006A44F5">
              <w:t>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59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6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1.1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2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5.2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1.6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7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1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2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4.7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1.56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6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X Condition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8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1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3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Time 2 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7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2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2.6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19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1.33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Time 2 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8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3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2.6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21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1.3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 xml:space="preserve">Participant </w:t>
            </w:r>
            <w:r>
              <w:t>age</w:t>
            </w:r>
            <w:r w:rsidRPr="006A44F5">
              <w:t xml:space="preserve"> (</w:t>
            </w:r>
            <w:r>
              <w:t xml:space="preserve">ref </w:t>
            </w:r>
            <w:r w:rsidRPr="006A44F5">
              <w:t>18-35yo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36-5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4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1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6A44F5">
              <w:rPr>
                <w:b/>
              </w:rPr>
              <w:t>56-8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6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4.7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9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-0.3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gender (</w:t>
            </w:r>
            <w:r>
              <w:t xml:space="preserve">ref </w:t>
            </w:r>
            <w:r w:rsidRPr="006A44F5">
              <w:t>mal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1A02CC">
              <w:rPr>
                <w:b/>
              </w:rPr>
              <w:t>female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20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10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2.02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4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40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employment (</w:t>
            </w:r>
            <w:r>
              <w:t xml:space="preserve">ref </w:t>
            </w:r>
            <w:r w:rsidRPr="006A44F5">
              <w:t>unemployed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employed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8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Highest level of participant educ. (</w:t>
            </w:r>
            <w:r>
              <w:t>ref High school</w:t>
            </w:r>
            <w:r w:rsidRPr="006A44F5">
              <w:t>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 xml:space="preserve">Vocational (TAFE, </w:t>
            </w:r>
            <w:proofErr w:type="spellStart"/>
            <w:r w:rsidRPr="006A44F5">
              <w:t>etc</w:t>
            </w:r>
            <w:proofErr w:type="spellEnd"/>
            <w:r w:rsidRPr="006A44F5">
              <w:t>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0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8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>
              <w:t>Univ.</w:t>
            </w:r>
            <w:r w:rsidRPr="006A44F5">
              <w:t xml:space="preserve"> (under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8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Univ</w:t>
            </w:r>
            <w:r>
              <w:t>.</w:t>
            </w:r>
            <w:r w:rsidRPr="006A44F5">
              <w:t xml:space="preserve"> (post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0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0</w:t>
            </w:r>
          </w:p>
        </w:tc>
      </w:tr>
      <w:tr w:rsidR="005875B7" w:rsidRPr="006A44F5" w:rsidTr="005875B7">
        <w:trPr>
          <w:trHeight w:val="290"/>
        </w:trPr>
        <w:tc>
          <w:tcPr>
            <w:tcW w:w="3551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Dehumanisation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(</w:t>
            </w:r>
            <w:r>
              <w:t xml:space="preserve">ref </w:t>
            </w:r>
            <w:r w:rsidRPr="006A44F5">
              <w:t>Time 1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5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2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7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6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Condition (</w:t>
            </w:r>
            <w:r>
              <w:t xml:space="preserve">ref </w:t>
            </w:r>
            <w:r w:rsidRPr="006A44F5">
              <w:t>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7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3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1A02CC">
              <w:rPr>
                <w:b/>
              </w:rPr>
              <w:t>UE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32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14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2.35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2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59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0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1A02CC">
              <w:rPr>
                <w:b/>
              </w:rPr>
              <w:t>UB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33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13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2.59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1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59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0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X Condition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8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7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5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6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 xml:space="preserve">Participant </w:t>
            </w:r>
            <w:r>
              <w:t>age</w:t>
            </w:r>
            <w:r w:rsidRPr="006A44F5">
              <w:t xml:space="preserve"> (</w:t>
            </w:r>
            <w:r>
              <w:t xml:space="preserve">ref </w:t>
            </w:r>
            <w:r w:rsidRPr="006A44F5">
              <w:t>18-35yo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36-5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9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0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56-8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8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gender (</w:t>
            </w:r>
            <w:r>
              <w:t xml:space="preserve">ref </w:t>
            </w:r>
            <w:r w:rsidRPr="006A44F5">
              <w:t>mal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1A02CC">
              <w:rPr>
                <w:b/>
              </w:rPr>
              <w:t>female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13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6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2.26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2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2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2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employment (</w:t>
            </w:r>
            <w:r>
              <w:t xml:space="preserve">ref </w:t>
            </w:r>
            <w:r w:rsidRPr="006A44F5">
              <w:t>unemployed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employed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0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0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Highest level of participant educ. (</w:t>
            </w:r>
            <w:r>
              <w:t>ref High school</w:t>
            </w:r>
            <w:r w:rsidRPr="006A44F5">
              <w:t>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 xml:space="preserve">Vocational (TAFE, </w:t>
            </w:r>
            <w:proofErr w:type="spellStart"/>
            <w:r w:rsidRPr="006A44F5">
              <w:t>etc</w:t>
            </w:r>
            <w:proofErr w:type="spellEnd"/>
            <w:r w:rsidRPr="006A44F5">
              <w:t>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8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>
              <w:t>Univ.</w:t>
            </w:r>
            <w:r w:rsidRPr="006A44F5">
              <w:t xml:space="preserve"> (under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7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>
              <w:t>Univ.</w:t>
            </w:r>
            <w:r w:rsidRPr="006A44F5">
              <w:t xml:space="preserve"> (post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0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</w:tr>
      <w:tr w:rsidR="005875B7" w:rsidRPr="006A44F5" w:rsidTr="005875B7">
        <w:trPr>
          <w:trHeight w:val="290"/>
        </w:trPr>
        <w:tc>
          <w:tcPr>
            <w:tcW w:w="3551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 xml:space="preserve">Anger &amp; Disgust 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(</w:t>
            </w:r>
            <w:r>
              <w:t xml:space="preserve">ref </w:t>
            </w:r>
            <w:r w:rsidRPr="006A44F5">
              <w:t>Time 1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7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Condition (</w:t>
            </w:r>
            <w:r>
              <w:t xml:space="preserve">ref </w:t>
            </w:r>
            <w:r w:rsidRPr="006A44F5">
              <w:t>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8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6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7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1A02CC">
              <w:rPr>
                <w:b/>
              </w:rPr>
              <w:t>UE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58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20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2.94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96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1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1A02CC">
              <w:rPr>
                <w:b/>
              </w:rPr>
              <w:t>UB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60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19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3.12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98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22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X Condition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5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0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0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 xml:space="preserve">Participant </w:t>
            </w:r>
            <w:r>
              <w:t>age</w:t>
            </w:r>
            <w:r w:rsidRPr="006A44F5">
              <w:t xml:space="preserve"> (</w:t>
            </w:r>
            <w:r>
              <w:t xml:space="preserve">ref </w:t>
            </w:r>
            <w:r w:rsidRPr="006A44F5">
              <w:t>18-35yo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1A02CC">
              <w:rPr>
                <w:b/>
              </w:rPr>
              <w:t>36-55yo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21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10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2.07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4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4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56-8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9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0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2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gender (</w:t>
            </w:r>
            <w:r>
              <w:t xml:space="preserve">ref </w:t>
            </w:r>
            <w:r w:rsidRPr="006A44F5">
              <w:t>mal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femal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5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employment (</w:t>
            </w:r>
            <w:r>
              <w:t xml:space="preserve">ref </w:t>
            </w:r>
            <w:r w:rsidRPr="006A44F5">
              <w:t>unemployed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employed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3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Highest level of participant educ. (</w:t>
            </w:r>
            <w:r>
              <w:t>ref High school</w:t>
            </w:r>
            <w:r w:rsidRPr="006A44F5">
              <w:t>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 xml:space="preserve">Vocational (TAFE, </w:t>
            </w:r>
            <w:proofErr w:type="spellStart"/>
            <w:r w:rsidRPr="006A44F5">
              <w:t>etc</w:t>
            </w:r>
            <w:proofErr w:type="spellEnd"/>
            <w:r w:rsidRPr="006A44F5">
              <w:t>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3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7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1A02CC">
              <w:rPr>
                <w:b/>
              </w:rPr>
              <w:t>Univ. (undergrad)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33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12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2.85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56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10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>
              <w:t>Univ.</w:t>
            </w:r>
            <w:r w:rsidRPr="006A44F5">
              <w:t xml:space="preserve"> (post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4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</w:tr>
      <w:tr w:rsidR="005875B7" w:rsidRPr="006A44F5" w:rsidTr="005875B7">
        <w:trPr>
          <w:trHeight w:val="290"/>
        </w:trPr>
        <w:tc>
          <w:tcPr>
            <w:tcW w:w="3551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 xml:space="preserve">Guilt &amp; Shame 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(</w:t>
            </w:r>
            <w:r>
              <w:t xml:space="preserve">ref </w:t>
            </w:r>
            <w:r w:rsidRPr="006A44F5">
              <w:t>Time 1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1A02CC">
              <w:rPr>
                <w:b/>
              </w:rPr>
              <w:t>Time 2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54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19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2.94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91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1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Condition (</w:t>
            </w:r>
            <w:r>
              <w:t xml:space="preserve">ref </w:t>
            </w:r>
            <w:r w:rsidRPr="006A44F5">
              <w:t>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1A02CC">
              <w:rPr>
                <w:b/>
              </w:rPr>
              <w:t>UE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63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22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2.85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1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1.06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1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1A02CC">
              <w:rPr>
                <w:b/>
              </w:rPr>
              <w:t>UB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89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22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4.05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1.33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46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X Condition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9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5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7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8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7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00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1A02CC">
              <w:rPr>
                <w:b/>
              </w:rPr>
              <w:t>Time 2 UB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86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26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3.25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34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1.37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 xml:space="preserve">Participant </w:t>
            </w:r>
            <w:r>
              <w:t>age</w:t>
            </w:r>
            <w:r w:rsidRPr="006A44F5">
              <w:t xml:space="preserve"> (</w:t>
            </w:r>
            <w:r>
              <w:t xml:space="preserve">ref </w:t>
            </w:r>
            <w:r w:rsidRPr="006A44F5">
              <w:t>18-35yo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36-5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4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6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7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56-8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1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gender (</w:t>
            </w:r>
            <w:r>
              <w:t xml:space="preserve">ref </w:t>
            </w:r>
            <w:r w:rsidRPr="006A44F5">
              <w:t>mal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femal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7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8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7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employment (</w:t>
            </w:r>
            <w:r>
              <w:t xml:space="preserve">ref </w:t>
            </w:r>
            <w:r w:rsidRPr="006A44F5">
              <w:t>unemployed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employed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7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Highest level of participant educ. (</w:t>
            </w:r>
            <w:r>
              <w:t>ref High school</w:t>
            </w:r>
            <w:r w:rsidRPr="006A44F5">
              <w:t>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 xml:space="preserve">Vocational (TAFE, </w:t>
            </w:r>
            <w:proofErr w:type="spellStart"/>
            <w:r w:rsidRPr="006A44F5">
              <w:t>etc</w:t>
            </w:r>
            <w:proofErr w:type="spellEnd"/>
            <w:r w:rsidRPr="006A44F5">
              <w:t>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8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2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>
              <w:t>Univ.</w:t>
            </w:r>
            <w:r w:rsidRPr="006A44F5">
              <w:t xml:space="preserve"> (under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7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4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>
              <w:t>Univ.</w:t>
            </w:r>
            <w:r w:rsidRPr="006A44F5">
              <w:t xml:space="preserve"> (post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8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4</w:t>
            </w:r>
          </w:p>
        </w:tc>
      </w:tr>
      <w:tr w:rsidR="005875B7" w:rsidRPr="006A44F5" w:rsidTr="005875B7">
        <w:trPr>
          <w:trHeight w:val="290"/>
        </w:trPr>
        <w:tc>
          <w:tcPr>
            <w:tcW w:w="446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 xml:space="preserve">Communion/Morality 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(</w:t>
            </w:r>
            <w:r>
              <w:t xml:space="preserve">ref </w:t>
            </w:r>
            <w:r w:rsidRPr="006A44F5">
              <w:t>Time 1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7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Condition (</w:t>
            </w:r>
            <w:r>
              <w:t xml:space="preserve">ref </w:t>
            </w:r>
            <w:r w:rsidRPr="006A44F5">
              <w:t>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5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1A02CC">
              <w:rPr>
                <w:b/>
              </w:rPr>
              <w:t>UE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28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11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2.51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1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50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06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1A02CC">
              <w:rPr>
                <w:b/>
              </w:rPr>
              <w:t>UB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46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11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4.33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66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2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X Condition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7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6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7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1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2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5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 xml:space="preserve">Participant </w:t>
            </w:r>
            <w:r>
              <w:t>age</w:t>
            </w:r>
            <w:r w:rsidRPr="006A44F5">
              <w:t xml:space="preserve"> (</w:t>
            </w:r>
            <w:r>
              <w:t xml:space="preserve">ref </w:t>
            </w:r>
            <w:r w:rsidRPr="006A44F5">
              <w:t>18-35yo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36-5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8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8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6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56-8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0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gender (</w:t>
            </w:r>
            <w:r>
              <w:t xml:space="preserve">ref </w:t>
            </w:r>
            <w:r w:rsidRPr="006A44F5">
              <w:t>mal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femal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5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employment (</w:t>
            </w:r>
            <w:r>
              <w:t xml:space="preserve">ref </w:t>
            </w:r>
            <w:r w:rsidRPr="006A44F5">
              <w:t>unemployed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employed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7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Highest level of participant educ. (</w:t>
            </w:r>
            <w:r>
              <w:t>ref High school</w:t>
            </w:r>
            <w:r w:rsidRPr="006A44F5">
              <w:t>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 xml:space="preserve">Vocational (TAFE, </w:t>
            </w:r>
            <w:proofErr w:type="spellStart"/>
            <w:r w:rsidRPr="006A44F5">
              <w:t>etc</w:t>
            </w:r>
            <w:proofErr w:type="spellEnd"/>
            <w:r w:rsidRPr="006A44F5">
              <w:t>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9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>
              <w:t>Univ.</w:t>
            </w:r>
            <w:r w:rsidRPr="006A44F5">
              <w:t xml:space="preserve"> (under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8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>
              <w:t>Univ.</w:t>
            </w:r>
            <w:r w:rsidRPr="006A44F5">
              <w:t xml:space="preserve"> (post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8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</w:tr>
      <w:tr w:rsidR="005875B7" w:rsidRPr="006A44F5" w:rsidTr="005875B7">
        <w:trPr>
          <w:trHeight w:val="290"/>
        </w:trPr>
        <w:tc>
          <w:tcPr>
            <w:tcW w:w="446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Communion/warmth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(</w:t>
            </w:r>
            <w:r>
              <w:t xml:space="preserve">ref </w:t>
            </w:r>
            <w:r w:rsidRPr="006A44F5">
              <w:t>Time 1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5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</w:t>
            </w:r>
          </w:p>
        </w:tc>
        <w:tc>
          <w:tcPr>
            <w:tcW w:w="910" w:type="dxa"/>
            <w:noWrap/>
            <w:hideMark/>
          </w:tcPr>
          <w:p w:rsidR="005875B7" w:rsidRPr="000D1D41" w:rsidRDefault="005875B7" w:rsidP="005875B7">
            <w:r>
              <w:t>-.04</w:t>
            </w:r>
          </w:p>
        </w:tc>
        <w:tc>
          <w:tcPr>
            <w:tcW w:w="911" w:type="dxa"/>
            <w:noWrap/>
            <w:hideMark/>
          </w:tcPr>
          <w:p w:rsidR="005875B7" w:rsidRPr="000D1D41" w:rsidRDefault="005875B7" w:rsidP="005875B7">
            <w:r w:rsidRPr="000D1D41">
              <w:t>.</w:t>
            </w:r>
            <w:r>
              <w:t>10</w:t>
            </w:r>
          </w:p>
        </w:tc>
        <w:tc>
          <w:tcPr>
            <w:tcW w:w="911" w:type="dxa"/>
            <w:noWrap/>
            <w:hideMark/>
          </w:tcPr>
          <w:p w:rsidR="005875B7" w:rsidRPr="000D1D41" w:rsidRDefault="005875B7" w:rsidP="005875B7">
            <w:r w:rsidRPr="000D1D41">
              <w:t>-0.44</w:t>
            </w:r>
          </w:p>
        </w:tc>
        <w:tc>
          <w:tcPr>
            <w:tcW w:w="911" w:type="dxa"/>
            <w:noWrap/>
            <w:hideMark/>
          </w:tcPr>
          <w:p w:rsidR="005875B7" w:rsidRPr="000D1D41" w:rsidRDefault="005875B7" w:rsidP="005875B7">
            <w:r>
              <w:t>0.66</w:t>
            </w:r>
          </w:p>
        </w:tc>
        <w:tc>
          <w:tcPr>
            <w:tcW w:w="739" w:type="dxa"/>
            <w:noWrap/>
            <w:hideMark/>
          </w:tcPr>
          <w:p w:rsidR="005875B7" w:rsidRPr="000D1D41" w:rsidRDefault="005875B7" w:rsidP="005875B7">
            <w:r w:rsidRPr="000D1D41">
              <w:t>-</w:t>
            </w:r>
            <w:r>
              <w:t>0</w:t>
            </w:r>
            <w:r w:rsidRPr="000D1D41">
              <w:t>.2</w:t>
            </w:r>
            <w:r>
              <w:t>3</w:t>
            </w:r>
          </w:p>
        </w:tc>
        <w:tc>
          <w:tcPr>
            <w:tcW w:w="851" w:type="dxa"/>
            <w:noWrap/>
            <w:hideMark/>
          </w:tcPr>
          <w:p w:rsidR="005875B7" w:rsidRDefault="005875B7" w:rsidP="005875B7">
            <w:r>
              <w:t>0.1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Condition (</w:t>
            </w:r>
            <w:r>
              <w:t xml:space="preserve">ref </w:t>
            </w:r>
            <w:r w:rsidRPr="006A44F5">
              <w:t>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0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2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1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1A02CC">
              <w:rPr>
                <w:b/>
              </w:rPr>
              <w:t>UE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28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12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2.43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2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51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0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1A02CC">
              <w:rPr>
                <w:b/>
              </w:rPr>
              <w:t>UB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41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10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3.92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62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2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X Condition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4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1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6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0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 xml:space="preserve">Participant </w:t>
            </w:r>
            <w:r>
              <w:t>age</w:t>
            </w:r>
            <w:r w:rsidRPr="006A44F5">
              <w:t xml:space="preserve"> (</w:t>
            </w:r>
            <w:r>
              <w:t xml:space="preserve">ref </w:t>
            </w:r>
            <w:r w:rsidRPr="006A44F5">
              <w:t>18-35yo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36-5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4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1A02CC">
              <w:rPr>
                <w:b/>
              </w:rPr>
              <w:t>56-85yo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15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6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2.39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0.02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28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rPr>
                <w:b/>
              </w:rPr>
            </w:pPr>
            <w:r w:rsidRPr="001A02CC">
              <w:rPr>
                <w:b/>
              </w:rPr>
              <w:t>-0.03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gender (</w:t>
            </w:r>
            <w:r>
              <w:t xml:space="preserve">ref </w:t>
            </w:r>
            <w:r w:rsidRPr="006A44F5">
              <w:t>mal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femal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8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7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1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employment (</w:t>
            </w:r>
            <w:r>
              <w:t xml:space="preserve">ref </w:t>
            </w:r>
            <w:r w:rsidRPr="006A44F5">
              <w:t>unemployed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employed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9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1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Highest level of participant educ. (</w:t>
            </w:r>
            <w:r>
              <w:t>ref High school</w:t>
            </w:r>
            <w:r w:rsidRPr="006A44F5">
              <w:t>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 xml:space="preserve">Vocational (TAFE, </w:t>
            </w:r>
            <w:proofErr w:type="spellStart"/>
            <w:r w:rsidRPr="006A44F5">
              <w:t>etc</w:t>
            </w:r>
            <w:proofErr w:type="spellEnd"/>
            <w:r w:rsidRPr="006A44F5">
              <w:t>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6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>
              <w:t>Univ.</w:t>
            </w:r>
            <w:r w:rsidRPr="006A44F5">
              <w:t xml:space="preserve"> (under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6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1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9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>
              <w:t>Univ.</w:t>
            </w:r>
            <w:r w:rsidRPr="006A44F5">
              <w:t xml:space="preserve"> (post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8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7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</w:tr>
      <w:tr w:rsidR="005875B7" w:rsidRPr="006A44F5" w:rsidTr="005875B7">
        <w:trPr>
          <w:trHeight w:val="290"/>
        </w:trPr>
        <w:tc>
          <w:tcPr>
            <w:tcW w:w="446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Agency/assertiveness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(</w:t>
            </w:r>
            <w:r>
              <w:t xml:space="preserve">ref </w:t>
            </w:r>
            <w:r w:rsidRPr="006A44F5">
              <w:t>Time 1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5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Condition (</w:t>
            </w:r>
            <w:r>
              <w:t xml:space="preserve">ref </w:t>
            </w:r>
            <w:r w:rsidRPr="006A44F5">
              <w:t>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5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7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421422">
              <w:rPr>
                <w:b/>
              </w:rPr>
              <w:t>UE</w:t>
            </w:r>
          </w:p>
        </w:tc>
        <w:tc>
          <w:tcPr>
            <w:tcW w:w="910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-0.50</w:t>
            </w:r>
          </w:p>
        </w:tc>
        <w:tc>
          <w:tcPr>
            <w:tcW w:w="91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0.11</w:t>
            </w:r>
          </w:p>
        </w:tc>
        <w:tc>
          <w:tcPr>
            <w:tcW w:w="91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-4.54</w:t>
            </w:r>
          </w:p>
        </w:tc>
        <w:tc>
          <w:tcPr>
            <w:tcW w:w="91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-0.71</w:t>
            </w:r>
          </w:p>
        </w:tc>
        <w:tc>
          <w:tcPr>
            <w:tcW w:w="85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-0.2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421422">
              <w:rPr>
                <w:b/>
              </w:rPr>
              <w:t>UB</w:t>
            </w:r>
          </w:p>
        </w:tc>
        <w:tc>
          <w:tcPr>
            <w:tcW w:w="910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-0.48</w:t>
            </w:r>
          </w:p>
        </w:tc>
        <w:tc>
          <w:tcPr>
            <w:tcW w:w="91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0.11</w:t>
            </w:r>
          </w:p>
        </w:tc>
        <w:tc>
          <w:tcPr>
            <w:tcW w:w="91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-4.55</w:t>
            </w:r>
          </w:p>
        </w:tc>
        <w:tc>
          <w:tcPr>
            <w:tcW w:w="91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-0.69</w:t>
            </w:r>
          </w:p>
        </w:tc>
        <w:tc>
          <w:tcPr>
            <w:tcW w:w="85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-0.27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X Condition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7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5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6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6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 xml:space="preserve">Participant </w:t>
            </w:r>
            <w:r>
              <w:t>age</w:t>
            </w:r>
            <w:r w:rsidRPr="006A44F5">
              <w:t xml:space="preserve"> (</w:t>
            </w:r>
            <w:r>
              <w:t xml:space="preserve">ref </w:t>
            </w:r>
            <w:r w:rsidRPr="006A44F5">
              <w:t>18-35yo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36-5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0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6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56-8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6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gender (</w:t>
            </w:r>
            <w:r>
              <w:t xml:space="preserve">ref </w:t>
            </w:r>
            <w:r w:rsidRPr="006A44F5">
              <w:t>mal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femal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5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7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3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employment (</w:t>
            </w:r>
            <w:r>
              <w:t xml:space="preserve">ref </w:t>
            </w:r>
            <w:r w:rsidRPr="006A44F5">
              <w:t>unemployed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employed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3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Highest level of participant educ. (</w:t>
            </w:r>
            <w:r>
              <w:t>ref High school</w:t>
            </w:r>
            <w:r w:rsidRPr="006A44F5">
              <w:t>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 xml:space="preserve">Vocational (TAFE, </w:t>
            </w:r>
            <w:proofErr w:type="spellStart"/>
            <w:r w:rsidRPr="006A44F5">
              <w:t>etc</w:t>
            </w:r>
            <w:proofErr w:type="spellEnd"/>
            <w:r w:rsidRPr="006A44F5">
              <w:t>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7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>
              <w:t>Univ.</w:t>
            </w:r>
            <w:r w:rsidRPr="006A44F5">
              <w:t xml:space="preserve"> (under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87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7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>
              <w:t>Univ.</w:t>
            </w:r>
            <w:r w:rsidRPr="006A44F5">
              <w:t xml:space="preserve"> (post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9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7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7</w:t>
            </w:r>
          </w:p>
        </w:tc>
      </w:tr>
      <w:tr w:rsidR="005875B7" w:rsidRPr="006A44F5" w:rsidTr="005875B7">
        <w:trPr>
          <w:trHeight w:val="290"/>
        </w:trPr>
        <w:tc>
          <w:tcPr>
            <w:tcW w:w="3551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  <w:r w:rsidRPr="006A44F5">
              <w:rPr>
                <w:b/>
              </w:rPr>
              <w:t>Agency/competenc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(</w:t>
            </w:r>
            <w:r>
              <w:t xml:space="preserve">ref </w:t>
            </w:r>
            <w:r w:rsidRPr="006A44F5">
              <w:t>Time 1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9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9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Condition (</w:t>
            </w:r>
            <w:r>
              <w:t xml:space="preserve">ref </w:t>
            </w:r>
            <w:r w:rsidRPr="006A44F5">
              <w:t>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0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9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0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4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421422">
              <w:rPr>
                <w:b/>
              </w:rPr>
              <w:t>UE</w:t>
            </w:r>
          </w:p>
        </w:tc>
        <w:tc>
          <w:tcPr>
            <w:tcW w:w="910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-0.31</w:t>
            </w:r>
          </w:p>
        </w:tc>
        <w:tc>
          <w:tcPr>
            <w:tcW w:w="91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0.12</w:t>
            </w:r>
          </w:p>
        </w:tc>
        <w:tc>
          <w:tcPr>
            <w:tcW w:w="91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-2.62</w:t>
            </w:r>
          </w:p>
        </w:tc>
        <w:tc>
          <w:tcPr>
            <w:tcW w:w="91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0.01</w:t>
            </w:r>
          </w:p>
        </w:tc>
        <w:tc>
          <w:tcPr>
            <w:tcW w:w="739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-0.54</w:t>
            </w:r>
          </w:p>
        </w:tc>
        <w:tc>
          <w:tcPr>
            <w:tcW w:w="85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-0.08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421422">
              <w:rPr>
                <w:b/>
              </w:rPr>
              <w:t>UB</w:t>
            </w:r>
          </w:p>
        </w:tc>
        <w:tc>
          <w:tcPr>
            <w:tcW w:w="910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-0.34</w:t>
            </w:r>
          </w:p>
        </w:tc>
        <w:tc>
          <w:tcPr>
            <w:tcW w:w="91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0.12</w:t>
            </w:r>
          </w:p>
        </w:tc>
        <w:tc>
          <w:tcPr>
            <w:tcW w:w="91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-2.89</w:t>
            </w:r>
          </w:p>
        </w:tc>
        <w:tc>
          <w:tcPr>
            <w:tcW w:w="91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0.00</w:t>
            </w:r>
          </w:p>
        </w:tc>
        <w:tc>
          <w:tcPr>
            <w:tcW w:w="739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-0.58</w:t>
            </w:r>
          </w:p>
        </w:tc>
        <w:tc>
          <w:tcPr>
            <w:tcW w:w="85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-0.1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3190" w:type="dxa"/>
            <w:gridSpan w:val="2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Time X Condition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WP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7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4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8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7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E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5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8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0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Time 2 UB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6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30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4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7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 xml:space="preserve">Participant </w:t>
            </w:r>
            <w:r>
              <w:t>age</w:t>
            </w:r>
            <w:r w:rsidRPr="006A44F5">
              <w:t xml:space="preserve"> (</w:t>
            </w:r>
            <w:r>
              <w:t xml:space="preserve">ref </w:t>
            </w:r>
            <w:r w:rsidRPr="006A44F5">
              <w:t>18-35yo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2280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jc w:val="right"/>
              <w:rPr>
                <w:b/>
              </w:rPr>
            </w:pPr>
            <w:r w:rsidRPr="00421422">
              <w:rPr>
                <w:b/>
              </w:rPr>
              <w:t>36-55yo</w:t>
            </w:r>
          </w:p>
        </w:tc>
        <w:tc>
          <w:tcPr>
            <w:tcW w:w="910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0.18</w:t>
            </w:r>
          </w:p>
        </w:tc>
        <w:tc>
          <w:tcPr>
            <w:tcW w:w="91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0.07</w:t>
            </w:r>
          </w:p>
        </w:tc>
        <w:tc>
          <w:tcPr>
            <w:tcW w:w="91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2.69</w:t>
            </w:r>
          </w:p>
        </w:tc>
        <w:tc>
          <w:tcPr>
            <w:tcW w:w="91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0.01</w:t>
            </w:r>
          </w:p>
        </w:tc>
        <w:tc>
          <w:tcPr>
            <w:tcW w:w="739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0.05</w:t>
            </w:r>
          </w:p>
        </w:tc>
        <w:tc>
          <w:tcPr>
            <w:tcW w:w="851" w:type="dxa"/>
            <w:noWrap/>
            <w:hideMark/>
          </w:tcPr>
          <w:p w:rsidR="005875B7" w:rsidRPr="00421422" w:rsidRDefault="005875B7" w:rsidP="005875B7">
            <w:pPr>
              <w:spacing w:after="0" w:line="240" w:lineRule="auto"/>
              <w:rPr>
                <w:b/>
              </w:rPr>
            </w:pPr>
            <w:r w:rsidRPr="00421422">
              <w:rPr>
                <w:b/>
              </w:rPr>
              <w:t>0.3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56-85yo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1.1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6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6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3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4101" w:type="dxa"/>
            <w:gridSpan w:val="3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gender (</w:t>
            </w:r>
            <w:r>
              <w:t xml:space="preserve">ref </w:t>
            </w:r>
            <w:r w:rsidRPr="006A44F5">
              <w:t>male)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228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  <w:jc w:val="right"/>
            </w:pPr>
            <w:r w:rsidRPr="001A02CC">
              <w:t>female</w:t>
            </w:r>
          </w:p>
        </w:tc>
        <w:tc>
          <w:tcPr>
            <w:tcW w:w="910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</w:pPr>
            <w:r w:rsidRPr="001A02CC">
              <w:t>0.10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</w:pPr>
            <w:r w:rsidRPr="001A02CC">
              <w:t>0.05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</w:pPr>
            <w:r w:rsidRPr="001A02CC">
              <w:t>1.85</w:t>
            </w:r>
          </w:p>
        </w:tc>
        <w:tc>
          <w:tcPr>
            <w:tcW w:w="91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</w:pPr>
            <w:r w:rsidRPr="001A02CC">
              <w:t>0.06</w:t>
            </w:r>
          </w:p>
        </w:tc>
        <w:tc>
          <w:tcPr>
            <w:tcW w:w="739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</w:pPr>
            <w:r w:rsidRPr="001A02CC">
              <w:t>-0.01</w:t>
            </w:r>
          </w:p>
        </w:tc>
        <w:tc>
          <w:tcPr>
            <w:tcW w:w="851" w:type="dxa"/>
            <w:noWrap/>
            <w:hideMark/>
          </w:tcPr>
          <w:p w:rsidR="005875B7" w:rsidRPr="001A02CC" w:rsidRDefault="005875B7" w:rsidP="005875B7">
            <w:pPr>
              <w:spacing w:after="0" w:line="240" w:lineRule="auto"/>
            </w:pPr>
            <w:r w:rsidRPr="001A02CC">
              <w:t>0.21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Participant employment (</w:t>
            </w:r>
            <w:r>
              <w:t xml:space="preserve">ref </w:t>
            </w:r>
            <w:r w:rsidRPr="006A44F5">
              <w:t>unemployed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>employed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7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1.21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23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5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5923" w:type="dxa"/>
            <w:gridSpan w:val="5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Highest l</w:t>
            </w:r>
            <w:r>
              <w:t>evel of participant educ. (ref h</w:t>
            </w:r>
            <w:r w:rsidRPr="006A44F5">
              <w:t>igh</w:t>
            </w:r>
            <w:r>
              <w:t xml:space="preserve"> </w:t>
            </w:r>
            <w:r w:rsidRPr="006A44F5">
              <w:t>school)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 w:rsidRPr="006A44F5">
              <w:t xml:space="preserve">Vocational (TAFE, </w:t>
            </w:r>
            <w:proofErr w:type="spellStart"/>
            <w:r w:rsidRPr="006A44F5">
              <w:t>etc</w:t>
            </w:r>
            <w:proofErr w:type="spellEnd"/>
            <w:r w:rsidRPr="006A44F5">
              <w:t>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42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67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2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9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>
              <w:t>Univ.</w:t>
            </w:r>
            <w:r w:rsidRPr="006A44F5">
              <w:t xml:space="preserve"> (under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0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8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97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16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6</w:t>
            </w:r>
          </w:p>
        </w:tc>
      </w:tr>
      <w:tr w:rsidR="005875B7" w:rsidRPr="006A44F5" w:rsidTr="005875B7">
        <w:trPr>
          <w:trHeight w:val="290"/>
        </w:trPr>
        <w:tc>
          <w:tcPr>
            <w:tcW w:w="127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</w:p>
        </w:tc>
        <w:tc>
          <w:tcPr>
            <w:tcW w:w="228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  <w:jc w:val="right"/>
            </w:pPr>
            <w:r>
              <w:t>Univ.</w:t>
            </w:r>
            <w:r w:rsidRPr="006A44F5">
              <w:t xml:space="preserve"> (postgrad)</w:t>
            </w:r>
          </w:p>
        </w:tc>
        <w:tc>
          <w:tcPr>
            <w:tcW w:w="910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0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09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33</w:t>
            </w:r>
          </w:p>
        </w:tc>
        <w:tc>
          <w:tcPr>
            <w:tcW w:w="91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75</w:t>
            </w:r>
          </w:p>
        </w:tc>
        <w:tc>
          <w:tcPr>
            <w:tcW w:w="739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-0.20</w:t>
            </w:r>
          </w:p>
        </w:tc>
        <w:tc>
          <w:tcPr>
            <w:tcW w:w="851" w:type="dxa"/>
            <w:noWrap/>
            <w:hideMark/>
          </w:tcPr>
          <w:p w:rsidR="005875B7" w:rsidRPr="006A44F5" w:rsidRDefault="005875B7" w:rsidP="005875B7">
            <w:pPr>
              <w:spacing w:after="0" w:line="240" w:lineRule="auto"/>
            </w:pPr>
            <w:r w:rsidRPr="006A44F5">
              <w:t>0.14</w:t>
            </w:r>
          </w:p>
        </w:tc>
      </w:tr>
    </w:tbl>
    <w:p w:rsidR="005875B7" w:rsidRDefault="005875B7" w:rsidP="005875B7"/>
    <w:p w:rsidR="005875B7" w:rsidRDefault="005875B7"/>
    <w:p w:rsidR="005875B7" w:rsidRDefault="005875B7"/>
    <w:p w:rsidR="005B7E0D" w:rsidRPr="005B7E0D" w:rsidRDefault="005B7E0D" w:rsidP="005B7E0D">
      <w:pPr>
        <w:rPr>
          <w:b/>
        </w:rPr>
      </w:pPr>
      <w:r w:rsidRPr="005B7E0D">
        <w:rPr>
          <w:b/>
        </w:rPr>
        <w:t>Excluded vignettes</w:t>
      </w:r>
      <w:r>
        <w:rPr>
          <w:b/>
        </w:rPr>
        <w:t xml:space="preserve"> at Time 1 (pre-COVID19)</w:t>
      </w:r>
    </w:p>
    <w:p w:rsidR="005B7E0D" w:rsidRDefault="005B7E0D" w:rsidP="005B7E0D">
      <w:r>
        <w:t>Plays soccer with his local club on Saturday afternoons. This weekend his/her team won an important game. After their game each week the team normally goes to the local sports bar for a couple of beers, but s/he doesn’t normally join. This week s/he decided to join them to celebrate the victory and had a really good time. On Sunday s/he enjoyed a sleep-in and went for a walk at the park, before coming home and catching up on house chores. S/he spent the evening watching a superhero movie on TV and got an early night.</w:t>
      </w:r>
      <w:bookmarkStart w:id="0" w:name="_GoBack"/>
      <w:bookmarkEnd w:id="0"/>
    </w:p>
    <w:p w:rsidR="00BF4DEF" w:rsidRDefault="005B7E0D" w:rsidP="005B7E0D">
      <w:r>
        <w:t>On Saturday s/he went into town to have coffee with a friend before going off to buy groceries. As s/he was walking back to his car he saw someone fall and hurt themselves. S/he stayed with them until the ambulance arrived. On Sunday s/he went for a picnic in the park with family. The weather was perfect and s/he had a great time catching up with his/her relatives.</w:t>
      </w:r>
    </w:p>
    <w:sectPr w:rsidR="00BF4DE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7662" w:rsidRDefault="00CD7662" w:rsidP="00B41A8A">
      <w:pPr>
        <w:spacing w:after="0" w:line="240" w:lineRule="auto"/>
      </w:pPr>
      <w:r>
        <w:separator/>
      </w:r>
    </w:p>
  </w:endnote>
  <w:endnote w:type="continuationSeparator" w:id="0">
    <w:p w:rsidR="00CD7662" w:rsidRDefault="00CD7662" w:rsidP="00B41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7662" w:rsidRDefault="00CD7662" w:rsidP="00B41A8A">
      <w:pPr>
        <w:spacing w:after="0" w:line="240" w:lineRule="auto"/>
      </w:pPr>
      <w:r>
        <w:separator/>
      </w:r>
    </w:p>
  </w:footnote>
  <w:footnote w:type="continuationSeparator" w:id="0">
    <w:p w:rsidR="00CD7662" w:rsidRDefault="00CD7662" w:rsidP="00B41A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7E0D" w:rsidRDefault="005B7E0D">
    <w:pPr>
      <w:pStyle w:val="Header"/>
    </w:pPr>
    <w: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169"/>
    <w:rsid w:val="00021C0B"/>
    <w:rsid w:val="00130DBB"/>
    <w:rsid w:val="001B5E10"/>
    <w:rsid w:val="00234988"/>
    <w:rsid w:val="002C1D7C"/>
    <w:rsid w:val="00460AA6"/>
    <w:rsid w:val="00496169"/>
    <w:rsid w:val="005875B7"/>
    <w:rsid w:val="005B7E0D"/>
    <w:rsid w:val="00B41A8A"/>
    <w:rsid w:val="00B438E8"/>
    <w:rsid w:val="00BF4DEF"/>
    <w:rsid w:val="00CD7662"/>
    <w:rsid w:val="00F4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1FF93"/>
  <w15:chartTrackingRefBased/>
  <w15:docId w15:val="{8B9A7B35-3BD7-464C-A270-AF4F3084F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1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1A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A8A"/>
  </w:style>
  <w:style w:type="paragraph" w:styleId="Footer">
    <w:name w:val="footer"/>
    <w:basedOn w:val="Normal"/>
    <w:link w:val="FooterChar"/>
    <w:uiPriority w:val="99"/>
    <w:unhideWhenUsed/>
    <w:rsid w:val="00B41A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A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86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5</Pages>
  <Words>3697</Words>
  <Characters>21073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o Suomi</dc:creator>
  <cp:keywords/>
  <dc:description/>
  <cp:lastModifiedBy>Aino Suomi</cp:lastModifiedBy>
  <cp:revision>3</cp:revision>
  <dcterms:created xsi:type="dcterms:W3CDTF">2020-07-31T05:16:00Z</dcterms:created>
  <dcterms:modified xsi:type="dcterms:W3CDTF">2020-09-15T04:32:00Z</dcterms:modified>
</cp:coreProperties>
</file>